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722FAB" w14:textId="0F8A79C3" w:rsidR="007574BE" w:rsidRPr="00D75A84" w:rsidRDefault="00D75A84" w:rsidP="007574BE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r w:rsidRPr="00D75A84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</w:t>
      </w:r>
      <w:r w:rsidRPr="00D75A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574BE" w:rsidRPr="00D75A84">
        <w:rPr>
          <w:rFonts w:ascii="Times New Roman" w:hAnsi="Times New Roman" w:cs="Times New Roman"/>
          <w:b/>
          <w:sz w:val="20"/>
          <w:szCs w:val="20"/>
          <w:lang w:val="en-US"/>
        </w:rPr>
        <w:t>Table 1 –</w:t>
      </w:r>
      <w:r w:rsidR="007574BE" w:rsidRPr="00D75A8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268F0" w:rsidRPr="00D75A84">
        <w:rPr>
          <w:rFonts w:ascii="Times New Roman" w:hAnsi="Times New Roman" w:cs="Times New Roman"/>
          <w:sz w:val="20"/>
          <w:szCs w:val="20"/>
          <w:lang w:val="en-US"/>
        </w:rPr>
        <w:t>Processes and results of the two linkages performed between of the PB</w:t>
      </w:r>
      <w:r w:rsidR="008037A0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2268F0" w:rsidRPr="00D75A84">
        <w:rPr>
          <w:rFonts w:ascii="Times New Roman" w:hAnsi="Times New Roman" w:cs="Times New Roman"/>
          <w:sz w:val="20"/>
          <w:szCs w:val="20"/>
          <w:lang w:val="en-US"/>
        </w:rPr>
        <w:t>R</w:t>
      </w:r>
      <w:r w:rsidR="006E75AC">
        <w:rPr>
          <w:rFonts w:ascii="Times New Roman" w:hAnsi="Times New Roman" w:cs="Times New Roman"/>
          <w:sz w:val="20"/>
          <w:szCs w:val="20"/>
          <w:lang w:val="en-US"/>
        </w:rPr>
        <w:t xml:space="preserve"> of</w:t>
      </w:r>
      <w:r w:rsidR="002268F0" w:rsidRPr="00D75A84">
        <w:rPr>
          <w:rFonts w:ascii="Times New Roman" w:hAnsi="Times New Roman" w:cs="Times New Roman"/>
          <w:sz w:val="20"/>
          <w:szCs w:val="20"/>
          <w:lang w:val="en-US"/>
        </w:rPr>
        <w:t xml:space="preserve"> Barretos database and the FSEADE mortality database.</w:t>
      </w:r>
    </w:p>
    <w:p w14:paraId="6F669CCF" w14:textId="77777777" w:rsidR="00556B8A" w:rsidRPr="00D75A84" w:rsidRDefault="00556B8A" w:rsidP="005C680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leGrid"/>
        <w:tblW w:w="0" w:type="auto"/>
        <w:tblInd w:w="1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1749"/>
        <w:gridCol w:w="1749"/>
        <w:gridCol w:w="1978"/>
        <w:gridCol w:w="1520"/>
        <w:gridCol w:w="1749"/>
      </w:tblGrid>
      <w:tr w:rsidR="00CC42D5" w:rsidRPr="00D75A84" w14:paraId="09EB03F9" w14:textId="77777777" w:rsidTr="002268F0"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6907080" w14:textId="6450AE97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Year of Diagnosis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E38AFF2" w14:textId="4559ADBB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sible Pairs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FC2C1C3" w14:textId="6A688A12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Observer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D903094" w14:textId="46A831AC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cond Observer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FA47655" w14:textId="747677B3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f</w:t>
            </w:r>
            <w:r w:rsidR="004C570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renc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35C692E" w14:textId="64E2ABB2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nked Cases</w:t>
            </w:r>
          </w:p>
        </w:tc>
      </w:tr>
      <w:tr w:rsidR="00CC42D5" w:rsidRPr="00D75A84" w14:paraId="5B04B37F" w14:textId="77777777" w:rsidTr="002268F0"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14:paraId="18041218" w14:textId="650ECECA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2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14:paraId="6F36E3C1" w14:textId="5F11A5C7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4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14:paraId="27CC566E" w14:textId="2AF79356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9</w:t>
            </w:r>
          </w:p>
        </w:tc>
        <w:tc>
          <w:tcPr>
            <w:tcW w:w="1978" w:type="dxa"/>
            <w:tcBorders>
              <w:top w:val="single" w:sz="4" w:space="0" w:color="auto"/>
            </w:tcBorders>
            <w:vAlign w:val="center"/>
          </w:tcPr>
          <w:p w14:paraId="651C826A" w14:textId="5C5B8ED1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9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vAlign w:val="center"/>
          </w:tcPr>
          <w:p w14:paraId="11C40F27" w14:textId="196115E4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14:paraId="2985FB33" w14:textId="6B9B3EA6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9</w:t>
            </w:r>
          </w:p>
        </w:tc>
      </w:tr>
      <w:tr w:rsidR="00CC42D5" w:rsidRPr="00D75A84" w14:paraId="5B65CC9C" w14:textId="77777777" w:rsidTr="002268F0">
        <w:tc>
          <w:tcPr>
            <w:tcW w:w="1749" w:type="dxa"/>
            <w:vAlign w:val="center"/>
          </w:tcPr>
          <w:p w14:paraId="5E66E36E" w14:textId="3EBAC674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3</w:t>
            </w:r>
          </w:p>
        </w:tc>
        <w:tc>
          <w:tcPr>
            <w:tcW w:w="1749" w:type="dxa"/>
            <w:vAlign w:val="center"/>
          </w:tcPr>
          <w:p w14:paraId="2C2FDA10" w14:textId="3A9CF2C6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27</w:t>
            </w:r>
          </w:p>
        </w:tc>
        <w:tc>
          <w:tcPr>
            <w:tcW w:w="1749" w:type="dxa"/>
            <w:vAlign w:val="center"/>
          </w:tcPr>
          <w:p w14:paraId="42CD6F41" w14:textId="628E3763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90</w:t>
            </w:r>
          </w:p>
        </w:tc>
        <w:tc>
          <w:tcPr>
            <w:tcW w:w="1978" w:type="dxa"/>
            <w:vAlign w:val="center"/>
          </w:tcPr>
          <w:p w14:paraId="5E31E97A" w14:textId="038D6F50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8</w:t>
            </w:r>
          </w:p>
        </w:tc>
        <w:tc>
          <w:tcPr>
            <w:tcW w:w="1520" w:type="dxa"/>
            <w:vAlign w:val="center"/>
          </w:tcPr>
          <w:p w14:paraId="3BD6D77F" w14:textId="71B58797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749" w:type="dxa"/>
            <w:vAlign w:val="center"/>
          </w:tcPr>
          <w:p w14:paraId="3C15E560" w14:textId="50C2122F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90</w:t>
            </w:r>
          </w:p>
        </w:tc>
      </w:tr>
      <w:tr w:rsidR="00CC42D5" w:rsidRPr="00D75A84" w14:paraId="0B4B5EF5" w14:textId="77777777" w:rsidTr="002268F0">
        <w:tc>
          <w:tcPr>
            <w:tcW w:w="1749" w:type="dxa"/>
            <w:vAlign w:val="center"/>
          </w:tcPr>
          <w:p w14:paraId="6B676B90" w14:textId="10344AB4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4</w:t>
            </w:r>
          </w:p>
        </w:tc>
        <w:tc>
          <w:tcPr>
            <w:tcW w:w="1749" w:type="dxa"/>
            <w:vAlign w:val="center"/>
          </w:tcPr>
          <w:p w14:paraId="79966CEB" w14:textId="50573F86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49</w:t>
            </w:r>
          </w:p>
        </w:tc>
        <w:tc>
          <w:tcPr>
            <w:tcW w:w="1749" w:type="dxa"/>
            <w:vAlign w:val="center"/>
          </w:tcPr>
          <w:p w14:paraId="1ADD6C15" w14:textId="3BB87411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4</w:t>
            </w:r>
          </w:p>
        </w:tc>
        <w:tc>
          <w:tcPr>
            <w:tcW w:w="1978" w:type="dxa"/>
            <w:vAlign w:val="center"/>
          </w:tcPr>
          <w:p w14:paraId="3B882D15" w14:textId="4AB9FAD7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92</w:t>
            </w:r>
          </w:p>
        </w:tc>
        <w:tc>
          <w:tcPr>
            <w:tcW w:w="1520" w:type="dxa"/>
            <w:vAlign w:val="center"/>
          </w:tcPr>
          <w:p w14:paraId="72365518" w14:textId="04E0022E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1749" w:type="dxa"/>
            <w:vAlign w:val="center"/>
          </w:tcPr>
          <w:p w14:paraId="296B6B16" w14:textId="452163F1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2</w:t>
            </w:r>
          </w:p>
        </w:tc>
      </w:tr>
      <w:tr w:rsidR="00CC42D5" w:rsidRPr="00D75A84" w14:paraId="7EFAEEA7" w14:textId="77777777" w:rsidTr="002268F0">
        <w:tc>
          <w:tcPr>
            <w:tcW w:w="1749" w:type="dxa"/>
            <w:vAlign w:val="center"/>
          </w:tcPr>
          <w:p w14:paraId="65868996" w14:textId="7132304B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5</w:t>
            </w:r>
          </w:p>
        </w:tc>
        <w:tc>
          <w:tcPr>
            <w:tcW w:w="1749" w:type="dxa"/>
            <w:vAlign w:val="center"/>
          </w:tcPr>
          <w:p w14:paraId="75591C40" w14:textId="42C0DA18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1</w:t>
            </w:r>
          </w:p>
        </w:tc>
        <w:tc>
          <w:tcPr>
            <w:tcW w:w="1749" w:type="dxa"/>
            <w:vAlign w:val="center"/>
          </w:tcPr>
          <w:p w14:paraId="769DBE81" w14:textId="23315E0B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92</w:t>
            </w:r>
          </w:p>
        </w:tc>
        <w:tc>
          <w:tcPr>
            <w:tcW w:w="1978" w:type="dxa"/>
            <w:vAlign w:val="center"/>
          </w:tcPr>
          <w:p w14:paraId="1CA2536D" w14:textId="022C21E4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8</w:t>
            </w:r>
          </w:p>
        </w:tc>
        <w:tc>
          <w:tcPr>
            <w:tcW w:w="1520" w:type="dxa"/>
            <w:vAlign w:val="center"/>
          </w:tcPr>
          <w:p w14:paraId="1A673A1E" w14:textId="0BE897FA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749" w:type="dxa"/>
            <w:vAlign w:val="center"/>
          </w:tcPr>
          <w:p w14:paraId="052D4940" w14:textId="3C6267BB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89</w:t>
            </w:r>
          </w:p>
        </w:tc>
      </w:tr>
      <w:tr w:rsidR="00CC42D5" w:rsidRPr="00D75A84" w14:paraId="6825B565" w14:textId="77777777" w:rsidTr="002268F0">
        <w:tc>
          <w:tcPr>
            <w:tcW w:w="1749" w:type="dxa"/>
            <w:vAlign w:val="center"/>
          </w:tcPr>
          <w:p w14:paraId="7BA2700E" w14:textId="6BB141EA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6</w:t>
            </w:r>
          </w:p>
        </w:tc>
        <w:tc>
          <w:tcPr>
            <w:tcW w:w="1749" w:type="dxa"/>
            <w:vAlign w:val="center"/>
          </w:tcPr>
          <w:p w14:paraId="21B1BECD" w14:textId="410B6F80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29</w:t>
            </w:r>
          </w:p>
        </w:tc>
        <w:tc>
          <w:tcPr>
            <w:tcW w:w="1749" w:type="dxa"/>
            <w:vAlign w:val="center"/>
          </w:tcPr>
          <w:p w14:paraId="3AF17FBC" w14:textId="6F92EAFF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2</w:t>
            </w:r>
          </w:p>
        </w:tc>
        <w:tc>
          <w:tcPr>
            <w:tcW w:w="1978" w:type="dxa"/>
            <w:vAlign w:val="center"/>
          </w:tcPr>
          <w:p w14:paraId="5DBE3127" w14:textId="402A3F12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01</w:t>
            </w:r>
          </w:p>
        </w:tc>
        <w:tc>
          <w:tcPr>
            <w:tcW w:w="1520" w:type="dxa"/>
            <w:vAlign w:val="center"/>
          </w:tcPr>
          <w:p w14:paraId="6470878C" w14:textId="71AAC843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1749" w:type="dxa"/>
            <w:vAlign w:val="center"/>
          </w:tcPr>
          <w:p w14:paraId="4C0CF2A8" w14:textId="1B26665E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12</w:t>
            </w:r>
          </w:p>
        </w:tc>
      </w:tr>
      <w:tr w:rsidR="00CC42D5" w:rsidRPr="00D75A84" w14:paraId="2959C71C" w14:textId="77777777" w:rsidTr="002268F0">
        <w:tc>
          <w:tcPr>
            <w:tcW w:w="1749" w:type="dxa"/>
            <w:vAlign w:val="center"/>
          </w:tcPr>
          <w:p w14:paraId="09ACCD45" w14:textId="5539F8AE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7</w:t>
            </w:r>
          </w:p>
        </w:tc>
        <w:tc>
          <w:tcPr>
            <w:tcW w:w="1749" w:type="dxa"/>
            <w:vAlign w:val="center"/>
          </w:tcPr>
          <w:p w14:paraId="454B80EB" w14:textId="5936CF8D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4</w:t>
            </w:r>
          </w:p>
        </w:tc>
        <w:tc>
          <w:tcPr>
            <w:tcW w:w="1749" w:type="dxa"/>
            <w:vAlign w:val="center"/>
          </w:tcPr>
          <w:p w14:paraId="7C9DA1B1" w14:textId="163A1321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68</w:t>
            </w:r>
          </w:p>
        </w:tc>
        <w:tc>
          <w:tcPr>
            <w:tcW w:w="1978" w:type="dxa"/>
            <w:vAlign w:val="center"/>
          </w:tcPr>
          <w:p w14:paraId="4650F9D6" w14:textId="61DF63FD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53</w:t>
            </w:r>
          </w:p>
        </w:tc>
        <w:tc>
          <w:tcPr>
            <w:tcW w:w="1520" w:type="dxa"/>
            <w:vAlign w:val="center"/>
          </w:tcPr>
          <w:p w14:paraId="2B8D6E5F" w14:textId="348B4B61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1749" w:type="dxa"/>
            <w:vAlign w:val="center"/>
          </w:tcPr>
          <w:p w14:paraId="6BCFEE01" w14:textId="32F9128D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66</w:t>
            </w:r>
          </w:p>
        </w:tc>
      </w:tr>
      <w:tr w:rsidR="00CC42D5" w:rsidRPr="00D75A84" w14:paraId="2AF0145A" w14:textId="77777777" w:rsidTr="002268F0">
        <w:tc>
          <w:tcPr>
            <w:tcW w:w="1749" w:type="dxa"/>
            <w:vAlign w:val="center"/>
          </w:tcPr>
          <w:p w14:paraId="74384B9E" w14:textId="5BD64EC1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8</w:t>
            </w:r>
          </w:p>
        </w:tc>
        <w:tc>
          <w:tcPr>
            <w:tcW w:w="1749" w:type="dxa"/>
            <w:vAlign w:val="center"/>
          </w:tcPr>
          <w:p w14:paraId="2EB9F36C" w14:textId="559F57CE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7</w:t>
            </w:r>
          </w:p>
        </w:tc>
        <w:tc>
          <w:tcPr>
            <w:tcW w:w="1749" w:type="dxa"/>
            <w:vAlign w:val="center"/>
          </w:tcPr>
          <w:p w14:paraId="2EBC3600" w14:textId="3E3A889A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8</w:t>
            </w:r>
          </w:p>
        </w:tc>
        <w:tc>
          <w:tcPr>
            <w:tcW w:w="1978" w:type="dxa"/>
            <w:vAlign w:val="center"/>
          </w:tcPr>
          <w:p w14:paraId="05706795" w14:textId="436EB35B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68</w:t>
            </w:r>
          </w:p>
        </w:tc>
        <w:tc>
          <w:tcPr>
            <w:tcW w:w="1520" w:type="dxa"/>
            <w:vAlign w:val="center"/>
          </w:tcPr>
          <w:p w14:paraId="444280D7" w14:textId="5632379D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1749" w:type="dxa"/>
            <w:vAlign w:val="center"/>
          </w:tcPr>
          <w:p w14:paraId="46559D69" w14:textId="2B60F297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6</w:t>
            </w:r>
          </w:p>
        </w:tc>
      </w:tr>
      <w:tr w:rsidR="00CC42D5" w:rsidRPr="00D75A84" w14:paraId="180E8F23" w14:textId="77777777" w:rsidTr="002268F0">
        <w:tc>
          <w:tcPr>
            <w:tcW w:w="1749" w:type="dxa"/>
            <w:vAlign w:val="center"/>
          </w:tcPr>
          <w:p w14:paraId="57498AB9" w14:textId="31001181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09</w:t>
            </w:r>
          </w:p>
        </w:tc>
        <w:tc>
          <w:tcPr>
            <w:tcW w:w="1749" w:type="dxa"/>
            <w:vAlign w:val="center"/>
          </w:tcPr>
          <w:p w14:paraId="3B5BC6BB" w14:textId="2EB59DEE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51</w:t>
            </w:r>
          </w:p>
        </w:tc>
        <w:tc>
          <w:tcPr>
            <w:tcW w:w="1749" w:type="dxa"/>
            <w:vAlign w:val="center"/>
          </w:tcPr>
          <w:p w14:paraId="4AE3C083" w14:textId="403F2C20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3</w:t>
            </w:r>
          </w:p>
        </w:tc>
        <w:tc>
          <w:tcPr>
            <w:tcW w:w="1978" w:type="dxa"/>
            <w:vAlign w:val="center"/>
          </w:tcPr>
          <w:p w14:paraId="1E5D2D7F" w14:textId="19AC5203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6</w:t>
            </w:r>
          </w:p>
        </w:tc>
        <w:tc>
          <w:tcPr>
            <w:tcW w:w="1520" w:type="dxa"/>
            <w:vAlign w:val="center"/>
          </w:tcPr>
          <w:p w14:paraId="77A714AF" w14:textId="67F234BC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749" w:type="dxa"/>
            <w:vAlign w:val="center"/>
          </w:tcPr>
          <w:p w14:paraId="5FD17C93" w14:textId="614159DD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3</w:t>
            </w:r>
          </w:p>
        </w:tc>
      </w:tr>
      <w:tr w:rsidR="00CC42D5" w:rsidRPr="00D75A84" w14:paraId="60E92C4C" w14:textId="77777777" w:rsidTr="002268F0">
        <w:tc>
          <w:tcPr>
            <w:tcW w:w="1749" w:type="dxa"/>
            <w:vAlign w:val="center"/>
          </w:tcPr>
          <w:p w14:paraId="01960078" w14:textId="11CDE430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0</w:t>
            </w:r>
          </w:p>
        </w:tc>
        <w:tc>
          <w:tcPr>
            <w:tcW w:w="1749" w:type="dxa"/>
            <w:vAlign w:val="center"/>
          </w:tcPr>
          <w:p w14:paraId="729CAB65" w14:textId="220EAC5E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88</w:t>
            </w:r>
          </w:p>
        </w:tc>
        <w:tc>
          <w:tcPr>
            <w:tcW w:w="1749" w:type="dxa"/>
            <w:vAlign w:val="center"/>
          </w:tcPr>
          <w:p w14:paraId="7F683D8C" w14:textId="16EA3674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54</w:t>
            </w:r>
          </w:p>
        </w:tc>
        <w:tc>
          <w:tcPr>
            <w:tcW w:w="1978" w:type="dxa"/>
            <w:vAlign w:val="center"/>
          </w:tcPr>
          <w:p w14:paraId="5D0E12FA" w14:textId="68BF646A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47</w:t>
            </w:r>
          </w:p>
        </w:tc>
        <w:tc>
          <w:tcPr>
            <w:tcW w:w="1520" w:type="dxa"/>
            <w:vAlign w:val="center"/>
          </w:tcPr>
          <w:p w14:paraId="7FFAE90B" w14:textId="232160AF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749" w:type="dxa"/>
            <w:vAlign w:val="center"/>
          </w:tcPr>
          <w:p w14:paraId="57CB3E3C" w14:textId="78428225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48</w:t>
            </w:r>
          </w:p>
        </w:tc>
      </w:tr>
      <w:tr w:rsidR="00CC42D5" w:rsidRPr="00D75A84" w14:paraId="7ECA70F5" w14:textId="77777777" w:rsidTr="002268F0">
        <w:tc>
          <w:tcPr>
            <w:tcW w:w="1749" w:type="dxa"/>
            <w:vAlign w:val="center"/>
          </w:tcPr>
          <w:p w14:paraId="6C554DFA" w14:textId="0F244985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1</w:t>
            </w:r>
          </w:p>
        </w:tc>
        <w:tc>
          <w:tcPr>
            <w:tcW w:w="1749" w:type="dxa"/>
            <w:vAlign w:val="center"/>
          </w:tcPr>
          <w:p w14:paraId="1F9D5F04" w14:textId="5D7603B0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12</w:t>
            </w:r>
          </w:p>
        </w:tc>
        <w:tc>
          <w:tcPr>
            <w:tcW w:w="1749" w:type="dxa"/>
            <w:vAlign w:val="center"/>
          </w:tcPr>
          <w:p w14:paraId="7352E535" w14:textId="315A195D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72</w:t>
            </w:r>
          </w:p>
        </w:tc>
        <w:tc>
          <w:tcPr>
            <w:tcW w:w="1978" w:type="dxa"/>
            <w:vAlign w:val="center"/>
          </w:tcPr>
          <w:p w14:paraId="4E300A67" w14:textId="0D3ABA95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68</w:t>
            </w:r>
          </w:p>
        </w:tc>
        <w:tc>
          <w:tcPr>
            <w:tcW w:w="1520" w:type="dxa"/>
            <w:vAlign w:val="center"/>
          </w:tcPr>
          <w:p w14:paraId="240BFDD7" w14:textId="78534F42" w:rsidR="00CC42D5" w:rsidRPr="00D75A84" w:rsidRDefault="00D053AC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749" w:type="dxa"/>
            <w:vAlign w:val="center"/>
          </w:tcPr>
          <w:p w14:paraId="7B15F493" w14:textId="3973ADF6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68</w:t>
            </w:r>
          </w:p>
        </w:tc>
      </w:tr>
      <w:tr w:rsidR="00CC42D5" w:rsidRPr="00D75A84" w14:paraId="62201CC4" w14:textId="77777777" w:rsidTr="002268F0">
        <w:tc>
          <w:tcPr>
            <w:tcW w:w="1749" w:type="dxa"/>
            <w:vAlign w:val="center"/>
          </w:tcPr>
          <w:p w14:paraId="375C73CC" w14:textId="61AA1E4D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2</w:t>
            </w:r>
          </w:p>
        </w:tc>
        <w:tc>
          <w:tcPr>
            <w:tcW w:w="1749" w:type="dxa"/>
            <w:vAlign w:val="center"/>
          </w:tcPr>
          <w:p w14:paraId="70D31845" w14:textId="724D2406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04</w:t>
            </w:r>
          </w:p>
        </w:tc>
        <w:tc>
          <w:tcPr>
            <w:tcW w:w="1749" w:type="dxa"/>
            <w:vAlign w:val="center"/>
          </w:tcPr>
          <w:p w14:paraId="6D5713FD" w14:textId="3B0F80A4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77</w:t>
            </w:r>
          </w:p>
        </w:tc>
        <w:tc>
          <w:tcPr>
            <w:tcW w:w="1978" w:type="dxa"/>
            <w:vAlign w:val="center"/>
          </w:tcPr>
          <w:p w14:paraId="40A6B3BE" w14:textId="06874F98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75</w:t>
            </w:r>
          </w:p>
        </w:tc>
        <w:tc>
          <w:tcPr>
            <w:tcW w:w="1520" w:type="dxa"/>
            <w:vAlign w:val="center"/>
          </w:tcPr>
          <w:p w14:paraId="564A49FA" w14:textId="25E58EC9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749" w:type="dxa"/>
            <w:vAlign w:val="center"/>
          </w:tcPr>
          <w:p w14:paraId="7B04E05F" w14:textId="055780F0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77</w:t>
            </w:r>
          </w:p>
        </w:tc>
      </w:tr>
      <w:tr w:rsidR="00CC42D5" w:rsidRPr="00D75A84" w14:paraId="65E496F8" w14:textId="77777777" w:rsidTr="002268F0">
        <w:tc>
          <w:tcPr>
            <w:tcW w:w="1749" w:type="dxa"/>
            <w:vAlign w:val="center"/>
          </w:tcPr>
          <w:p w14:paraId="04FC7455" w14:textId="109416DC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3</w:t>
            </w:r>
          </w:p>
        </w:tc>
        <w:tc>
          <w:tcPr>
            <w:tcW w:w="1749" w:type="dxa"/>
            <w:vAlign w:val="center"/>
          </w:tcPr>
          <w:p w14:paraId="64078E49" w14:textId="0F206017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31</w:t>
            </w:r>
          </w:p>
        </w:tc>
        <w:tc>
          <w:tcPr>
            <w:tcW w:w="1749" w:type="dxa"/>
            <w:vAlign w:val="center"/>
          </w:tcPr>
          <w:p w14:paraId="10EA6336" w14:textId="1DE1008B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91</w:t>
            </w:r>
          </w:p>
        </w:tc>
        <w:tc>
          <w:tcPr>
            <w:tcW w:w="1978" w:type="dxa"/>
            <w:vAlign w:val="center"/>
          </w:tcPr>
          <w:p w14:paraId="0AECB62F" w14:textId="6C2E57A8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90</w:t>
            </w:r>
          </w:p>
        </w:tc>
        <w:tc>
          <w:tcPr>
            <w:tcW w:w="1520" w:type="dxa"/>
            <w:vAlign w:val="center"/>
          </w:tcPr>
          <w:p w14:paraId="3615D8F4" w14:textId="08FA20B4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  <w:vAlign w:val="center"/>
          </w:tcPr>
          <w:p w14:paraId="7F30E519" w14:textId="5CC79CDB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91</w:t>
            </w:r>
          </w:p>
        </w:tc>
      </w:tr>
      <w:tr w:rsidR="00CC42D5" w:rsidRPr="00D75A84" w14:paraId="30A7A342" w14:textId="77777777" w:rsidTr="002268F0">
        <w:tc>
          <w:tcPr>
            <w:tcW w:w="1749" w:type="dxa"/>
            <w:vAlign w:val="center"/>
          </w:tcPr>
          <w:p w14:paraId="0D808DED" w14:textId="6A6E757E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4</w:t>
            </w:r>
          </w:p>
        </w:tc>
        <w:tc>
          <w:tcPr>
            <w:tcW w:w="1749" w:type="dxa"/>
            <w:vAlign w:val="center"/>
          </w:tcPr>
          <w:p w14:paraId="17D16ACF" w14:textId="0962E91D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86</w:t>
            </w:r>
          </w:p>
        </w:tc>
        <w:tc>
          <w:tcPr>
            <w:tcW w:w="1749" w:type="dxa"/>
            <w:vAlign w:val="center"/>
          </w:tcPr>
          <w:p w14:paraId="57FB3308" w14:textId="15A4099E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34</w:t>
            </w:r>
          </w:p>
        </w:tc>
        <w:tc>
          <w:tcPr>
            <w:tcW w:w="1978" w:type="dxa"/>
            <w:vAlign w:val="center"/>
          </w:tcPr>
          <w:p w14:paraId="5AE19DB6" w14:textId="24C6FAD4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26</w:t>
            </w:r>
          </w:p>
        </w:tc>
        <w:tc>
          <w:tcPr>
            <w:tcW w:w="1520" w:type="dxa"/>
            <w:vAlign w:val="center"/>
          </w:tcPr>
          <w:p w14:paraId="1C6C26DC" w14:textId="6E45B88F" w:rsidR="00CC42D5" w:rsidRPr="00D75A84" w:rsidRDefault="007879B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1749" w:type="dxa"/>
            <w:vAlign w:val="center"/>
          </w:tcPr>
          <w:p w14:paraId="7C1B944B" w14:textId="0333AF62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33</w:t>
            </w:r>
          </w:p>
        </w:tc>
      </w:tr>
      <w:tr w:rsidR="00CC42D5" w:rsidRPr="00D75A84" w14:paraId="0FF69859" w14:textId="77777777" w:rsidTr="002268F0">
        <w:tc>
          <w:tcPr>
            <w:tcW w:w="1749" w:type="dxa"/>
            <w:vAlign w:val="center"/>
          </w:tcPr>
          <w:p w14:paraId="2A2EE455" w14:textId="16A740C2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5</w:t>
            </w:r>
          </w:p>
        </w:tc>
        <w:tc>
          <w:tcPr>
            <w:tcW w:w="1749" w:type="dxa"/>
            <w:vAlign w:val="center"/>
          </w:tcPr>
          <w:p w14:paraId="63FA640C" w14:textId="21760D30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29</w:t>
            </w:r>
          </w:p>
        </w:tc>
        <w:tc>
          <w:tcPr>
            <w:tcW w:w="1749" w:type="dxa"/>
            <w:vAlign w:val="center"/>
          </w:tcPr>
          <w:p w14:paraId="17DD1207" w14:textId="78B6FF2A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78</w:t>
            </w:r>
          </w:p>
        </w:tc>
        <w:tc>
          <w:tcPr>
            <w:tcW w:w="1978" w:type="dxa"/>
            <w:vAlign w:val="center"/>
          </w:tcPr>
          <w:p w14:paraId="17095F14" w14:textId="6613A258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74</w:t>
            </w:r>
          </w:p>
        </w:tc>
        <w:tc>
          <w:tcPr>
            <w:tcW w:w="1520" w:type="dxa"/>
            <w:vAlign w:val="center"/>
          </w:tcPr>
          <w:p w14:paraId="5D912F25" w14:textId="70DBF480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749" w:type="dxa"/>
            <w:vAlign w:val="center"/>
          </w:tcPr>
          <w:p w14:paraId="25CA9714" w14:textId="63648E07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78</w:t>
            </w:r>
          </w:p>
        </w:tc>
      </w:tr>
      <w:tr w:rsidR="00CC42D5" w:rsidRPr="00D75A84" w14:paraId="522B0FCA" w14:textId="77777777" w:rsidTr="002268F0">
        <w:tc>
          <w:tcPr>
            <w:tcW w:w="1749" w:type="dxa"/>
            <w:vAlign w:val="center"/>
          </w:tcPr>
          <w:p w14:paraId="023F3E24" w14:textId="30E52B09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1749" w:type="dxa"/>
            <w:vAlign w:val="center"/>
          </w:tcPr>
          <w:p w14:paraId="4F3F9A35" w14:textId="29C0B452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42</w:t>
            </w:r>
          </w:p>
        </w:tc>
        <w:tc>
          <w:tcPr>
            <w:tcW w:w="1749" w:type="dxa"/>
            <w:vAlign w:val="center"/>
          </w:tcPr>
          <w:p w14:paraId="560BC6C3" w14:textId="01B8CEC3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84</w:t>
            </w:r>
          </w:p>
        </w:tc>
        <w:tc>
          <w:tcPr>
            <w:tcW w:w="1978" w:type="dxa"/>
            <w:vAlign w:val="center"/>
          </w:tcPr>
          <w:p w14:paraId="1CD4F9B7" w14:textId="2887B64C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81</w:t>
            </w:r>
          </w:p>
        </w:tc>
        <w:tc>
          <w:tcPr>
            <w:tcW w:w="1520" w:type="dxa"/>
            <w:vAlign w:val="center"/>
          </w:tcPr>
          <w:p w14:paraId="317C90E9" w14:textId="23A992B6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749" w:type="dxa"/>
            <w:vAlign w:val="center"/>
          </w:tcPr>
          <w:p w14:paraId="12D013AA" w14:textId="0C41F5DB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83</w:t>
            </w:r>
          </w:p>
        </w:tc>
      </w:tr>
      <w:tr w:rsidR="00CC42D5" w:rsidRPr="00D75A84" w14:paraId="7AEA8FA5" w14:textId="77777777" w:rsidTr="002268F0">
        <w:tc>
          <w:tcPr>
            <w:tcW w:w="1749" w:type="dxa"/>
            <w:vAlign w:val="center"/>
          </w:tcPr>
          <w:p w14:paraId="5909AADF" w14:textId="35200658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1749" w:type="dxa"/>
            <w:vAlign w:val="center"/>
          </w:tcPr>
          <w:p w14:paraId="62ED1BD4" w14:textId="7801D5D4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06</w:t>
            </w:r>
          </w:p>
        </w:tc>
        <w:tc>
          <w:tcPr>
            <w:tcW w:w="1749" w:type="dxa"/>
            <w:vAlign w:val="center"/>
          </w:tcPr>
          <w:p w14:paraId="3D5186A8" w14:textId="1467801C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32</w:t>
            </w:r>
          </w:p>
        </w:tc>
        <w:tc>
          <w:tcPr>
            <w:tcW w:w="1978" w:type="dxa"/>
            <w:vAlign w:val="center"/>
          </w:tcPr>
          <w:p w14:paraId="7BA7B16C" w14:textId="6C3B988F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31</w:t>
            </w:r>
          </w:p>
        </w:tc>
        <w:tc>
          <w:tcPr>
            <w:tcW w:w="1520" w:type="dxa"/>
            <w:vAlign w:val="center"/>
          </w:tcPr>
          <w:p w14:paraId="6B4E66A1" w14:textId="0DF155C9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749" w:type="dxa"/>
            <w:vAlign w:val="center"/>
          </w:tcPr>
          <w:p w14:paraId="39C42BFE" w14:textId="6B4C4633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33</w:t>
            </w:r>
          </w:p>
        </w:tc>
      </w:tr>
      <w:tr w:rsidR="00CC42D5" w:rsidRPr="00D75A84" w14:paraId="3BC20156" w14:textId="77777777" w:rsidTr="002268F0"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1395AB20" w14:textId="678E317F" w:rsidR="00CC42D5" w:rsidRPr="00D75A84" w:rsidRDefault="00CC42D5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018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6FD2999A" w14:textId="424F5278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66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7D5BA4E0" w14:textId="4CD16C86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87</w:t>
            </w:r>
          </w:p>
        </w:tc>
        <w:tc>
          <w:tcPr>
            <w:tcW w:w="1978" w:type="dxa"/>
            <w:tcBorders>
              <w:bottom w:val="single" w:sz="4" w:space="0" w:color="auto"/>
            </w:tcBorders>
            <w:vAlign w:val="center"/>
          </w:tcPr>
          <w:p w14:paraId="3FD11000" w14:textId="5BA52BA8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85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525F95C2" w14:textId="682DF0DC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38011170" w14:textId="2D5F7F7F" w:rsidR="00CC42D5" w:rsidRPr="00D75A84" w:rsidRDefault="00272F68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85</w:t>
            </w:r>
          </w:p>
        </w:tc>
      </w:tr>
      <w:tr w:rsidR="00CC42D5" w:rsidRPr="00D75A84" w14:paraId="5C18B0B1" w14:textId="77777777" w:rsidTr="002268F0"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A0A20" w14:textId="20A5302B" w:rsidR="00CC42D5" w:rsidRPr="00D75A84" w:rsidRDefault="00D053AC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324D9" w14:textId="2FCD20DA" w:rsidR="00CC42D5" w:rsidRPr="00D75A84" w:rsidRDefault="00011170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,566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96DA6" w14:textId="020A198E" w:rsidR="00CC42D5" w:rsidRPr="00D75A84" w:rsidRDefault="00011170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,855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06AD3" w14:textId="1F810466" w:rsidR="00CC42D5" w:rsidRPr="00D75A84" w:rsidRDefault="00011170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,702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EDB3F" w14:textId="4631B222" w:rsidR="00CC42D5" w:rsidRPr="00D75A84" w:rsidRDefault="00011170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  <w:r w:rsidR="0085570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DDB5F" w14:textId="4C161C42" w:rsidR="00CC42D5" w:rsidRPr="00D75A84" w:rsidRDefault="00011170" w:rsidP="002268F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8,833</w:t>
            </w:r>
          </w:p>
        </w:tc>
      </w:tr>
    </w:tbl>
    <w:p w14:paraId="1C3914C3" w14:textId="77777777" w:rsidR="00556B8A" w:rsidRPr="00D75A84" w:rsidRDefault="00556B8A" w:rsidP="005C680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BF76B75" w14:textId="77777777" w:rsidR="007574BE" w:rsidRPr="00D75A84" w:rsidRDefault="007574BE" w:rsidP="005C680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0897873" w14:textId="77777777" w:rsidR="007574BE" w:rsidRPr="00D75A84" w:rsidRDefault="007574BE" w:rsidP="005C6803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5428F39" w14:textId="70200AA0" w:rsidR="005C6803" w:rsidRPr="00D75A84" w:rsidRDefault="00D75A84" w:rsidP="005C680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75A8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</w:t>
      </w:r>
      <w:r w:rsidRPr="00D75A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C6803" w:rsidRPr="00D75A84">
        <w:rPr>
          <w:rFonts w:ascii="Times New Roman" w:hAnsi="Times New Roman" w:cs="Times New Roman"/>
          <w:b/>
          <w:sz w:val="20"/>
          <w:szCs w:val="20"/>
          <w:lang w:val="en-US"/>
        </w:rPr>
        <w:t>Table 2 –</w:t>
      </w:r>
      <w:r w:rsidR="005C6803" w:rsidRPr="00D75A8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25FD7" w:rsidRPr="00D75A84">
        <w:rPr>
          <w:rFonts w:ascii="Times New Roman" w:hAnsi="Times New Roman" w:cs="Times New Roman"/>
          <w:sz w:val="20"/>
          <w:szCs w:val="20"/>
          <w:lang w:val="en-US"/>
        </w:rPr>
        <w:t>A</w:t>
      </w:r>
      <w:r w:rsidR="00BB18D8" w:rsidRPr="00D75A84">
        <w:rPr>
          <w:rFonts w:ascii="Times New Roman" w:hAnsi="Times New Roman" w:cs="Times New Roman"/>
          <w:sz w:val="20"/>
          <w:szCs w:val="20"/>
          <w:lang w:val="en-US"/>
        </w:rPr>
        <w:t xml:space="preserve">bsolute numbers </w:t>
      </w:r>
      <w:r w:rsidR="00384EF2" w:rsidRPr="00D75A84">
        <w:rPr>
          <w:rFonts w:ascii="Times New Roman" w:hAnsi="Times New Roman" w:cs="Times New Roman"/>
          <w:sz w:val="20"/>
          <w:szCs w:val="20"/>
          <w:lang w:val="en-US"/>
        </w:rPr>
        <w:t>by cancer site</w:t>
      </w:r>
      <w:r w:rsidR="00BB18D8" w:rsidRPr="00D75A84">
        <w:rPr>
          <w:rFonts w:ascii="Times New Roman" w:hAnsi="Times New Roman" w:cs="Times New Roman"/>
          <w:sz w:val="20"/>
          <w:szCs w:val="20"/>
          <w:lang w:val="en-US"/>
        </w:rPr>
        <w:t xml:space="preserve"> in</w:t>
      </w:r>
      <w:r w:rsidR="00EB1A1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84EF2" w:rsidRPr="00D75A84">
        <w:rPr>
          <w:rFonts w:ascii="Times New Roman" w:hAnsi="Times New Roman" w:cs="Times New Roman"/>
          <w:sz w:val="20"/>
          <w:szCs w:val="20"/>
          <w:lang w:val="en-US"/>
        </w:rPr>
        <w:t>the "pre" and "post" deterministic linkage databases</w:t>
      </w:r>
      <w:r w:rsidR="00BB18D8" w:rsidRPr="00D75A84">
        <w:rPr>
          <w:rFonts w:ascii="Times New Roman" w:hAnsi="Times New Roman" w:cs="Times New Roman"/>
          <w:sz w:val="20"/>
          <w:szCs w:val="20"/>
          <w:lang w:val="en-US"/>
        </w:rPr>
        <w:t>, as well as the number of deaths in the two databases.</w:t>
      </w:r>
    </w:p>
    <w:tbl>
      <w:tblPr>
        <w:tblStyle w:val="TableGrid"/>
        <w:tblW w:w="3851" w:type="pct"/>
        <w:tblInd w:w="1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9"/>
        <w:gridCol w:w="2511"/>
        <w:gridCol w:w="1286"/>
        <w:gridCol w:w="1659"/>
        <w:gridCol w:w="1655"/>
        <w:gridCol w:w="1916"/>
      </w:tblGrid>
      <w:tr w:rsidR="001B5F9D" w:rsidRPr="00D75A84" w14:paraId="7244554B" w14:textId="77777777" w:rsidTr="00294506">
        <w:trPr>
          <w:trHeight w:val="476"/>
        </w:trPr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FCF94F4" w14:textId="12E00279" w:rsidR="001B5F9D" w:rsidRPr="00D75A84" w:rsidRDefault="001B5F9D" w:rsidP="00294506">
            <w:pPr>
              <w:pStyle w:val="EndNoteBibliography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ICD-10</w:t>
            </w:r>
          </w:p>
        </w:tc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57D4B55" w14:textId="4CE17197" w:rsidR="001B5F9D" w:rsidRPr="00D75A84" w:rsidRDefault="001B5F9D" w:rsidP="00294506">
            <w:pPr>
              <w:pStyle w:val="EndNoteBibliography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ancer site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57F399E" w14:textId="77777777" w:rsidR="001B5F9D" w:rsidRPr="00D75A84" w:rsidRDefault="001B5F9D" w:rsidP="009E30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Number of cases</w:t>
            </w:r>
          </w:p>
        </w:tc>
        <w:tc>
          <w:tcPr>
            <w:tcW w:w="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CD24049" w14:textId="3C0E609C" w:rsidR="001B5F9D" w:rsidRPr="00D75A84" w:rsidRDefault="001B5F9D" w:rsidP="009E30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Deaths "pre"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8F8FAD8" w14:textId="53CC7D61" w:rsidR="001B5F9D" w:rsidRPr="00D75A84" w:rsidRDefault="00D33044" w:rsidP="009E30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Deaths “</w:t>
            </w:r>
            <w:r w:rsidR="001B5F9D"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post"</w:t>
            </w:r>
          </w:p>
        </w:tc>
        <w:tc>
          <w:tcPr>
            <w:tcW w:w="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2BC37DE" w14:textId="5FA2E921" w:rsidR="001B5F9D" w:rsidRPr="00D75A84" w:rsidRDefault="001B5F9D" w:rsidP="009E30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Dif</w:t>
            </w:r>
            <w:r w:rsidR="007B2202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erence</w:t>
            </w:r>
          </w:p>
          <w:p w14:paraId="09B7FBD2" w14:textId="5C617901" w:rsidR="001B5F9D" w:rsidRPr="00D75A84" w:rsidRDefault="001B5F9D" w:rsidP="009E302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1B5F9D" w:rsidRPr="00D75A84" w14:paraId="10418FF7" w14:textId="77777777" w:rsidTr="00294506">
        <w:trPr>
          <w:trHeight w:val="146"/>
        </w:trPr>
        <w:tc>
          <w:tcPr>
            <w:tcW w:w="815" w:type="pct"/>
            <w:tcBorders>
              <w:top w:val="single" w:sz="4" w:space="0" w:color="auto"/>
            </w:tcBorders>
            <w:vAlign w:val="center"/>
          </w:tcPr>
          <w:p w14:paraId="5D71B85A" w14:textId="3E3E3979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00</w:t>
            </w:r>
          </w:p>
        </w:tc>
        <w:tc>
          <w:tcPr>
            <w:tcW w:w="1164" w:type="pct"/>
            <w:tcBorders>
              <w:top w:val="single" w:sz="4" w:space="0" w:color="auto"/>
            </w:tcBorders>
            <w:vAlign w:val="center"/>
          </w:tcPr>
          <w:p w14:paraId="4289234F" w14:textId="59925272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Lip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37E21D9D" w14:textId="3E1EADC6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769" w:type="pct"/>
            <w:tcBorders>
              <w:top w:val="single" w:sz="4" w:space="0" w:color="auto"/>
            </w:tcBorders>
            <w:vAlign w:val="center"/>
          </w:tcPr>
          <w:p w14:paraId="7896EB12" w14:textId="23E0E95F" w:rsidR="001B5F9D" w:rsidRPr="00D75A84" w:rsidRDefault="001B5F9D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705D1"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14:paraId="50C505FA" w14:textId="024AFD00" w:rsidR="001B5F9D" w:rsidRPr="00D75A84" w:rsidRDefault="001B5F9D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705D1"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88" w:type="pct"/>
            <w:tcBorders>
              <w:top w:val="single" w:sz="4" w:space="0" w:color="auto"/>
            </w:tcBorders>
            <w:vAlign w:val="center"/>
          </w:tcPr>
          <w:p w14:paraId="31832C27" w14:textId="0B7A2023" w:rsidR="001B5F9D" w:rsidRPr="00D75A84" w:rsidRDefault="001B5F9D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542E9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F44A0"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46C66" w:rsidRPr="00D75A84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9C4338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33783368" w14:textId="77777777" w:rsidTr="00294506">
        <w:trPr>
          <w:trHeight w:val="316"/>
        </w:trPr>
        <w:tc>
          <w:tcPr>
            <w:tcW w:w="815" w:type="pct"/>
            <w:vAlign w:val="center"/>
          </w:tcPr>
          <w:p w14:paraId="7B160738" w14:textId="742FB789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02-06</w:t>
            </w:r>
          </w:p>
        </w:tc>
        <w:tc>
          <w:tcPr>
            <w:tcW w:w="1164" w:type="pct"/>
            <w:vAlign w:val="center"/>
          </w:tcPr>
          <w:p w14:paraId="3E3CA842" w14:textId="6EBA45D6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596" w:type="pct"/>
            <w:vAlign w:val="center"/>
          </w:tcPr>
          <w:p w14:paraId="50839054" w14:textId="20AC1E6E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769" w:type="pct"/>
            <w:vAlign w:val="center"/>
          </w:tcPr>
          <w:p w14:paraId="6244D15D" w14:textId="399984F9" w:rsidR="001B5F9D" w:rsidRPr="00D75A84" w:rsidRDefault="00AE7EC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959F9" w:rsidRPr="00D75A8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67" w:type="pct"/>
            <w:vAlign w:val="center"/>
          </w:tcPr>
          <w:p w14:paraId="0520B761" w14:textId="7BA6AE7A" w:rsidR="001B5F9D" w:rsidRPr="00D75A84" w:rsidRDefault="001B5F9D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1400E"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959F9"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8" w:type="pct"/>
            <w:vAlign w:val="center"/>
          </w:tcPr>
          <w:p w14:paraId="5327A881" w14:textId="12331F84" w:rsidR="001B5F9D" w:rsidRPr="00D75A84" w:rsidRDefault="00646C66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C0E19"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C0E19" w:rsidRPr="00D75A84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73023D4B" w14:textId="77777777" w:rsidTr="00294506">
        <w:trPr>
          <w:trHeight w:val="329"/>
        </w:trPr>
        <w:tc>
          <w:tcPr>
            <w:tcW w:w="815" w:type="pct"/>
            <w:vAlign w:val="center"/>
          </w:tcPr>
          <w:p w14:paraId="3CCE7B48" w14:textId="65A10824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01, C09-13</w:t>
            </w:r>
          </w:p>
        </w:tc>
        <w:tc>
          <w:tcPr>
            <w:tcW w:w="1164" w:type="pct"/>
            <w:vAlign w:val="center"/>
          </w:tcPr>
          <w:p w14:paraId="2558EEC1" w14:textId="171FDF84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harynx</w:t>
            </w:r>
          </w:p>
        </w:tc>
        <w:tc>
          <w:tcPr>
            <w:tcW w:w="596" w:type="pct"/>
            <w:vAlign w:val="center"/>
          </w:tcPr>
          <w:p w14:paraId="37812432" w14:textId="656AC176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769" w:type="pct"/>
            <w:vAlign w:val="center"/>
          </w:tcPr>
          <w:p w14:paraId="70565F6A" w14:textId="56B77D8C" w:rsidR="001B5F9D" w:rsidRPr="00D75A84" w:rsidRDefault="00AE7EC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767" w:type="pct"/>
            <w:vAlign w:val="center"/>
          </w:tcPr>
          <w:p w14:paraId="3C9749C3" w14:textId="2E9AB654" w:rsidR="001B5F9D" w:rsidRPr="00D75A84" w:rsidRDefault="001B5F9D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E7ECF" w:rsidRPr="00D75A8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88" w:type="pct"/>
            <w:vAlign w:val="center"/>
          </w:tcPr>
          <w:p w14:paraId="12F5992E" w14:textId="763A1BFA" w:rsidR="001B5F9D" w:rsidRPr="00D75A84" w:rsidRDefault="001B5F9D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46C66"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81CEE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46C66" w:rsidRPr="00D75A84">
              <w:rPr>
                <w:rFonts w:ascii="Times New Roman" w:hAnsi="Times New Roman" w:cs="Times New Roman"/>
                <w:sz w:val="20"/>
                <w:szCs w:val="20"/>
              </w:rPr>
              <w:t>2.7)</w:t>
            </w:r>
          </w:p>
        </w:tc>
      </w:tr>
      <w:tr w:rsidR="001B5F9D" w:rsidRPr="00D75A84" w14:paraId="4048BAE6" w14:textId="77777777" w:rsidTr="00294506">
        <w:trPr>
          <w:trHeight w:val="158"/>
        </w:trPr>
        <w:tc>
          <w:tcPr>
            <w:tcW w:w="815" w:type="pct"/>
            <w:vAlign w:val="center"/>
          </w:tcPr>
          <w:p w14:paraId="69D1A7D5" w14:textId="6DC23334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15</w:t>
            </w:r>
          </w:p>
        </w:tc>
        <w:tc>
          <w:tcPr>
            <w:tcW w:w="1164" w:type="pct"/>
            <w:vAlign w:val="center"/>
          </w:tcPr>
          <w:p w14:paraId="37F6604E" w14:textId="585C5910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</w:p>
        </w:tc>
        <w:tc>
          <w:tcPr>
            <w:tcW w:w="596" w:type="pct"/>
            <w:vAlign w:val="center"/>
          </w:tcPr>
          <w:p w14:paraId="0C2FD902" w14:textId="55D8CAB2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769" w:type="pct"/>
            <w:vAlign w:val="center"/>
          </w:tcPr>
          <w:p w14:paraId="22A4CD1D" w14:textId="28A083BD" w:rsidR="001B5F9D" w:rsidRPr="00D75A84" w:rsidRDefault="001B5F9D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647F0" w:rsidRPr="00D75A8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67" w:type="pct"/>
            <w:vAlign w:val="center"/>
          </w:tcPr>
          <w:p w14:paraId="275DA286" w14:textId="5FD4CD7A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888" w:type="pct"/>
            <w:vAlign w:val="center"/>
          </w:tcPr>
          <w:p w14:paraId="4E30C6D5" w14:textId="335FB623" w:rsidR="001B5F9D" w:rsidRPr="00D75A84" w:rsidRDefault="001B5F9D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46C66"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46C66" w:rsidRPr="00D75A84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3371858B" w14:textId="77777777" w:rsidTr="00294506">
        <w:trPr>
          <w:trHeight w:val="158"/>
        </w:trPr>
        <w:tc>
          <w:tcPr>
            <w:tcW w:w="815" w:type="pct"/>
            <w:vAlign w:val="center"/>
          </w:tcPr>
          <w:p w14:paraId="18247302" w14:textId="4E3341D5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16</w:t>
            </w:r>
          </w:p>
        </w:tc>
        <w:tc>
          <w:tcPr>
            <w:tcW w:w="1164" w:type="pct"/>
            <w:vAlign w:val="center"/>
          </w:tcPr>
          <w:p w14:paraId="4136DFB9" w14:textId="18449A75" w:rsidR="001B5F9D" w:rsidRPr="00D75A84" w:rsidRDefault="007B2202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tomach</w:t>
            </w:r>
          </w:p>
        </w:tc>
        <w:tc>
          <w:tcPr>
            <w:tcW w:w="596" w:type="pct"/>
            <w:vAlign w:val="center"/>
          </w:tcPr>
          <w:p w14:paraId="15AF6389" w14:textId="67FA86F6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769" w:type="pct"/>
            <w:vAlign w:val="center"/>
          </w:tcPr>
          <w:p w14:paraId="048A3AA4" w14:textId="1A999A65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767" w:type="pct"/>
            <w:vAlign w:val="center"/>
          </w:tcPr>
          <w:p w14:paraId="45F85E13" w14:textId="014DB5F5" w:rsidR="001B5F9D" w:rsidRPr="00D75A84" w:rsidRDefault="001B5F9D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D647F0" w:rsidRPr="00D75A8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888" w:type="pct"/>
            <w:vAlign w:val="center"/>
          </w:tcPr>
          <w:p w14:paraId="643DD717" w14:textId="31B1E775" w:rsidR="001B5F9D" w:rsidRPr="00D75A84" w:rsidRDefault="00646C66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6BE5843C" w14:textId="77777777" w:rsidTr="00294506">
        <w:trPr>
          <w:trHeight w:val="158"/>
        </w:trPr>
        <w:tc>
          <w:tcPr>
            <w:tcW w:w="815" w:type="pct"/>
            <w:vAlign w:val="center"/>
          </w:tcPr>
          <w:p w14:paraId="08753A81" w14:textId="1F71709B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18</w:t>
            </w:r>
          </w:p>
        </w:tc>
        <w:tc>
          <w:tcPr>
            <w:tcW w:w="1164" w:type="pct"/>
            <w:vAlign w:val="center"/>
          </w:tcPr>
          <w:p w14:paraId="251CE676" w14:textId="495CCEC5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596" w:type="pct"/>
            <w:vAlign w:val="center"/>
          </w:tcPr>
          <w:p w14:paraId="0DF431B3" w14:textId="72B967D9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769" w:type="pct"/>
            <w:vAlign w:val="center"/>
          </w:tcPr>
          <w:p w14:paraId="6C2364F6" w14:textId="427CA77F" w:rsidR="001B5F9D" w:rsidRPr="00D75A84" w:rsidRDefault="001B5F9D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647F0"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959F9" w:rsidRPr="00D75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7" w:type="pct"/>
            <w:vAlign w:val="center"/>
          </w:tcPr>
          <w:p w14:paraId="24E50F67" w14:textId="65CDC35D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888" w:type="pct"/>
            <w:vAlign w:val="center"/>
          </w:tcPr>
          <w:p w14:paraId="028CBAC3" w14:textId="0E375E35" w:rsidR="001B5F9D" w:rsidRPr="00D75A84" w:rsidRDefault="00646C66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C0E19"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C4338"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4338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C0E19"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23B72242" w14:textId="77777777" w:rsidTr="00294506">
        <w:trPr>
          <w:trHeight w:val="316"/>
        </w:trPr>
        <w:tc>
          <w:tcPr>
            <w:tcW w:w="815" w:type="pct"/>
            <w:vAlign w:val="center"/>
          </w:tcPr>
          <w:p w14:paraId="2D956419" w14:textId="5DF9B72F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19-20</w:t>
            </w:r>
          </w:p>
        </w:tc>
        <w:tc>
          <w:tcPr>
            <w:tcW w:w="1164" w:type="pct"/>
            <w:vAlign w:val="center"/>
          </w:tcPr>
          <w:p w14:paraId="5F0ED0E2" w14:textId="14521FA9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Rectum, rectosigmoid</w:t>
            </w:r>
          </w:p>
        </w:tc>
        <w:tc>
          <w:tcPr>
            <w:tcW w:w="596" w:type="pct"/>
            <w:vAlign w:val="center"/>
          </w:tcPr>
          <w:p w14:paraId="2D1A3380" w14:textId="4B50E37E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769" w:type="pct"/>
            <w:vAlign w:val="center"/>
          </w:tcPr>
          <w:p w14:paraId="61367869" w14:textId="0CAAC545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767" w:type="pct"/>
            <w:vAlign w:val="center"/>
          </w:tcPr>
          <w:p w14:paraId="01B635DB" w14:textId="2559939A" w:rsidR="001B5F9D" w:rsidRPr="00D75A84" w:rsidRDefault="001B5F9D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647F0" w:rsidRPr="00D75A8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88" w:type="pct"/>
            <w:vAlign w:val="center"/>
          </w:tcPr>
          <w:p w14:paraId="463CC0A4" w14:textId="6B4F3C9A" w:rsidR="001B5F9D" w:rsidRPr="00D75A84" w:rsidRDefault="00A542E9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46C66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646C66"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C4338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46C66"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4338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17DC1635" w14:textId="77777777" w:rsidTr="00294506">
        <w:trPr>
          <w:trHeight w:val="158"/>
        </w:trPr>
        <w:tc>
          <w:tcPr>
            <w:tcW w:w="815" w:type="pct"/>
            <w:vAlign w:val="center"/>
          </w:tcPr>
          <w:p w14:paraId="0B34C9E9" w14:textId="15840DA1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22</w:t>
            </w:r>
          </w:p>
        </w:tc>
        <w:tc>
          <w:tcPr>
            <w:tcW w:w="1164" w:type="pct"/>
            <w:vAlign w:val="center"/>
          </w:tcPr>
          <w:p w14:paraId="43A9FDD1" w14:textId="34F08BED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596" w:type="pct"/>
            <w:vAlign w:val="center"/>
          </w:tcPr>
          <w:p w14:paraId="6A7404E9" w14:textId="1A38A2FC" w:rsidR="00D647F0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69" w:type="pct"/>
            <w:vAlign w:val="center"/>
          </w:tcPr>
          <w:p w14:paraId="7FED4478" w14:textId="3F500394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67" w:type="pct"/>
            <w:vAlign w:val="center"/>
          </w:tcPr>
          <w:p w14:paraId="4C68AA07" w14:textId="4460BF8B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959F9" w:rsidRPr="00D75A8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88" w:type="pct"/>
            <w:vAlign w:val="center"/>
          </w:tcPr>
          <w:p w14:paraId="664FA0E3" w14:textId="7679FA1A" w:rsidR="001B5F9D" w:rsidRPr="00D75A84" w:rsidRDefault="00EC0E19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C4338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5FFE9646" w14:textId="77777777" w:rsidTr="00294506">
        <w:trPr>
          <w:trHeight w:val="316"/>
        </w:trPr>
        <w:tc>
          <w:tcPr>
            <w:tcW w:w="815" w:type="pct"/>
            <w:vAlign w:val="center"/>
          </w:tcPr>
          <w:p w14:paraId="46A62515" w14:textId="060B8D45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23-24</w:t>
            </w:r>
          </w:p>
        </w:tc>
        <w:tc>
          <w:tcPr>
            <w:tcW w:w="1164" w:type="pct"/>
            <w:vAlign w:val="center"/>
          </w:tcPr>
          <w:p w14:paraId="714CBEC0" w14:textId="033295B6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Gall bladder and bile ducts</w:t>
            </w:r>
          </w:p>
        </w:tc>
        <w:tc>
          <w:tcPr>
            <w:tcW w:w="596" w:type="pct"/>
            <w:vAlign w:val="center"/>
          </w:tcPr>
          <w:p w14:paraId="0A8813CF" w14:textId="42BB8FB3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69" w:type="pct"/>
            <w:vAlign w:val="center"/>
          </w:tcPr>
          <w:p w14:paraId="216CAD17" w14:textId="297BEC35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pct"/>
            <w:vAlign w:val="center"/>
          </w:tcPr>
          <w:p w14:paraId="61390A5E" w14:textId="2A48A0E7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B6B55"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8" w:type="pct"/>
            <w:vAlign w:val="center"/>
          </w:tcPr>
          <w:p w14:paraId="644FAF22" w14:textId="48EDBA28" w:rsidR="001B5F9D" w:rsidRPr="00D75A84" w:rsidRDefault="00B60C67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46C66" w:rsidRPr="00D75A84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10613BE5" w14:textId="77777777" w:rsidTr="00294506">
        <w:trPr>
          <w:trHeight w:val="158"/>
        </w:trPr>
        <w:tc>
          <w:tcPr>
            <w:tcW w:w="815" w:type="pct"/>
            <w:vAlign w:val="center"/>
          </w:tcPr>
          <w:p w14:paraId="0DCBA5EB" w14:textId="043730E4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25</w:t>
            </w:r>
          </w:p>
        </w:tc>
        <w:tc>
          <w:tcPr>
            <w:tcW w:w="1164" w:type="pct"/>
            <w:vAlign w:val="center"/>
          </w:tcPr>
          <w:p w14:paraId="44D7DCFD" w14:textId="6EE978C9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596" w:type="pct"/>
            <w:vAlign w:val="center"/>
          </w:tcPr>
          <w:p w14:paraId="118E8BCB" w14:textId="33CAA341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769" w:type="pct"/>
            <w:vAlign w:val="center"/>
          </w:tcPr>
          <w:p w14:paraId="249592D6" w14:textId="7AED8C37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767" w:type="pct"/>
            <w:vAlign w:val="center"/>
          </w:tcPr>
          <w:p w14:paraId="192ED60A" w14:textId="5D0B49E0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888" w:type="pct"/>
            <w:vAlign w:val="center"/>
          </w:tcPr>
          <w:p w14:paraId="34D5FD3F" w14:textId="6D21F671" w:rsidR="001B5F9D" w:rsidRPr="00D75A84" w:rsidRDefault="001B5F9D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6 (</w:t>
            </w:r>
            <w:r w:rsidR="00646C66" w:rsidRPr="00D75A84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5ACE2105" w14:textId="77777777" w:rsidTr="00294506">
        <w:trPr>
          <w:trHeight w:val="158"/>
        </w:trPr>
        <w:tc>
          <w:tcPr>
            <w:tcW w:w="815" w:type="pct"/>
            <w:vAlign w:val="center"/>
          </w:tcPr>
          <w:p w14:paraId="6009F0E2" w14:textId="545B3D5F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32</w:t>
            </w:r>
          </w:p>
        </w:tc>
        <w:tc>
          <w:tcPr>
            <w:tcW w:w="1164" w:type="pct"/>
            <w:vAlign w:val="center"/>
          </w:tcPr>
          <w:p w14:paraId="7D438A24" w14:textId="58A8D541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Larynx</w:t>
            </w:r>
          </w:p>
        </w:tc>
        <w:tc>
          <w:tcPr>
            <w:tcW w:w="596" w:type="pct"/>
            <w:vAlign w:val="center"/>
          </w:tcPr>
          <w:p w14:paraId="5A48B47C" w14:textId="5BCB0A25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769" w:type="pct"/>
            <w:vAlign w:val="center"/>
          </w:tcPr>
          <w:p w14:paraId="3240D283" w14:textId="2259447B" w:rsidR="001B5F9D" w:rsidRPr="00D75A84" w:rsidRDefault="00AE7EC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67" w:type="pct"/>
            <w:vAlign w:val="center"/>
          </w:tcPr>
          <w:p w14:paraId="7BD8C0C8" w14:textId="499ED06C" w:rsidR="001B5F9D" w:rsidRPr="00D75A84" w:rsidRDefault="00AE7EC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888" w:type="pct"/>
            <w:vAlign w:val="center"/>
          </w:tcPr>
          <w:p w14:paraId="4568A6A7" w14:textId="1F928E9E" w:rsidR="001B5F9D" w:rsidRPr="00D75A84" w:rsidRDefault="00646C66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6C09D4" w:rsidRPr="00D75A84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392E85E9" w14:textId="77777777" w:rsidTr="00294506">
        <w:trPr>
          <w:trHeight w:val="316"/>
        </w:trPr>
        <w:tc>
          <w:tcPr>
            <w:tcW w:w="815" w:type="pct"/>
            <w:vAlign w:val="center"/>
          </w:tcPr>
          <w:p w14:paraId="3ADA7CFF" w14:textId="4B4E353C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33-34</w:t>
            </w:r>
          </w:p>
        </w:tc>
        <w:tc>
          <w:tcPr>
            <w:tcW w:w="1164" w:type="pct"/>
            <w:vAlign w:val="center"/>
          </w:tcPr>
          <w:p w14:paraId="30D59A2E" w14:textId="786AF8DF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Lung, trachea</w:t>
            </w:r>
          </w:p>
        </w:tc>
        <w:tc>
          <w:tcPr>
            <w:tcW w:w="596" w:type="pct"/>
            <w:vAlign w:val="center"/>
          </w:tcPr>
          <w:p w14:paraId="4C074FA4" w14:textId="3B474C4B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27</w:t>
            </w:r>
          </w:p>
        </w:tc>
        <w:tc>
          <w:tcPr>
            <w:tcW w:w="769" w:type="pct"/>
            <w:vAlign w:val="center"/>
          </w:tcPr>
          <w:p w14:paraId="4F872669" w14:textId="686F14BE" w:rsidR="001B5F9D" w:rsidRPr="00D75A84" w:rsidRDefault="00A959F9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767" w:type="pct"/>
            <w:vAlign w:val="center"/>
          </w:tcPr>
          <w:p w14:paraId="0ED97033" w14:textId="671B9B51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959F9" w:rsidRPr="00D75A8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88" w:type="pct"/>
            <w:vAlign w:val="center"/>
          </w:tcPr>
          <w:p w14:paraId="46B21723" w14:textId="1088C02F" w:rsidR="001B5F9D" w:rsidRPr="00D75A84" w:rsidRDefault="00EC0E19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3B68F837" w14:textId="77777777" w:rsidTr="00294506">
        <w:trPr>
          <w:trHeight w:val="158"/>
        </w:trPr>
        <w:tc>
          <w:tcPr>
            <w:tcW w:w="815" w:type="pct"/>
            <w:vAlign w:val="center"/>
          </w:tcPr>
          <w:p w14:paraId="1679D923" w14:textId="125D22D4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43</w:t>
            </w:r>
          </w:p>
        </w:tc>
        <w:tc>
          <w:tcPr>
            <w:tcW w:w="1164" w:type="pct"/>
            <w:vAlign w:val="center"/>
          </w:tcPr>
          <w:p w14:paraId="48D42093" w14:textId="6AFA1162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Skin Melanoma</w:t>
            </w:r>
          </w:p>
        </w:tc>
        <w:tc>
          <w:tcPr>
            <w:tcW w:w="596" w:type="pct"/>
            <w:vAlign w:val="center"/>
          </w:tcPr>
          <w:p w14:paraId="4C6F2F0D" w14:textId="68661DD2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769" w:type="pct"/>
            <w:vAlign w:val="center"/>
          </w:tcPr>
          <w:p w14:paraId="606CE508" w14:textId="60560F2B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67" w:type="pct"/>
            <w:vAlign w:val="center"/>
          </w:tcPr>
          <w:p w14:paraId="4C9B3F8B" w14:textId="12A77B3B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88" w:type="pct"/>
            <w:vAlign w:val="center"/>
          </w:tcPr>
          <w:p w14:paraId="7AE196F4" w14:textId="63BDA754" w:rsidR="001B5F9D" w:rsidRPr="00D75A84" w:rsidRDefault="00646C66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7446A248" w14:textId="77777777" w:rsidTr="00294506">
        <w:trPr>
          <w:trHeight w:val="158"/>
        </w:trPr>
        <w:tc>
          <w:tcPr>
            <w:tcW w:w="815" w:type="pct"/>
            <w:vAlign w:val="center"/>
          </w:tcPr>
          <w:p w14:paraId="1BC47BB8" w14:textId="1A0DE54D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50</w:t>
            </w:r>
          </w:p>
        </w:tc>
        <w:tc>
          <w:tcPr>
            <w:tcW w:w="1164" w:type="pct"/>
            <w:vAlign w:val="center"/>
          </w:tcPr>
          <w:p w14:paraId="45072D46" w14:textId="5B8BC2FE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Female Breast</w:t>
            </w:r>
          </w:p>
        </w:tc>
        <w:tc>
          <w:tcPr>
            <w:tcW w:w="596" w:type="pct"/>
            <w:vAlign w:val="center"/>
          </w:tcPr>
          <w:p w14:paraId="791B1279" w14:textId="141AEA10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,040</w:t>
            </w:r>
          </w:p>
        </w:tc>
        <w:tc>
          <w:tcPr>
            <w:tcW w:w="769" w:type="pct"/>
            <w:vAlign w:val="center"/>
          </w:tcPr>
          <w:p w14:paraId="1EA093CF" w14:textId="24CEB320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A959F9" w:rsidRPr="00D75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67" w:type="pct"/>
            <w:vAlign w:val="center"/>
          </w:tcPr>
          <w:p w14:paraId="11533CC0" w14:textId="7585A412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888" w:type="pct"/>
            <w:vAlign w:val="center"/>
          </w:tcPr>
          <w:p w14:paraId="414E4F57" w14:textId="376A28A0" w:rsidR="001B5F9D" w:rsidRPr="00D75A84" w:rsidRDefault="00B60C67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EC0E19"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46C66"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C0E19"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46C66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C0E19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7AD46C9B" w14:textId="77777777" w:rsidTr="00294506">
        <w:trPr>
          <w:trHeight w:val="158"/>
        </w:trPr>
        <w:tc>
          <w:tcPr>
            <w:tcW w:w="815" w:type="pct"/>
            <w:vAlign w:val="center"/>
          </w:tcPr>
          <w:p w14:paraId="1437DC35" w14:textId="22227CFD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53</w:t>
            </w:r>
          </w:p>
        </w:tc>
        <w:tc>
          <w:tcPr>
            <w:tcW w:w="1164" w:type="pct"/>
            <w:vAlign w:val="center"/>
          </w:tcPr>
          <w:p w14:paraId="54CC90A7" w14:textId="5BCAF578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Cervix uteri</w:t>
            </w:r>
          </w:p>
        </w:tc>
        <w:tc>
          <w:tcPr>
            <w:tcW w:w="596" w:type="pct"/>
            <w:vAlign w:val="center"/>
          </w:tcPr>
          <w:p w14:paraId="2226BBDE" w14:textId="3667562A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769" w:type="pct"/>
            <w:vAlign w:val="center"/>
          </w:tcPr>
          <w:p w14:paraId="4301EC12" w14:textId="777149AB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67" w:type="pct"/>
            <w:vAlign w:val="center"/>
          </w:tcPr>
          <w:p w14:paraId="3BCA3FC3" w14:textId="1A691A92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A959F9"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8" w:type="pct"/>
            <w:vAlign w:val="center"/>
          </w:tcPr>
          <w:p w14:paraId="58FCF1C8" w14:textId="352DA94A" w:rsidR="001B5F9D" w:rsidRPr="00D75A84" w:rsidRDefault="00646C66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C0E19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C0E19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C0E19"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2571AC46" w14:textId="77777777" w:rsidTr="00294506">
        <w:trPr>
          <w:trHeight w:val="158"/>
        </w:trPr>
        <w:tc>
          <w:tcPr>
            <w:tcW w:w="815" w:type="pct"/>
            <w:vAlign w:val="center"/>
          </w:tcPr>
          <w:p w14:paraId="41FAB69C" w14:textId="2021AA5D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54</w:t>
            </w:r>
          </w:p>
        </w:tc>
        <w:tc>
          <w:tcPr>
            <w:tcW w:w="1164" w:type="pct"/>
            <w:vAlign w:val="center"/>
          </w:tcPr>
          <w:p w14:paraId="4257662D" w14:textId="3E07880A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Corpus uteri</w:t>
            </w:r>
          </w:p>
        </w:tc>
        <w:tc>
          <w:tcPr>
            <w:tcW w:w="596" w:type="pct"/>
            <w:vAlign w:val="center"/>
          </w:tcPr>
          <w:p w14:paraId="11C90470" w14:textId="17C27542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769" w:type="pct"/>
            <w:vAlign w:val="center"/>
          </w:tcPr>
          <w:p w14:paraId="67BC01D8" w14:textId="661F5CF8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67" w:type="pct"/>
            <w:vAlign w:val="center"/>
          </w:tcPr>
          <w:p w14:paraId="329FAE69" w14:textId="573AA706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88" w:type="pct"/>
            <w:vAlign w:val="center"/>
          </w:tcPr>
          <w:p w14:paraId="32F2BE0C" w14:textId="691642FF" w:rsidR="001B5F9D" w:rsidRPr="00D75A84" w:rsidRDefault="00B60C67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46C66"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C09D4"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46C66" w:rsidRPr="00D75A84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0FF6B784" w14:textId="77777777" w:rsidTr="00294506">
        <w:trPr>
          <w:trHeight w:val="158"/>
        </w:trPr>
        <w:tc>
          <w:tcPr>
            <w:tcW w:w="815" w:type="pct"/>
            <w:vAlign w:val="center"/>
          </w:tcPr>
          <w:p w14:paraId="04F1CFBC" w14:textId="46916AF5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56</w:t>
            </w:r>
          </w:p>
        </w:tc>
        <w:tc>
          <w:tcPr>
            <w:tcW w:w="1164" w:type="pct"/>
            <w:vAlign w:val="center"/>
          </w:tcPr>
          <w:p w14:paraId="14EAD213" w14:textId="4A3C4361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596" w:type="pct"/>
            <w:vAlign w:val="center"/>
          </w:tcPr>
          <w:p w14:paraId="3542C0CD" w14:textId="63154A5B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69" w:type="pct"/>
            <w:vAlign w:val="center"/>
          </w:tcPr>
          <w:p w14:paraId="5CEB40B4" w14:textId="74939FAE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7" w:type="pct"/>
            <w:vAlign w:val="center"/>
          </w:tcPr>
          <w:p w14:paraId="481E1720" w14:textId="57173CD1" w:rsidR="001B5F9D" w:rsidRPr="00D75A84" w:rsidRDefault="00D647F0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959F9"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8" w:type="pct"/>
            <w:vAlign w:val="center"/>
          </w:tcPr>
          <w:p w14:paraId="456A0961" w14:textId="05F7FF8D" w:rsidR="001B5F9D" w:rsidRPr="00D75A84" w:rsidRDefault="00B60C67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C0E19"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C09D4"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C0E19" w:rsidRPr="00D75A8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0EBD1E1B" w14:textId="77777777" w:rsidTr="00294506">
        <w:trPr>
          <w:trHeight w:val="158"/>
        </w:trPr>
        <w:tc>
          <w:tcPr>
            <w:tcW w:w="815" w:type="pct"/>
            <w:vAlign w:val="center"/>
          </w:tcPr>
          <w:p w14:paraId="6469F4FA" w14:textId="53C1032F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61</w:t>
            </w:r>
          </w:p>
        </w:tc>
        <w:tc>
          <w:tcPr>
            <w:tcW w:w="1164" w:type="pct"/>
            <w:vAlign w:val="center"/>
          </w:tcPr>
          <w:p w14:paraId="06EAFE4D" w14:textId="4BBB1D90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596" w:type="pct"/>
            <w:vAlign w:val="center"/>
          </w:tcPr>
          <w:p w14:paraId="7932ADC2" w14:textId="17321E9E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769" w:type="pct"/>
            <w:vAlign w:val="center"/>
          </w:tcPr>
          <w:p w14:paraId="2840E10B" w14:textId="673F861B" w:rsidR="001B5F9D" w:rsidRPr="00D75A84" w:rsidRDefault="0094342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767" w:type="pct"/>
            <w:vAlign w:val="center"/>
          </w:tcPr>
          <w:p w14:paraId="5C0624B5" w14:textId="579D2F4B" w:rsidR="001B5F9D" w:rsidRPr="00D75A84" w:rsidRDefault="0094342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A959F9"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8" w:type="pct"/>
            <w:vAlign w:val="center"/>
          </w:tcPr>
          <w:p w14:paraId="72BB190E" w14:textId="291270A9" w:rsidR="001B5F9D" w:rsidRPr="00D75A84" w:rsidRDefault="00EC0E19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C09D4"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1598A83E" w14:textId="77777777" w:rsidTr="00294506">
        <w:trPr>
          <w:trHeight w:val="158"/>
        </w:trPr>
        <w:tc>
          <w:tcPr>
            <w:tcW w:w="815" w:type="pct"/>
            <w:vAlign w:val="center"/>
          </w:tcPr>
          <w:p w14:paraId="139E66AB" w14:textId="2EA3F52C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62</w:t>
            </w:r>
          </w:p>
        </w:tc>
        <w:tc>
          <w:tcPr>
            <w:tcW w:w="1164" w:type="pct"/>
            <w:vAlign w:val="center"/>
          </w:tcPr>
          <w:p w14:paraId="0838BA91" w14:textId="02F75E8B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Testi</w:t>
            </w:r>
            <w:r w:rsidR="00BC5216" w:rsidRPr="00D75A8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596" w:type="pct"/>
            <w:vAlign w:val="center"/>
          </w:tcPr>
          <w:p w14:paraId="30E9B124" w14:textId="75FC92DB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69" w:type="pct"/>
            <w:vAlign w:val="center"/>
          </w:tcPr>
          <w:p w14:paraId="103D779D" w14:textId="38736A2E" w:rsidR="001B5F9D" w:rsidRPr="00D75A84" w:rsidRDefault="0094342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7" w:type="pct"/>
            <w:vAlign w:val="center"/>
          </w:tcPr>
          <w:p w14:paraId="21228B18" w14:textId="7D2E7538" w:rsidR="001B5F9D" w:rsidRPr="00D75A84" w:rsidRDefault="0094342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88" w:type="pct"/>
            <w:vAlign w:val="center"/>
          </w:tcPr>
          <w:p w14:paraId="453ECF04" w14:textId="79B42562" w:rsidR="001B5F9D" w:rsidRPr="00D75A84" w:rsidRDefault="00B60C67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C09D4" w:rsidRPr="00D75A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46C66" w:rsidRPr="00D75A84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="006C09D4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7124F072" w14:textId="77777777" w:rsidTr="00294506">
        <w:trPr>
          <w:trHeight w:val="316"/>
        </w:trPr>
        <w:tc>
          <w:tcPr>
            <w:tcW w:w="815" w:type="pct"/>
            <w:vAlign w:val="center"/>
          </w:tcPr>
          <w:p w14:paraId="1D6F60D7" w14:textId="63015D51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64</w:t>
            </w:r>
          </w:p>
        </w:tc>
        <w:tc>
          <w:tcPr>
            <w:tcW w:w="1164" w:type="pct"/>
            <w:vAlign w:val="center"/>
          </w:tcPr>
          <w:p w14:paraId="1C7B198F" w14:textId="3ED5717B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Kidney (excl. renal pelvis)</w:t>
            </w:r>
          </w:p>
        </w:tc>
        <w:tc>
          <w:tcPr>
            <w:tcW w:w="596" w:type="pct"/>
            <w:vAlign w:val="center"/>
          </w:tcPr>
          <w:p w14:paraId="6DA43856" w14:textId="46A6645A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769" w:type="pct"/>
            <w:vAlign w:val="center"/>
          </w:tcPr>
          <w:p w14:paraId="50121E86" w14:textId="4021FD33" w:rsidR="001B5F9D" w:rsidRPr="00D75A84" w:rsidRDefault="0094342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67" w:type="pct"/>
            <w:vAlign w:val="center"/>
          </w:tcPr>
          <w:p w14:paraId="6229C814" w14:textId="315D56F6" w:rsidR="001B5F9D" w:rsidRPr="00D75A84" w:rsidRDefault="0094342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88" w:type="pct"/>
            <w:vAlign w:val="center"/>
          </w:tcPr>
          <w:p w14:paraId="77ED9974" w14:textId="479A59B1" w:rsidR="001B5F9D" w:rsidRPr="00D75A84" w:rsidRDefault="001B5F9D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C67"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646C66"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46C66"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18257DC3" w14:textId="77777777" w:rsidTr="00294506">
        <w:trPr>
          <w:trHeight w:val="316"/>
        </w:trPr>
        <w:tc>
          <w:tcPr>
            <w:tcW w:w="815" w:type="pct"/>
            <w:vAlign w:val="center"/>
          </w:tcPr>
          <w:p w14:paraId="1CE51694" w14:textId="4665DF71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65-68</w:t>
            </w:r>
          </w:p>
        </w:tc>
        <w:tc>
          <w:tcPr>
            <w:tcW w:w="1164" w:type="pct"/>
            <w:vAlign w:val="center"/>
          </w:tcPr>
          <w:p w14:paraId="3129489D" w14:textId="54E2D3D3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Urinary Tract</w:t>
            </w:r>
          </w:p>
        </w:tc>
        <w:tc>
          <w:tcPr>
            <w:tcW w:w="596" w:type="pct"/>
            <w:vAlign w:val="center"/>
          </w:tcPr>
          <w:p w14:paraId="2987476D" w14:textId="5AB7D081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769" w:type="pct"/>
            <w:vAlign w:val="center"/>
          </w:tcPr>
          <w:p w14:paraId="45CBF9B0" w14:textId="494C9264" w:rsidR="001B5F9D" w:rsidRPr="00D75A84" w:rsidRDefault="0094342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67" w:type="pct"/>
            <w:vAlign w:val="center"/>
          </w:tcPr>
          <w:p w14:paraId="3D36ADA7" w14:textId="618A6992" w:rsidR="001B5F9D" w:rsidRPr="00D75A84" w:rsidRDefault="0094342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888" w:type="pct"/>
            <w:vAlign w:val="center"/>
          </w:tcPr>
          <w:p w14:paraId="75B0BBE7" w14:textId="573634A4" w:rsidR="001B5F9D" w:rsidRPr="00D75A84" w:rsidRDefault="00861A17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59EF07C2" w14:textId="77777777" w:rsidTr="00294506">
        <w:trPr>
          <w:trHeight w:val="316"/>
        </w:trPr>
        <w:tc>
          <w:tcPr>
            <w:tcW w:w="815" w:type="pct"/>
            <w:vAlign w:val="center"/>
          </w:tcPr>
          <w:p w14:paraId="604113D0" w14:textId="4D39C4EC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70-72</w:t>
            </w:r>
          </w:p>
        </w:tc>
        <w:tc>
          <w:tcPr>
            <w:tcW w:w="1164" w:type="pct"/>
            <w:vAlign w:val="center"/>
          </w:tcPr>
          <w:p w14:paraId="71566A98" w14:textId="1B9FE5D6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Central Nervous System</w:t>
            </w:r>
          </w:p>
        </w:tc>
        <w:tc>
          <w:tcPr>
            <w:tcW w:w="596" w:type="pct"/>
            <w:vAlign w:val="center"/>
          </w:tcPr>
          <w:p w14:paraId="2226CF92" w14:textId="1CBDDBE9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769" w:type="pct"/>
            <w:vAlign w:val="center"/>
          </w:tcPr>
          <w:p w14:paraId="45F5E782" w14:textId="3B39969E" w:rsidR="001B5F9D" w:rsidRPr="00D75A84" w:rsidRDefault="0094342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767" w:type="pct"/>
            <w:vAlign w:val="center"/>
          </w:tcPr>
          <w:p w14:paraId="05BF4D68" w14:textId="74922283" w:rsidR="001B5F9D" w:rsidRPr="00D75A84" w:rsidRDefault="0094342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888" w:type="pct"/>
            <w:vAlign w:val="center"/>
          </w:tcPr>
          <w:p w14:paraId="170946D5" w14:textId="0F30474E" w:rsidR="001B5F9D" w:rsidRPr="00D75A84" w:rsidRDefault="00B50BB9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6C09D4" w:rsidRPr="00D75A84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B5F9D" w:rsidRPr="00D75A84" w14:paraId="4E4ADE08" w14:textId="77777777" w:rsidTr="00294506">
        <w:trPr>
          <w:trHeight w:val="158"/>
        </w:trPr>
        <w:tc>
          <w:tcPr>
            <w:tcW w:w="815" w:type="pct"/>
            <w:vAlign w:val="center"/>
          </w:tcPr>
          <w:p w14:paraId="510A99A7" w14:textId="3C446787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73</w:t>
            </w:r>
          </w:p>
        </w:tc>
        <w:tc>
          <w:tcPr>
            <w:tcW w:w="1164" w:type="pct"/>
            <w:vAlign w:val="center"/>
          </w:tcPr>
          <w:p w14:paraId="42098806" w14:textId="3BA200EF" w:rsidR="001B5F9D" w:rsidRPr="00D75A84" w:rsidRDefault="001B5F9D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Thyroid gland</w:t>
            </w:r>
          </w:p>
        </w:tc>
        <w:tc>
          <w:tcPr>
            <w:tcW w:w="596" w:type="pct"/>
            <w:vAlign w:val="center"/>
          </w:tcPr>
          <w:p w14:paraId="561F4617" w14:textId="44222EAE" w:rsidR="001B5F9D" w:rsidRPr="00D75A84" w:rsidRDefault="008B79FF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769" w:type="pct"/>
            <w:vAlign w:val="center"/>
          </w:tcPr>
          <w:p w14:paraId="08D0B568" w14:textId="6384C297" w:rsidR="001B5F9D" w:rsidRPr="00D75A84" w:rsidRDefault="009E5872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67" w:type="pct"/>
            <w:vAlign w:val="center"/>
          </w:tcPr>
          <w:p w14:paraId="49CC011E" w14:textId="6EC46F3D" w:rsidR="001B5F9D" w:rsidRPr="00D75A84" w:rsidRDefault="00A959F9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E5872"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88" w:type="pct"/>
            <w:vAlign w:val="center"/>
          </w:tcPr>
          <w:p w14:paraId="3253A76D" w14:textId="26562B81" w:rsidR="001B5F9D" w:rsidRPr="00D75A84" w:rsidRDefault="00861A17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22258" w:rsidRPr="00D75A84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  <w:r w:rsidR="001B5F9D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E3618" w:rsidRPr="00D75A84" w14:paraId="5FF4E65E" w14:textId="77777777" w:rsidTr="00294506">
        <w:trPr>
          <w:trHeight w:val="158"/>
        </w:trPr>
        <w:tc>
          <w:tcPr>
            <w:tcW w:w="815" w:type="pct"/>
            <w:vAlign w:val="center"/>
          </w:tcPr>
          <w:p w14:paraId="0C6D6792" w14:textId="558EA536" w:rsidR="00EE3618" w:rsidRPr="00D75A84" w:rsidRDefault="00EE3618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80</w:t>
            </w:r>
          </w:p>
        </w:tc>
        <w:tc>
          <w:tcPr>
            <w:tcW w:w="1164" w:type="pct"/>
            <w:vAlign w:val="center"/>
          </w:tcPr>
          <w:p w14:paraId="5C2AF4CC" w14:textId="0EF33E86" w:rsidR="00EE3618" w:rsidRPr="00D75A84" w:rsidRDefault="00EE3618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  <w:r w:rsidR="009E302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primary site</w:t>
            </w:r>
          </w:p>
        </w:tc>
        <w:tc>
          <w:tcPr>
            <w:tcW w:w="596" w:type="pct"/>
            <w:vAlign w:val="center"/>
          </w:tcPr>
          <w:p w14:paraId="76FE2F1E" w14:textId="5C64EB99" w:rsidR="00EE3618" w:rsidRPr="00D75A84" w:rsidRDefault="00EE361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769" w:type="pct"/>
            <w:vAlign w:val="center"/>
          </w:tcPr>
          <w:p w14:paraId="10627927" w14:textId="26AF2466" w:rsidR="00EE3618" w:rsidRPr="00D75A84" w:rsidRDefault="00EE361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67" w:type="pct"/>
            <w:vAlign w:val="center"/>
          </w:tcPr>
          <w:p w14:paraId="2CCE8C56" w14:textId="28143266" w:rsidR="00EE3618" w:rsidRPr="00D75A84" w:rsidRDefault="00EE361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888" w:type="pct"/>
            <w:vAlign w:val="center"/>
          </w:tcPr>
          <w:p w14:paraId="0AEA7771" w14:textId="35588A7F" w:rsidR="00EE3618" w:rsidRPr="00D75A84" w:rsidRDefault="00EE361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B50BB9" w:rsidRPr="00D75A8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E3618" w:rsidRPr="00D75A84" w14:paraId="1A72D4A5" w14:textId="77777777" w:rsidTr="00294506">
        <w:trPr>
          <w:trHeight w:val="158"/>
        </w:trPr>
        <w:tc>
          <w:tcPr>
            <w:tcW w:w="815" w:type="pct"/>
            <w:vAlign w:val="center"/>
          </w:tcPr>
          <w:p w14:paraId="359A292C" w14:textId="27447F0F" w:rsidR="00EE3618" w:rsidRPr="00D75A84" w:rsidRDefault="00EE3618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81</w:t>
            </w:r>
          </w:p>
        </w:tc>
        <w:tc>
          <w:tcPr>
            <w:tcW w:w="1164" w:type="pct"/>
            <w:vAlign w:val="center"/>
          </w:tcPr>
          <w:p w14:paraId="2934C627" w14:textId="1EB58ACA" w:rsidR="00EE3618" w:rsidRPr="00D75A84" w:rsidRDefault="00EE3618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Hodgkin's lymphoma</w:t>
            </w:r>
          </w:p>
        </w:tc>
        <w:tc>
          <w:tcPr>
            <w:tcW w:w="596" w:type="pct"/>
            <w:vAlign w:val="center"/>
          </w:tcPr>
          <w:p w14:paraId="40EA0985" w14:textId="0C236D76" w:rsidR="00EE3618" w:rsidRPr="00D75A84" w:rsidRDefault="00EE361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69" w:type="pct"/>
            <w:vAlign w:val="center"/>
          </w:tcPr>
          <w:p w14:paraId="6D7C15D8" w14:textId="7987692E" w:rsidR="00EE3618" w:rsidRPr="00D75A84" w:rsidRDefault="00EE361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67" w:type="pct"/>
            <w:vAlign w:val="center"/>
          </w:tcPr>
          <w:p w14:paraId="4C5EFA33" w14:textId="1F8E2DF7" w:rsidR="00EE3618" w:rsidRPr="00D75A84" w:rsidRDefault="00EE361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88" w:type="pct"/>
            <w:vAlign w:val="center"/>
          </w:tcPr>
          <w:p w14:paraId="72B164BE" w14:textId="0DAC9E56" w:rsidR="00EE3618" w:rsidRPr="00D75A84" w:rsidRDefault="00B50BB9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EE3618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26)</w:t>
            </w:r>
          </w:p>
        </w:tc>
      </w:tr>
      <w:tr w:rsidR="00EE3618" w:rsidRPr="00D75A84" w14:paraId="56E94902" w14:textId="77777777" w:rsidTr="00294506">
        <w:trPr>
          <w:trHeight w:val="316"/>
        </w:trPr>
        <w:tc>
          <w:tcPr>
            <w:tcW w:w="815" w:type="pct"/>
            <w:vAlign w:val="center"/>
          </w:tcPr>
          <w:p w14:paraId="4E5510B9" w14:textId="09CB3433" w:rsidR="00EE3618" w:rsidRPr="00D75A84" w:rsidRDefault="00EE3618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82-86, C96</w:t>
            </w:r>
          </w:p>
        </w:tc>
        <w:tc>
          <w:tcPr>
            <w:tcW w:w="1164" w:type="pct"/>
            <w:vAlign w:val="center"/>
          </w:tcPr>
          <w:p w14:paraId="42548F17" w14:textId="762A42E4" w:rsidR="00EE3618" w:rsidRPr="00D75A84" w:rsidRDefault="00EE3618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bookmarkStart w:id="1" w:name="_Hlk106024894"/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Non-Hodgkin's lymphoma</w:t>
            </w:r>
            <w:bookmarkEnd w:id="1"/>
          </w:p>
        </w:tc>
        <w:tc>
          <w:tcPr>
            <w:tcW w:w="596" w:type="pct"/>
            <w:vAlign w:val="center"/>
          </w:tcPr>
          <w:p w14:paraId="0C9E6597" w14:textId="798915AE" w:rsidR="00EE3618" w:rsidRPr="00D75A84" w:rsidRDefault="00EE361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9" w:type="pct"/>
            <w:vAlign w:val="center"/>
          </w:tcPr>
          <w:p w14:paraId="33AC1AFD" w14:textId="55887B3A" w:rsidR="00EE3618" w:rsidRPr="00D75A84" w:rsidRDefault="00EE361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7" w:type="pct"/>
            <w:vAlign w:val="center"/>
          </w:tcPr>
          <w:p w14:paraId="6C941A2C" w14:textId="6FEC467F" w:rsidR="00EE3618" w:rsidRPr="00D75A84" w:rsidRDefault="00EE361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8" w:type="pct"/>
            <w:vAlign w:val="center"/>
          </w:tcPr>
          <w:p w14:paraId="08BD0804" w14:textId="6749C5D3" w:rsidR="00EE3618" w:rsidRPr="00D75A84" w:rsidRDefault="00EE361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 (</w:t>
            </w:r>
            <w:r w:rsidR="00B50BB9" w:rsidRPr="00D75A8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E3618" w:rsidRPr="00D75A84" w14:paraId="0A166837" w14:textId="77777777" w:rsidTr="00294506">
        <w:trPr>
          <w:trHeight w:val="316"/>
        </w:trPr>
        <w:tc>
          <w:tcPr>
            <w:tcW w:w="815" w:type="pct"/>
            <w:vAlign w:val="center"/>
          </w:tcPr>
          <w:p w14:paraId="3F736FC9" w14:textId="539E4285" w:rsidR="00EE3618" w:rsidRPr="00D75A84" w:rsidRDefault="00EE3618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91-95</w:t>
            </w:r>
          </w:p>
        </w:tc>
        <w:tc>
          <w:tcPr>
            <w:tcW w:w="1164" w:type="pct"/>
            <w:vAlign w:val="center"/>
          </w:tcPr>
          <w:p w14:paraId="4EA2BD79" w14:textId="306F78A0" w:rsidR="00EE3618" w:rsidRPr="00D75A84" w:rsidRDefault="00EE3618" w:rsidP="009E3023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>Leukemias</w:t>
            </w:r>
          </w:p>
        </w:tc>
        <w:tc>
          <w:tcPr>
            <w:tcW w:w="596" w:type="pct"/>
            <w:vAlign w:val="center"/>
          </w:tcPr>
          <w:p w14:paraId="76232A96" w14:textId="0910D9E5" w:rsidR="00EE3618" w:rsidRPr="00D75A84" w:rsidRDefault="00EE361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769" w:type="pct"/>
            <w:vAlign w:val="center"/>
          </w:tcPr>
          <w:p w14:paraId="3E25BDE5" w14:textId="1DDEC8B0" w:rsidR="00EE3618" w:rsidRPr="00D75A84" w:rsidRDefault="00EE361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67" w:type="pct"/>
            <w:vAlign w:val="center"/>
          </w:tcPr>
          <w:p w14:paraId="48F2C857" w14:textId="01F97D2A" w:rsidR="00EE3618" w:rsidRPr="00D75A84" w:rsidRDefault="00EE361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888" w:type="pct"/>
            <w:vAlign w:val="center"/>
          </w:tcPr>
          <w:p w14:paraId="24FC9CC1" w14:textId="3BCB10AC" w:rsidR="00EE3618" w:rsidRPr="00D75A84" w:rsidRDefault="00EE361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9 (</w:t>
            </w:r>
            <w:r w:rsidR="00B50BB9" w:rsidRPr="00D75A84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EE3618" w:rsidRPr="00D75A84" w14:paraId="07D4D4FF" w14:textId="77777777" w:rsidTr="00294506">
        <w:trPr>
          <w:trHeight w:val="316"/>
        </w:trPr>
        <w:tc>
          <w:tcPr>
            <w:tcW w:w="1979" w:type="pct"/>
            <w:gridSpan w:val="2"/>
            <w:tcBorders>
              <w:bottom w:val="single" w:sz="4" w:space="0" w:color="auto"/>
            </w:tcBorders>
            <w:vAlign w:val="center"/>
          </w:tcPr>
          <w:p w14:paraId="339A01C8" w14:textId="77777777" w:rsidR="00EE3618" w:rsidRPr="00D75A84" w:rsidRDefault="00EE3618" w:rsidP="009E3023">
            <w:pPr>
              <w:pStyle w:val="EndNoteBibliography"/>
              <w:ind w:firstLine="0"/>
              <w:jc w:val="center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Total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1CDF63AB" w14:textId="6D537A81" w:rsidR="00EE3618" w:rsidRPr="00D75A84" w:rsidRDefault="000A79E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1,346</w:t>
            </w:r>
          </w:p>
        </w:tc>
        <w:tc>
          <w:tcPr>
            <w:tcW w:w="769" w:type="pct"/>
            <w:tcBorders>
              <w:bottom w:val="single" w:sz="4" w:space="0" w:color="auto"/>
            </w:tcBorders>
            <w:vAlign w:val="center"/>
          </w:tcPr>
          <w:p w14:paraId="40FF5B02" w14:textId="3D264A3C" w:rsidR="00EE3618" w:rsidRPr="00D75A84" w:rsidRDefault="00EE361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,</w:t>
            </w:r>
            <w:r w:rsidR="00430986"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0678B"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A79E8"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14:paraId="1F5324EF" w14:textId="1C30AB08" w:rsidR="00EE3618" w:rsidRPr="00D75A84" w:rsidRDefault="00EE3618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,1</w:t>
            </w:r>
            <w:r w:rsidR="000A79E8" w:rsidRPr="00D75A8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vAlign w:val="center"/>
          </w:tcPr>
          <w:p w14:paraId="53BCAA0F" w14:textId="3F8A2F3C" w:rsidR="00EE3618" w:rsidRPr="00D75A84" w:rsidRDefault="00B50BB9" w:rsidP="009E30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61A17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27B9A"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E3618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B6ACF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27B9A" w:rsidRPr="00D75A84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  <w:r w:rsidR="00EE3618" w:rsidRPr="00D75A8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09014096" w14:textId="77777777" w:rsidR="002C1961" w:rsidRDefault="002C1961" w:rsidP="005C680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CF711D" w14:textId="202728FE" w:rsidR="005C6803" w:rsidRPr="00D75A84" w:rsidRDefault="00D75A84" w:rsidP="005C680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75A8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Supplementary</w:t>
      </w:r>
      <w:r w:rsidRPr="00D75A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C6803" w:rsidRPr="00D75A8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3 – </w:t>
      </w:r>
      <w:r w:rsidR="00DE2F84" w:rsidRPr="00D75A84">
        <w:rPr>
          <w:rFonts w:ascii="Times New Roman" w:hAnsi="Times New Roman" w:cs="Times New Roman"/>
          <w:sz w:val="20"/>
          <w:szCs w:val="20"/>
          <w:lang w:val="en-US"/>
        </w:rPr>
        <w:t>Median</w:t>
      </w:r>
      <w:r w:rsidR="00BB18D8" w:rsidRPr="00D75A84">
        <w:rPr>
          <w:rFonts w:ascii="Times New Roman" w:hAnsi="Times New Roman" w:cs="Times New Roman"/>
          <w:sz w:val="20"/>
          <w:szCs w:val="20"/>
          <w:lang w:val="en-US"/>
        </w:rPr>
        <w:t xml:space="preserve">, maximum, and </w:t>
      </w:r>
      <w:r w:rsidR="00BB18D8" w:rsidRPr="00294506">
        <w:rPr>
          <w:rFonts w:ascii="Times New Roman" w:hAnsi="Times New Roman" w:cs="Times New Roman"/>
          <w:sz w:val="20"/>
          <w:szCs w:val="20"/>
          <w:lang w:val="en-US"/>
        </w:rPr>
        <w:t xml:space="preserve">minimum </w:t>
      </w:r>
      <w:r w:rsidR="00B66373" w:rsidRPr="00294506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10386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B18D8" w:rsidRPr="00294506">
        <w:rPr>
          <w:rFonts w:ascii="Times New Roman" w:hAnsi="Times New Roman" w:cs="Times New Roman"/>
          <w:sz w:val="20"/>
          <w:szCs w:val="20"/>
          <w:lang w:val="en-US"/>
        </w:rPr>
        <w:t>follow-up</w:t>
      </w:r>
      <w:r w:rsidR="0010386F">
        <w:rPr>
          <w:rFonts w:ascii="Times New Roman" w:hAnsi="Times New Roman" w:cs="Times New Roman"/>
          <w:sz w:val="20"/>
          <w:szCs w:val="20"/>
          <w:lang w:val="en-US"/>
        </w:rPr>
        <w:t xml:space="preserve"> (in months) </w:t>
      </w:r>
      <w:r w:rsidR="00BB18D8" w:rsidRPr="00D75A84">
        <w:rPr>
          <w:rFonts w:ascii="Times New Roman" w:hAnsi="Times New Roman" w:cs="Times New Roman"/>
          <w:sz w:val="20"/>
          <w:szCs w:val="20"/>
          <w:lang w:val="en-US"/>
        </w:rPr>
        <w:t xml:space="preserve">of patients in the "pre" and "post" deterministic linkage </w:t>
      </w:r>
      <w:r w:rsidR="00384EF2" w:rsidRPr="00D75A84">
        <w:rPr>
          <w:rFonts w:ascii="Times New Roman" w:hAnsi="Times New Roman" w:cs="Times New Roman"/>
          <w:sz w:val="20"/>
          <w:szCs w:val="20"/>
          <w:lang w:val="en-US"/>
        </w:rPr>
        <w:t>databases</w:t>
      </w:r>
      <w:r w:rsidR="00BB18D8" w:rsidRPr="00D75A8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84EF2" w:rsidRPr="00D75A84">
        <w:rPr>
          <w:rFonts w:ascii="Times New Roman" w:hAnsi="Times New Roman" w:cs="Times New Roman"/>
          <w:sz w:val="20"/>
          <w:szCs w:val="20"/>
          <w:lang w:val="en-US"/>
        </w:rPr>
        <w:t>by cancer site</w:t>
      </w:r>
      <w:r w:rsidR="00BB18D8" w:rsidRPr="00D75A8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49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4281"/>
        <w:gridCol w:w="1230"/>
        <w:gridCol w:w="1120"/>
        <w:gridCol w:w="1354"/>
        <w:gridCol w:w="1354"/>
        <w:gridCol w:w="1396"/>
        <w:gridCol w:w="1211"/>
      </w:tblGrid>
      <w:tr w:rsidR="007355CC" w:rsidRPr="00D75A84" w14:paraId="3552179C" w14:textId="77777777" w:rsidTr="00294506">
        <w:trPr>
          <w:trHeight w:val="436"/>
        </w:trPr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4B0FDAA" w14:textId="28A52EC4" w:rsidR="007355CC" w:rsidRPr="00D75A84" w:rsidRDefault="007355CC" w:rsidP="001B5F9D">
            <w:pPr>
              <w:pStyle w:val="EndNoteBibliography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D75A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D-10</w:t>
            </w:r>
          </w:p>
        </w:tc>
        <w:tc>
          <w:tcPr>
            <w:tcW w:w="1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033367D7" w14:textId="6025E240" w:rsidR="007355CC" w:rsidRPr="00D75A84" w:rsidRDefault="007355CC" w:rsidP="001B5F9D">
            <w:pPr>
              <w:pStyle w:val="EndNoteBibliography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ancer site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4056C14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Moment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9AFBFD4" w14:textId="207A3F5E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  <w:r w:rsidR="00B66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onths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2EAA2D9C" w14:textId="407BE1A1" w:rsidR="007355CC" w:rsidRPr="00D75A84" w:rsidRDefault="00110059" w:rsidP="001100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Di</w:t>
            </w:r>
            <w:r w:rsidR="00D374C2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ference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65F1629" w14:textId="5782EE3F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Minimum</w:t>
            </w:r>
            <w:r w:rsidR="00B66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onths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8E1FD55" w14:textId="33222CD9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Maximum</w:t>
            </w:r>
            <w:r w:rsidR="00B66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onths)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0C088EF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p-value*</w:t>
            </w:r>
          </w:p>
        </w:tc>
      </w:tr>
      <w:tr w:rsidR="007355CC" w:rsidRPr="00D75A84" w14:paraId="5C9F51F6" w14:textId="77777777" w:rsidTr="00294506">
        <w:trPr>
          <w:trHeight w:val="246"/>
        </w:trPr>
        <w:tc>
          <w:tcPr>
            <w:tcW w:w="66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08C59" w14:textId="6A7CE1F2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00</w:t>
            </w:r>
          </w:p>
        </w:tc>
        <w:tc>
          <w:tcPr>
            <w:tcW w:w="155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A0322" w14:textId="195C4921" w:rsidR="007355CC" w:rsidRPr="00D75A84" w:rsidRDefault="007355CC" w:rsidP="0010386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Lip</w:t>
            </w: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7D8F77FD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523958F9" w14:textId="4ED53E79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</w:tcBorders>
            <w:vAlign w:val="center"/>
          </w:tcPr>
          <w:p w14:paraId="3176DD5E" w14:textId="2A79F0E6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</w:tcBorders>
          </w:tcPr>
          <w:p w14:paraId="7D17206B" w14:textId="51A491B6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7B43B283" w14:textId="27B6A031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66.7</w:t>
            </w:r>
          </w:p>
        </w:tc>
        <w:tc>
          <w:tcPr>
            <w:tcW w:w="43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243F5A" w14:textId="1B5B3E0F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002</w:t>
            </w:r>
          </w:p>
        </w:tc>
      </w:tr>
      <w:tr w:rsidR="007355CC" w:rsidRPr="00D75A84" w14:paraId="54ED0D5A" w14:textId="77777777" w:rsidTr="00294506">
        <w:trPr>
          <w:trHeight w:val="246"/>
        </w:trPr>
        <w:tc>
          <w:tcPr>
            <w:tcW w:w="669" w:type="pct"/>
            <w:vMerge/>
            <w:tcBorders>
              <w:bottom w:val="single" w:sz="4" w:space="0" w:color="auto"/>
            </w:tcBorders>
            <w:vAlign w:val="center"/>
          </w:tcPr>
          <w:p w14:paraId="70DFD30C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tcBorders>
              <w:bottom w:val="single" w:sz="4" w:space="0" w:color="auto"/>
            </w:tcBorders>
            <w:vAlign w:val="center"/>
          </w:tcPr>
          <w:p w14:paraId="6718245B" w14:textId="0328483C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039BEF46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27FCDFB5" w14:textId="1A79CB4A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491" w:type="pct"/>
            <w:vMerge/>
            <w:tcBorders>
              <w:bottom w:val="single" w:sz="4" w:space="0" w:color="auto"/>
            </w:tcBorders>
            <w:vAlign w:val="center"/>
          </w:tcPr>
          <w:p w14:paraId="6B73F04A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single" w:sz="4" w:space="0" w:color="auto"/>
            </w:tcBorders>
          </w:tcPr>
          <w:p w14:paraId="2B1EEBE3" w14:textId="3817285B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5C4C21BB" w14:textId="52CC17AE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7</w:t>
            </w:r>
          </w:p>
        </w:tc>
        <w:tc>
          <w:tcPr>
            <w:tcW w:w="43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6DA99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4DF323FC" w14:textId="77777777" w:rsidTr="00294506">
        <w:trPr>
          <w:trHeight w:val="246"/>
        </w:trPr>
        <w:tc>
          <w:tcPr>
            <w:tcW w:w="669" w:type="pct"/>
            <w:vMerge w:val="restart"/>
            <w:tcBorders>
              <w:top w:val="single" w:sz="4" w:space="0" w:color="auto"/>
            </w:tcBorders>
            <w:vAlign w:val="center"/>
          </w:tcPr>
          <w:p w14:paraId="6B8AE170" w14:textId="53F4E731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02-06</w:t>
            </w:r>
          </w:p>
        </w:tc>
        <w:tc>
          <w:tcPr>
            <w:tcW w:w="1552" w:type="pct"/>
            <w:vMerge w:val="restart"/>
            <w:tcBorders>
              <w:top w:val="single" w:sz="4" w:space="0" w:color="auto"/>
            </w:tcBorders>
            <w:vAlign w:val="center"/>
          </w:tcPr>
          <w:p w14:paraId="25261395" w14:textId="181B9A39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  <w:p w14:paraId="40CA0575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38127C3A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52B10FC9" w14:textId="5C4BEB28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</w:tcBorders>
            <w:vAlign w:val="center"/>
          </w:tcPr>
          <w:p w14:paraId="0B80739B" w14:textId="25475FB2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</w:tcBorders>
          </w:tcPr>
          <w:p w14:paraId="6DB764F6" w14:textId="59D640CA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06" w:type="pct"/>
            <w:tcBorders>
              <w:top w:val="single" w:sz="4" w:space="0" w:color="auto"/>
            </w:tcBorders>
          </w:tcPr>
          <w:p w14:paraId="2FA9347E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5</w:t>
            </w:r>
          </w:p>
        </w:tc>
        <w:tc>
          <w:tcPr>
            <w:tcW w:w="43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F9AD2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762F88D6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3357A183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03B84F25" w14:textId="4D1E0F9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1577F143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09AA24B2" w14:textId="1A039B76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491" w:type="pct"/>
            <w:vMerge/>
            <w:vAlign w:val="center"/>
          </w:tcPr>
          <w:p w14:paraId="7743E7E3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5F4E7D34" w14:textId="59DFBC33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06" w:type="pct"/>
          </w:tcPr>
          <w:p w14:paraId="61262B1A" w14:textId="617E9553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.3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10505DEA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7343B497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658C2B86" w14:textId="75561A50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01, C09-13</w:t>
            </w:r>
          </w:p>
        </w:tc>
        <w:tc>
          <w:tcPr>
            <w:tcW w:w="1552" w:type="pct"/>
            <w:vMerge w:val="restart"/>
            <w:vAlign w:val="center"/>
          </w:tcPr>
          <w:p w14:paraId="18A167BD" w14:textId="2BD9000F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harynx</w:t>
            </w:r>
          </w:p>
          <w:p w14:paraId="03158A04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319F8C0F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5F448813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491" w:type="pct"/>
            <w:vMerge w:val="restart"/>
            <w:vAlign w:val="center"/>
          </w:tcPr>
          <w:p w14:paraId="10F6CF9A" w14:textId="5CD541BF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91" w:type="pct"/>
            <w:tcBorders>
              <w:left w:val="nil"/>
            </w:tcBorders>
          </w:tcPr>
          <w:p w14:paraId="632527C7" w14:textId="0323D6DF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06" w:type="pct"/>
          </w:tcPr>
          <w:p w14:paraId="2373E632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.5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3052CB08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3496C21C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27E13A57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0773F806" w14:textId="4DAB5493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75007F8B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776F6703" w14:textId="35DEAD04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491" w:type="pct"/>
            <w:vMerge/>
            <w:vAlign w:val="center"/>
          </w:tcPr>
          <w:p w14:paraId="4363E5D4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07CFE56A" w14:textId="67870F54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506" w:type="pct"/>
          </w:tcPr>
          <w:p w14:paraId="4DA0C8C8" w14:textId="2409352E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7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2C43801E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2AE29781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262B2741" w14:textId="033C7543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15</w:t>
            </w:r>
          </w:p>
        </w:tc>
        <w:tc>
          <w:tcPr>
            <w:tcW w:w="1552" w:type="pct"/>
            <w:vMerge w:val="restart"/>
            <w:vAlign w:val="center"/>
          </w:tcPr>
          <w:p w14:paraId="16A18364" w14:textId="4951C5F4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</w:p>
          <w:p w14:paraId="4D3A574A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1D113A90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625E140E" w14:textId="270EBF81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491" w:type="pct"/>
            <w:vMerge w:val="restart"/>
            <w:vAlign w:val="center"/>
          </w:tcPr>
          <w:p w14:paraId="1D14E4B8" w14:textId="7E24B55D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91" w:type="pct"/>
            <w:tcBorders>
              <w:left w:val="nil"/>
            </w:tcBorders>
          </w:tcPr>
          <w:p w14:paraId="4E344922" w14:textId="6A74C776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06" w:type="pct"/>
          </w:tcPr>
          <w:p w14:paraId="46E67458" w14:textId="150308BC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6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120A2964" w14:textId="734A8E4D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15FEE5C0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38B495F6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51DAEFDA" w14:textId="3C4B312B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75605AEC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16CC686D" w14:textId="4ACABD7E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491" w:type="pct"/>
            <w:vMerge/>
            <w:vAlign w:val="center"/>
          </w:tcPr>
          <w:p w14:paraId="50F64C2B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3ACED5CB" w14:textId="45971B12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06" w:type="pct"/>
          </w:tcPr>
          <w:p w14:paraId="2BECAF6E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6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3212CAE8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21EDEE7E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5EB0EB17" w14:textId="416B4B1B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16</w:t>
            </w:r>
          </w:p>
        </w:tc>
        <w:tc>
          <w:tcPr>
            <w:tcW w:w="1552" w:type="pct"/>
            <w:vMerge w:val="restart"/>
            <w:vAlign w:val="center"/>
          </w:tcPr>
          <w:p w14:paraId="6EC0A474" w14:textId="046E3AF4" w:rsidR="007355CC" w:rsidRPr="00D75A84" w:rsidRDefault="007B2202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355CC" w:rsidRPr="00D75A84">
              <w:rPr>
                <w:rFonts w:ascii="Times New Roman" w:hAnsi="Times New Roman" w:cs="Times New Roman"/>
                <w:sz w:val="20"/>
                <w:szCs w:val="20"/>
              </w:rPr>
              <w:t>tomach</w:t>
            </w:r>
          </w:p>
          <w:p w14:paraId="6F71EEB3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0CCA9F12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7AF8CA7F" w14:textId="18048B9A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491" w:type="pct"/>
            <w:vMerge w:val="restart"/>
            <w:vAlign w:val="center"/>
          </w:tcPr>
          <w:p w14:paraId="6941F13A" w14:textId="4FBFF3DD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91" w:type="pct"/>
            <w:tcBorders>
              <w:left w:val="nil"/>
            </w:tcBorders>
          </w:tcPr>
          <w:p w14:paraId="357D5FC6" w14:textId="13D4E42B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06" w:type="pct"/>
          </w:tcPr>
          <w:p w14:paraId="25D00FAA" w14:textId="3C503956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7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39F5B357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5D40A003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2913CA4B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3FE3221A" w14:textId="6B5C712F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250ACAC7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0FD7D57F" w14:textId="68AA01F3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491" w:type="pct"/>
            <w:vMerge/>
            <w:vAlign w:val="center"/>
          </w:tcPr>
          <w:p w14:paraId="4B4E27FC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662615B8" w14:textId="21D03356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06" w:type="pct"/>
          </w:tcPr>
          <w:p w14:paraId="5E1C109A" w14:textId="56428803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7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75B5DF33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5CEB730D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18285B34" w14:textId="4C2D1464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18</w:t>
            </w:r>
          </w:p>
        </w:tc>
        <w:tc>
          <w:tcPr>
            <w:tcW w:w="1552" w:type="pct"/>
            <w:vMerge w:val="restart"/>
            <w:vAlign w:val="center"/>
          </w:tcPr>
          <w:p w14:paraId="13476FEE" w14:textId="42234EA6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  <w:p w14:paraId="369DB2F6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77C2D45B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723909AC" w14:textId="160541D4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</w:t>
            </w:r>
          </w:p>
        </w:tc>
        <w:tc>
          <w:tcPr>
            <w:tcW w:w="491" w:type="pct"/>
            <w:vMerge w:val="restart"/>
            <w:vAlign w:val="center"/>
          </w:tcPr>
          <w:p w14:paraId="6A11655C" w14:textId="6C89764E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91" w:type="pct"/>
            <w:tcBorders>
              <w:left w:val="nil"/>
            </w:tcBorders>
          </w:tcPr>
          <w:p w14:paraId="1134F18A" w14:textId="1060BBCD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06" w:type="pct"/>
          </w:tcPr>
          <w:p w14:paraId="3722FDE5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.0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54730DF6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715AF09E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24921BA6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4FA9AE03" w14:textId="3FCB62F8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0B72BC58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41EDB084" w14:textId="4BEF99B3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491" w:type="pct"/>
            <w:vMerge/>
            <w:vAlign w:val="center"/>
          </w:tcPr>
          <w:p w14:paraId="6822DB78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5699934A" w14:textId="386A7BF9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06" w:type="pct"/>
          </w:tcPr>
          <w:p w14:paraId="5CB467D4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.2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10002A14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0066CD3B" w14:textId="77777777" w:rsidTr="001554CB">
        <w:trPr>
          <w:trHeight w:val="266"/>
        </w:trPr>
        <w:tc>
          <w:tcPr>
            <w:tcW w:w="669" w:type="pct"/>
            <w:vMerge w:val="restart"/>
            <w:vAlign w:val="center"/>
          </w:tcPr>
          <w:p w14:paraId="4942F68C" w14:textId="7874190A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19-20</w:t>
            </w:r>
          </w:p>
        </w:tc>
        <w:tc>
          <w:tcPr>
            <w:tcW w:w="1552" w:type="pct"/>
            <w:vMerge w:val="restart"/>
            <w:vAlign w:val="center"/>
          </w:tcPr>
          <w:p w14:paraId="48CDD5CF" w14:textId="45A9820E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Rectum, rectosigmoid</w:t>
            </w:r>
          </w:p>
          <w:p w14:paraId="1B903C25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0C86B46A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4870DDAD" w14:textId="50431A68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491" w:type="pct"/>
            <w:vMerge w:val="restart"/>
            <w:vAlign w:val="center"/>
          </w:tcPr>
          <w:p w14:paraId="6D4C445F" w14:textId="0AD1AD7F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91" w:type="pct"/>
            <w:tcBorders>
              <w:left w:val="nil"/>
            </w:tcBorders>
          </w:tcPr>
          <w:p w14:paraId="2CF4FF21" w14:textId="1C4A6689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06" w:type="pct"/>
          </w:tcPr>
          <w:p w14:paraId="4DEC6131" w14:textId="22450703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6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0059643B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4FF9199E" w14:textId="77777777" w:rsidTr="001554CB">
        <w:trPr>
          <w:trHeight w:val="266"/>
        </w:trPr>
        <w:tc>
          <w:tcPr>
            <w:tcW w:w="669" w:type="pct"/>
            <w:vMerge/>
            <w:vAlign w:val="center"/>
          </w:tcPr>
          <w:p w14:paraId="7AE15148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02DC00D8" w14:textId="7D75C7F0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542E1CBE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21651FA9" w14:textId="283B5496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491" w:type="pct"/>
            <w:vMerge/>
            <w:vAlign w:val="center"/>
          </w:tcPr>
          <w:p w14:paraId="59EDAF85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3F7C4B98" w14:textId="21E7EFF8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06" w:type="pct"/>
          </w:tcPr>
          <w:p w14:paraId="1E6CDEB6" w14:textId="7A60B40B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6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51A8B373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4C5A6E37" w14:textId="77777777" w:rsidTr="001554CB">
        <w:trPr>
          <w:trHeight w:val="266"/>
        </w:trPr>
        <w:tc>
          <w:tcPr>
            <w:tcW w:w="669" w:type="pct"/>
            <w:vMerge w:val="restart"/>
            <w:vAlign w:val="center"/>
          </w:tcPr>
          <w:p w14:paraId="3E39CD1E" w14:textId="18F1973C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18-20</w:t>
            </w:r>
          </w:p>
        </w:tc>
        <w:tc>
          <w:tcPr>
            <w:tcW w:w="1552" w:type="pct"/>
            <w:vMerge w:val="restart"/>
            <w:vAlign w:val="center"/>
          </w:tcPr>
          <w:p w14:paraId="52900565" w14:textId="2DF113B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446" w:type="pct"/>
          </w:tcPr>
          <w:p w14:paraId="7EFF9A7C" w14:textId="77FAC032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2ED695F0" w14:textId="5651508C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491" w:type="pct"/>
            <w:vMerge w:val="restart"/>
            <w:vAlign w:val="center"/>
          </w:tcPr>
          <w:p w14:paraId="7BE42F09" w14:textId="26B7FC7D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91" w:type="pct"/>
            <w:tcBorders>
              <w:left w:val="nil"/>
            </w:tcBorders>
          </w:tcPr>
          <w:p w14:paraId="7942DAA5" w14:textId="0E736486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06" w:type="pct"/>
          </w:tcPr>
          <w:p w14:paraId="14CAF091" w14:textId="5CCCCD2C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6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487BB1A2" w14:textId="53915D3F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74139140" w14:textId="77777777" w:rsidTr="001554CB">
        <w:trPr>
          <w:trHeight w:val="266"/>
        </w:trPr>
        <w:tc>
          <w:tcPr>
            <w:tcW w:w="669" w:type="pct"/>
            <w:vMerge/>
            <w:vAlign w:val="center"/>
          </w:tcPr>
          <w:p w14:paraId="7C3E887A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7B8A6153" w14:textId="2C7EDF32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4080A1B9" w14:textId="69AC4183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21C90509" w14:textId="5A55EDB9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491" w:type="pct"/>
            <w:vMerge/>
            <w:vAlign w:val="center"/>
          </w:tcPr>
          <w:p w14:paraId="5BE06CE0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37D2E10B" w14:textId="7BED5B9C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06" w:type="pct"/>
          </w:tcPr>
          <w:p w14:paraId="3010345F" w14:textId="01FC6040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.2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78B5DE06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2670C632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4AEDE825" w14:textId="0743A35B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22</w:t>
            </w:r>
          </w:p>
        </w:tc>
        <w:tc>
          <w:tcPr>
            <w:tcW w:w="1552" w:type="pct"/>
            <w:vMerge w:val="restart"/>
            <w:vAlign w:val="center"/>
          </w:tcPr>
          <w:p w14:paraId="2258B03F" w14:textId="71342D5F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  <w:p w14:paraId="3F6E1F4D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4ED696EE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6D420D5D" w14:textId="73C59FF9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491" w:type="pct"/>
            <w:vMerge w:val="restart"/>
            <w:vAlign w:val="center"/>
          </w:tcPr>
          <w:p w14:paraId="48C717FE" w14:textId="7946AF4E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491" w:type="pct"/>
            <w:tcBorders>
              <w:left w:val="nil"/>
            </w:tcBorders>
          </w:tcPr>
          <w:p w14:paraId="1A07AD56" w14:textId="4BBDBB4B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06" w:type="pct"/>
          </w:tcPr>
          <w:p w14:paraId="33917C28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0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6F54E20C" w14:textId="41C8A433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7355CC" w:rsidRPr="00D75A84" w14:paraId="52551531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3F4CF882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4F702BED" w14:textId="74D870AE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70B14EB5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7D23181A" w14:textId="53F1677A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491" w:type="pct"/>
            <w:vMerge/>
            <w:vAlign w:val="center"/>
          </w:tcPr>
          <w:p w14:paraId="55BD6E04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46608C7D" w14:textId="18F04CC2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06" w:type="pct"/>
          </w:tcPr>
          <w:p w14:paraId="00FA78BF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0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23F6E8FE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150ED371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4DDC7A69" w14:textId="48DE8345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23-24</w:t>
            </w:r>
          </w:p>
        </w:tc>
        <w:tc>
          <w:tcPr>
            <w:tcW w:w="1552" w:type="pct"/>
            <w:vMerge w:val="restart"/>
            <w:vAlign w:val="center"/>
          </w:tcPr>
          <w:p w14:paraId="251AD1A1" w14:textId="5E840275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Gallbladder and bile ducts</w:t>
            </w:r>
          </w:p>
          <w:p w14:paraId="10E8E0F6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</w:p>
        </w:tc>
        <w:tc>
          <w:tcPr>
            <w:tcW w:w="446" w:type="pct"/>
          </w:tcPr>
          <w:p w14:paraId="2DC6091F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64A473E9" w14:textId="103F6158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491" w:type="pct"/>
            <w:vMerge w:val="restart"/>
            <w:vAlign w:val="center"/>
          </w:tcPr>
          <w:p w14:paraId="2C2C31DA" w14:textId="3768C9F5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491" w:type="pct"/>
            <w:tcBorders>
              <w:left w:val="nil"/>
            </w:tcBorders>
          </w:tcPr>
          <w:p w14:paraId="13FF96BA" w14:textId="5F326A7D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06" w:type="pct"/>
          </w:tcPr>
          <w:p w14:paraId="4F461252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.9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4E39A8D5" w14:textId="20874B7E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7355CC" w:rsidRPr="00D75A84" w14:paraId="172964AF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23EB7D2C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74D24447" w14:textId="25C8945A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26B0FE86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67FCC315" w14:textId="6C567FAB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491" w:type="pct"/>
            <w:vMerge/>
            <w:vAlign w:val="center"/>
          </w:tcPr>
          <w:p w14:paraId="1601E550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66D4DF9B" w14:textId="36813603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06" w:type="pct"/>
          </w:tcPr>
          <w:p w14:paraId="0F933B7E" w14:textId="269B723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7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1E5DFFC2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2DB02191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257B8A79" w14:textId="1B5EC429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25</w:t>
            </w:r>
          </w:p>
        </w:tc>
        <w:tc>
          <w:tcPr>
            <w:tcW w:w="1552" w:type="pct"/>
            <w:vMerge w:val="restart"/>
            <w:vAlign w:val="center"/>
          </w:tcPr>
          <w:p w14:paraId="2A0851B0" w14:textId="04C45326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  <w:p w14:paraId="1C3284B0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310D35DF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2349BF46" w14:textId="4B74FD8B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491" w:type="pct"/>
            <w:vMerge w:val="restart"/>
            <w:vAlign w:val="center"/>
          </w:tcPr>
          <w:p w14:paraId="26B8B1F1" w14:textId="40AF1075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91" w:type="pct"/>
            <w:tcBorders>
              <w:left w:val="nil"/>
            </w:tcBorders>
          </w:tcPr>
          <w:p w14:paraId="5F3B94CE" w14:textId="61C6E7D5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06" w:type="pct"/>
          </w:tcPr>
          <w:p w14:paraId="0BC87B68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4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2532ECB8" w14:textId="37FF3EA5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</w:tr>
      <w:tr w:rsidR="007355CC" w:rsidRPr="00D75A84" w14:paraId="007E38F7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26289CF3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59047F88" w14:textId="47FF9A0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5D51FBC1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3F514EE8" w14:textId="59C18DE6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491" w:type="pct"/>
            <w:vMerge/>
            <w:vAlign w:val="center"/>
          </w:tcPr>
          <w:p w14:paraId="110BC455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2D4CE2AA" w14:textId="168F430B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06" w:type="pct"/>
          </w:tcPr>
          <w:p w14:paraId="79A05910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.4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1785BBB1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273DB3B9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1DC2073E" w14:textId="1D98276C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32</w:t>
            </w:r>
          </w:p>
        </w:tc>
        <w:tc>
          <w:tcPr>
            <w:tcW w:w="1552" w:type="pct"/>
            <w:vMerge w:val="restart"/>
            <w:vAlign w:val="center"/>
          </w:tcPr>
          <w:p w14:paraId="055C1009" w14:textId="209FC56F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Larynx</w:t>
            </w:r>
          </w:p>
          <w:p w14:paraId="37DFD481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078A700D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4AAF283F" w14:textId="799E01FF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491" w:type="pct"/>
            <w:vMerge w:val="restart"/>
            <w:vAlign w:val="center"/>
          </w:tcPr>
          <w:p w14:paraId="07760DE8" w14:textId="4FD26954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91" w:type="pct"/>
            <w:tcBorders>
              <w:left w:val="nil"/>
            </w:tcBorders>
          </w:tcPr>
          <w:p w14:paraId="3CA7C4DD" w14:textId="0B77A15C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06" w:type="pct"/>
          </w:tcPr>
          <w:p w14:paraId="0B38332C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3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060FCD25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4EB8EFCC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0BE18F6F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05248B4A" w14:textId="5CD29274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3410DFD6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5AEB2ACD" w14:textId="005880D6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491" w:type="pct"/>
            <w:vMerge/>
            <w:vAlign w:val="center"/>
          </w:tcPr>
          <w:p w14:paraId="3EFF0144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0AD5E58C" w14:textId="57003BB2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06" w:type="pct"/>
          </w:tcPr>
          <w:p w14:paraId="4AD3F4FD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3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406A728A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6E34CFC9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5AF573F4" w14:textId="712D1B7F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33-34</w:t>
            </w:r>
          </w:p>
        </w:tc>
        <w:tc>
          <w:tcPr>
            <w:tcW w:w="1552" w:type="pct"/>
            <w:vMerge w:val="restart"/>
            <w:vAlign w:val="center"/>
          </w:tcPr>
          <w:p w14:paraId="27D452E2" w14:textId="388FAE8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Lung, trachea</w:t>
            </w:r>
          </w:p>
          <w:p w14:paraId="177C5F8D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2214A449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51803515" w14:textId="1D1B1F2E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491" w:type="pct"/>
            <w:vMerge w:val="restart"/>
            <w:vAlign w:val="center"/>
          </w:tcPr>
          <w:p w14:paraId="58B17CFE" w14:textId="3B8D43D4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491" w:type="pct"/>
            <w:tcBorders>
              <w:left w:val="nil"/>
            </w:tcBorders>
          </w:tcPr>
          <w:p w14:paraId="3E814710" w14:textId="57E0733B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06" w:type="pct"/>
          </w:tcPr>
          <w:p w14:paraId="009001E4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8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2FA52979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0FF34627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42416CC4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7B144CA3" w14:textId="2B1AACAD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578AAFA7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4A0A9370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491" w:type="pct"/>
            <w:vMerge/>
            <w:vAlign w:val="center"/>
          </w:tcPr>
          <w:p w14:paraId="3C85B8F2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12C70A94" w14:textId="2C14FEF5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06" w:type="pct"/>
          </w:tcPr>
          <w:p w14:paraId="78ED8FE7" w14:textId="5435BF86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7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4CB67D57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0F1C3CB8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237C3E1A" w14:textId="6A84B8FE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43</w:t>
            </w:r>
          </w:p>
        </w:tc>
        <w:tc>
          <w:tcPr>
            <w:tcW w:w="1552" w:type="pct"/>
            <w:vMerge w:val="restart"/>
            <w:vAlign w:val="center"/>
          </w:tcPr>
          <w:p w14:paraId="02D70DF4" w14:textId="12BCD795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Skin melanoma</w:t>
            </w:r>
          </w:p>
          <w:p w14:paraId="0F3EFD92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543101C6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5393CE94" w14:textId="3B83714B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491" w:type="pct"/>
            <w:vMerge w:val="restart"/>
            <w:vAlign w:val="center"/>
          </w:tcPr>
          <w:p w14:paraId="4DF0AA18" w14:textId="29A09C86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91" w:type="pct"/>
            <w:tcBorders>
              <w:left w:val="nil"/>
            </w:tcBorders>
          </w:tcPr>
          <w:p w14:paraId="6868E565" w14:textId="711501BD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06" w:type="pct"/>
          </w:tcPr>
          <w:p w14:paraId="1B354788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6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6605FF33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0EFD3C02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41F9F44D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4952159E" w14:textId="36D88419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3813AC72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489C25C0" w14:textId="63A7D84E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491" w:type="pct"/>
            <w:vMerge/>
            <w:vAlign w:val="center"/>
          </w:tcPr>
          <w:p w14:paraId="155FB08E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29610CB2" w14:textId="24BA2D11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06" w:type="pct"/>
          </w:tcPr>
          <w:p w14:paraId="0B30C941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6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69A58C1E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2E99ACD2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713329DB" w14:textId="00B9CACF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50</w:t>
            </w:r>
          </w:p>
        </w:tc>
        <w:tc>
          <w:tcPr>
            <w:tcW w:w="1552" w:type="pct"/>
            <w:vMerge w:val="restart"/>
            <w:vAlign w:val="center"/>
          </w:tcPr>
          <w:p w14:paraId="23F3DBCA" w14:textId="4B5515C0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Female breast</w:t>
            </w:r>
          </w:p>
          <w:p w14:paraId="5D439DA9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6E5602CA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02748DC4" w14:textId="5947EA38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491" w:type="pct"/>
            <w:vMerge w:val="restart"/>
            <w:vAlign w:val="center"/>
          </w:tcPr>
          <w:p w14:paraId="42EDA61E" w14:textId="1AFD8564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91" w:type="pct"/>
            <w:tcBorders>
              <w:left w:val="nil"/>
            </w:tcBorders>
          </w:tcPr>
          <w:p w14:paraId="4C6F3965" w14:textId="1305071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06" w:type="pct"/>
          </w:tcPr>
          <w:p w14:paraId="61F9C370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4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45CB982C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723D1C1F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04CC6E06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5887D026" w14:textId="4B834BFD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2CAFECD5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2AB9959B" w14:textId="089477FB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491" w:type="pct"/>
            <w:vMerge/>
            <w:vAlign w:val="center"/>
          </w:tcPr>
          <w:p w14:paraId="5C977EBF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2CAD142E" w14:textId="320A9F8C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06" w:type="pct"/>
          </w:tcPr>
          <w:p w14:paraId="06EBFD62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4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266455D2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57A6BF48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35B066C9" w14:textId="72A61534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53</w:t>
            </w:r>
          </w:p>
        </w:tc>
        <w:tc>
          <w:tcPr>
            <w:tcW w:w="1552" w:type="pct"/>
            <w:vMerge w:val="restart"/>
            <w:vAlign w:val="center"/>
          </w:tcPr>
          <w:p w14:paraId="2D6CD25D" w14:textId="32DED2FA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Cervix uteri</w:t>
            </w:r>
          </w:p>
          <w:p w14:paraId="42CF126D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</w:p>
        </w:tc>
        <w:tc>
          <w:tcPr>
            <w:tcW w:w="446" w:type="pct"/>
          </w:tcPr>
          <w:p w14:paraId="0BE17740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563B3E6B" w14:textId="6ECC4946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491" w:type="pct"/>
            <w:vMerge w:val="restart"/>
            <w:vAlign w:val="center"/>
          </w:tcPr>
          <w:p w14:paraId="2FCF11D4" w14:textId="3DBAE65F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91" w:type="pct"/>
            <w:tcBorders>
              <w:left w:val="nil"/>
            </w:tcBorders>
          </w:tcPr>
          <w:p w14:paraId="39D671A1" w14:textId="3AE64AC4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06" w:type="pct"/>
          </w:tcPr>
          <w:p w14:paraId="72D1F065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.2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7B005AC2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3790DD6B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548538D4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</w:p>
        </w:tc>
        <w:tc>
          <w:tcPr>
            <w:tcW w:w="1552" w:type="pct"/>
            <w:vMerge/>
            <w:vAlign w:val="center"/>
          </w:tcPr>
          <w:p w14:paraId="33052245" w14:textId="102286EC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</w:p>
        </w:tc>
        <w:tc>
          <w:tcPr>
            <w:tcW w:w="446" w:type="pct"/>
          </w:tcPr>
          <w:p w14:paraId="1A50DE4B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0151D833" w14:textId="6A0C2010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491" w:type="pct"/>
            <w:vMerge/>
            <w:vAlign w:val="center"/>
          </w:tcPr>
          <w:p w14:paraId="2EC806F6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3BDFD506" w14:textId="35EBB693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06" w:type="pct"/>
          </w:tcPr>
          <w:p w14:paraId="14FC1F60" w14:textId="46458F6D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3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274C5CCD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3EF3E7F4" w14:textId="77777777" w:rsidTr="001554CB">
        <w:trPr>
          <w:trHeight w:val="266"/>
        </w:trPr>
        <w:tc>
          <w:tcPr>
            <w:tcW w:w="669" w:type="pct"/>
            <w:vMerge w:val="restart"/>
            <w:vAlign w:val="center"/>
          </w:tcPr>
          <w:p w14:paraId="1C34B9CA" w14:textId="688859F6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54</w:t>
            </w:r>
          </w:p>
        </w:tc>
        <w:tc>
          <w:tcPr>
            <w:tcW w:w="1552" w:type="pct"/>
            <w:vMerge w:val="restart"/>
            <w:vAlign w:val="center"/>
          </w:tcPr>
          <w:p w14:paraId="4B8B2D82" w14:textId="3E935DE1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Corpus uteri</w:t>
            </w:r>
          </w:p>
          <w:p w14:paraId="355DB3B0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</w:p>
        </w:tc>
        <w:tc>
          <w:tcPr>
            <w:tcW w:w="446" w:type="pct"/>
          </w:tcPr>
          <w:p w14:paraId="6834CB05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36975A41" w14:textId="7D03CE3A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491" w:type="pct"/>
            <w:vMerge w:val="restart"/>
            <w:vAlign w:val="center"/>
          </w:tcPr>
          <w:p w14:paraId="3BE3554B" w14:textId="0F479C23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491" w:type="pct"/>
            <w:tcBorders>
              <w:left w:val="nil"/>
            </w:tcBorders>
          </w:tcPr>
          <w:p w14:paraId="676E30B9" w14:textId="4ABFD1E0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06" w:type="pct"/>
          </w:tcPr>
          <w:p w14:paraId="0950237E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3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626E5D08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412F329D" w14:textId="77777777" w:rsidTr="001554CB">
        <w:trPr>
          <w:trHeight w:val="266"/>
        </w:trPr>
        <w:tc>
          <w:tcPr>
            <w:tcW w:w="669" w:type="pct"/>
            <w:vMerge/>
            <w:vAlign w:val="center"/>
          </w:tcPr>
          <w:p w14:paraId="74DEB3B8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</w:p>
        </w:tc>
        <w:tc>
          <w:tcPr>
            <w:tcW w:w="1552" w:type="pct"/>
            <w:vMerge/>
            <w:vAlign w:val="center"/>
          </w:tcPr>
          <w:p w14:paraId="2E1652A2" w14:textId="32A08C14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</w:p>
        </w:tc>
        <w:tc>
          <w:tcPr>
            <w:tcW w:w="446" w:type="pct"/>
          </w:tcPr>
          <w:p w14:paraId="51CAC19A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35F49D18" w14:textId="507ED4F6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491" w:type="pct"/>
            <w:vMerge/>
            <w:vAlign w:val="center"/>
          </w:tcPr>
          <w:p w14:paraId="4AC44952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043B7D6F" w14:textId="1B4BECB3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06" w:type="pct"/>
          </w:tcPr>
          <w:p w14:paraId="7947CB62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.2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52527A6B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355CC" w:rsidRPr="00D75A84" w14:paraId="07C73F98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36860837" w14:textId="51F0114D" w:rsidR="007355CC" w:rsidRPr="00D75A84" w:rsidRDefault="007355CC" w:rsidP="00BA6E82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56</w:t>
            </w:r>
          </w:p>
        </w:tc>
        <w:tc>
          <w:tcPr>
            <w:tcW w:w="1552" w:type="pct"/>
            <w:vMerge w:val="restart"/>
            <w:vAlign w:val="center"/>
          </w:tcPr>
          <w:p w14:paraId="4AB57F69" w14:textId="061F16BA" w:rsidR="007355CC" w:rsidRPr="00D75A84" w:rsidRDefault="007355CC" w:rsidP="00BA6E82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  <w:p w14:paraId="2FE5B8D6" w14:textId="77777777" w:rsidR="007355CC" w:rsidRPr="00D75A84" w:rsidRDefault="007355CC" w:rsidP="00BA6E82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</w:p>
        </w:tc>
        <w:tc>
          <w:tcPr>
            <w:tcW w:w="446" w:type="pct"/>
          </w:tcPr>
          <w:p w14:paraId="1E3C02F4" w14:textId="77777777" w:rsidR="007355CC" w:rsidRPr="00D75A84" w:rsidRDefault="007355CC" w:rsidP="00BA6E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588C09B1" w14:textId="3CCDA9BC" w:rsidR="007355CC" w:rsidRPr="00D75A84" w:rsidRDefault="007355CC" w:rsidP="00BA6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491" w:type="pct"/>
            <w:vMerge w:val="restart"/>
            <w:vAlign w:val="center"/>
          </w:tcPr>
          <w:p w14:paraId="454CA536" w14:textId="3752693E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491" w:type="pct"/>
            <w:tcBorders>
              <w:left w:val="nil"/>
            </w:tcBorders>
          </w:tcPr>
          <w:p w14:paraId="0F5CC091" w14:textId="673DB4C4" w:rsidR="007355CC" w:rsidRPr="00D75A84" w:rsidRDefault="007355CC" w:rsidP="00BA6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06" w:type="pct"/>
          </w:tcPr>
          <w:p w14:paraId="7454386A" w14:textId="647ABB96" w:rsidR="007355CC" w:rsidRPr="00D75A84" w:rsidRDefault="007355CC" w:rsidP="00BA6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6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5E052E1F" w14:textId="74063683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7355CC" w:rsidRPr="00D75A84" w14:paraId="5EC5041C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4ED407EB" w14:textId="77777777" w:rsidR="007355CC" w:rsidRPr="00D75A84" w:rsidRDefault="007355CC" w:rsidP="00BA6E82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</w:p>
        </w:tc>
        <w:tc>
          <w:tcPr>
            <w:tcW w:w="1552" w:type="pct"/>
            <w:vMerge/>
            <w:vAlign w:val="center"/>
          </w:tcPr>
          <w:p w14:paraId="01DF6604" w14:textId="27A3A94C" w:rsidR="007355CC" w:rsidRPr="00D75A84" w:rsidRDefault="007355CC" w:rsidP="00BA6E82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</w:p>
        </w:tc>
        <w:tc>
          <w:tcPr>
            <w:tcW w:w="446" w:type="pct"/>
          </w:tcPr>
          <w:p w14:paraId="68B7717F" w14:textId="77777777" w:rsidR="007355CC" w:rsidRPr="00D75A84" w:rsidRDefault="007355CC" w:rsidP="00BA6E8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28D52525" w14:textId="0997214B" w:rsidR="007355CC" w:rsidRPr="00D75A84" w:rsidRDefault="007355CC" w:rsidP="00BA6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491" w:type="pct"/>
            <w:vMerge/>
            <w:vAlign w:val="center"/>
          </w:tcPr>
          <w:p w14:paraId="251D0F98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13FED3BC" w14:textId="286AD293" w:rsidR="007355CC" w:rsidRPr="00D75A84" w:rsidRDefault="007355CC" w:rsidP="00BA6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06" w:type="pct"/>
          </w:tcPr>
          <w:p w14:paraId="320D9E3A" w14:textId="361FA266" w:rsidR="007355CC" w:rsidRPr="00D75A84" w:rsidRDefault="007355CC" w:rsidP="00BA6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6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4F7BE31F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355CC" w:rsidRPr="00D75A84" w14:paraId="4D9DEA92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438D829C" w14:textId="01D49623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61</w:t>
            </w:r>
          </w:p>
        </w:tc>
        <w:tc>
          <w:tcPr>
            <w:tcW w:w="1552" w:type="pct"/>
            <w:vMerge w:val="restart"/>
            <w:vAlign w:val="center"/>
          </w:tcPr>
          <w:p w14:paraId="473B9CEF" w14:textId="11372164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  <w:p w14:paraId="550052D7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55E301ED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70AE8DAA" w14:textId="4A66E503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491" w:type="pct"/>
            <w:vMerge w:val="restart"/>
            <w:vAlign w:val="center"/>
          </w:tcPr>
          <w:p w14:paraId="086BA4E7" w14:textId="784A419A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491" w:type="pct"/>
            <w:tcBorders>
              <w:left w:val="nil"/>
            </w:tcBorders>
          </w:tcPr>
          <w:p w14:paraId="737DB428" w14:textId="66EC0AEA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06" w:type="pct"/>
          </w:tcPr>
          <w:p w14:paraId="38756296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.8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0A53D84E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0816D31A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594833C5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3E3CD2C2" w14:textId="6780E501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2426BE9C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13FEB124" w14:textId="16B0AC99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491" w:type="pct"/>
            <w:vMerge/>
            <w:vAlign w:val="center"/>
          </w:tcPr>
          <w:p w14:paraId="72741F27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2CDE5E10" w14:textId="24A1E8FE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06" w:type="pct"/>
          </w:tcPr>
          <w:p w14:paraId="69CB5730" w14:textId="746D9CB4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8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38DCC24D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7681571D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38734FA2" w14:textId="5390640D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62</w:t>
            </w:r>
          </w:p>
        </w:tc>
        <w:tc>
          <w:tcPr>
            <w:tcW w:w="1552" w:type="pct"/>
            <w:vMerge w:val="restart"/>
            <w:vAlign w:val="center"/>
          </w:tcPr>
          <w:p w14:paraId="6EAD38BA" w14:textId="30FCC522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Testis</w:t>
            </w:r>
          </w:p>
          <w:p w14:paraId="06661ED3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5C6B877C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4D58FBE0" w14:textId="52289BC8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491" w:type="pct"/>
            <w:vMerge w:val="restart"/>
            <w:vAlign w:val="center"/>
          </w:tcPr>
          <w:p w14:paraId="751BA861" w14:textId="7AB7A91A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491" w:type="pct"/>
            <w:tcBorders>
              <w:left w:val="nil"/>
            </w:tcBorders>
          </w:tcPr>
          <w:p w14:paraId="69C3A633" w14:textId="6BDC14ED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06" w:type="pct"/>
          </w:tcPr>
          <w:p w14:paraId="11CBECF7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8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574E6B90" w14:textId="4144D392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7355CC" w:rsidRPr="00D75A84" w14:paraId="19510094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602314C1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5AF7F1A3" w14:textId="1C7A604B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4CC7C033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7FADD89B" w14:textId="11D63615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491" w:type="pct"/>
            <w:vMerge/>
            <w:vAlign w:val="center"/>
          </w:tcPr>
          <w:p w14:paraId="3CCF54DB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4B5BC0BF" w14:textId="41177AD0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06" w:type="pct"/>
          </w:tcPr>
          <w:p w14:paraId="19FE44C4" w14:textId="391B5016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.4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4AA0E3D3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4401B51F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7CCD6613" w14:textId="655B2E6C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64</w:t>
            </w:r>
          </w:p>
        </w:tc>
        <w:tc>
          <w:tcPr>
            <w:tcW w:w="1552" w:type="pct"/>
            <w:vMerge w:val="restart"/>
            <w:vAlign w:val="center"/>
          </w:tcPr>
          <w:p w14:paraId="538FE8F5" w14:textId="558719D8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Kidney (excl. Renal pelvis)</w:t>
            </w:r>
          </w:p>
          <w:p w14:paraId="52E8EBE0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</w:p>
        </w:tc>
        <w:tc>
          <w:tcPr>
            <w:tcW w:w="446" w:type="pct"/>
          </w:tcPr>
          <w:p w14:paraId="41C356B2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5A41EEC4" w14:textId="6C60A9BB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491" w:type="pct"/>
            <w:vMerge w:val="restart"/>
            <w:vAlign w:val="center"/>
          </w:tcPr>
          <w:p w14:paraId="3BA62777" w14:textId="0F681316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491" w:type="pct"/>
            <w:tcBorders>
              <w:left w:val="nil"/>
            </w:tcBorders>
          </w:tcPr>
          <w:p w14:paraId="2E71B749" w14:textId="78F7207C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06" w:type="pct"/>
          </w:tcPr>
          <w:p w14:paraId="5B913C71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8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6DC89B7B" w14:textId="71FDDA0B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56FD2C7D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020C91A1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</w:p>
        </w:tc>
        <w:tc>
          <w:tcPr>
            <w:tcW w:w="1552" w:type="pct"/>
            <w:vMerge/>
            <w:vAlign w:val="center"/>
          </w:tcPr>
          <w:p w14:paraId="108E2E6C" w14:textId="3D1B58D6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</w:p>
        </w:tc>
        <w:tc>
          <w:tcPr>
            <w:tcW w:w="446" w:type="pct"/>
          </w:tcPr>
          <w:p w14:paraId="07547518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443A8ED7" w14:textId="49CD4226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491" w:type="pct"/>
            <w:vMerge/>
            <w:vAlign w:val="center"/>
          </w:tcPr>
          <w:p w14:paraId="18CB601D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1586B728" w14:textId="7044C1CA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06" w:type="pct"/>
          </w:tcPr>
          <w:p w14:paraId="6C2D4655" w14:textId="44D8A95F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.5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1FF00BB0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4EE92330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03253A82" w14:textId="7610E50F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65-68</w:t>
            </w:r>
          </w:p>
        </w:tc>
        <w:tc>
          <w:tcPr>
            <w:tcW w:w="1552" w:type="pct"/>
            <w:vMerge w:val="restart"/>
            <w:vAlign w:val="center"/>
          </w:tcPr>
          <w:p w14:paraId="49A0912D" w14:textId="77312386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Urinary tract</w:t>
            </w:r>
          </w:p>
          <w:p w14:paraId="2FEE360D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  <w:lang w:val="pt-BR"/>
              </w:rPr>
            </w:pPr>
          </w:p>
        </w:tc>
        <w:tc>
          <w:tcPr>
            <w:tcW w:w="446" w:type="pct"/>
          </w:tcPr>
          <w:p w14:paraId="6C3DC1A5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22C72A80" w14:textId="117AF58C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491" w:type="pct"/>
            <w:vMerge w:val="restart"/>
            <w:vAlign w:val="center"/>
          </w:tcPr>
          <w:p w14:paraId="3A29CBFF" w14:textId="36075F20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491" w:type="pct"/>
            <w:tcBorders>
              <w:left w:val="nil"/>
            </w:tcBorders>
          </w:tcPr>
          <w:p w14:paraId="4DB63715" w14:textId="4D330A95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06" w:type="pct"/>
          </w:tcPr>
          <w:p w14:paraId="626BFE83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.4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640FD848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0B3215D5" w14:textId="77777777" w:rsidTr="001554CB">
        <w:trPr>
          <w:trHeight w:val="266"/>
        </w:trPr>
        <w:tc>
          <w:tcPr>
            <w:tcW w:w="669" w:type="pct"/>
            <w:vMerge/>
            <w:vAlign w:val="center"/>
          </w:tcPr>
          <w:p w14:paraId="78205AE5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60F7CAE4" w14:textId="5623CB0A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4265130C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08653B1A" w14:textId="24B1BAD9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7</w:t>
            </w:r>
          </w:p>
        </w:tc>
        <w:tc>
          <w:tcPr>
            <w:tcW w:w="491" w:type="pct"/>
            <w:vMerge/>
            <w:vAlign w:val="center"/>
          </w:tcPr>
          <w:p w14:paraId="0CA70264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2E9902FA" w14:textId="7083D59E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06" w:type="pct"/>
          </w:tcPr>
          <w:p w14:paraId="3F1402F1" w14:textId="3398CF44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1.8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7DC1B462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55CC" w:rsidRPr="00D75A84" w14:paraId="604DDA9C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5C16C0D5" w14:textId="01306C03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70-72</w:t>
            </w:r>
          </w:p>
        </w:tc>
        <w:tc>
          <w:tcPr>
            <w:tcW w:w="1552" w:type="pct"/>
            <w:vMerge w:val="restart"/>
            <w:vAlign w:val="center"/>
          </w:tcPr>
          <w:p w14:paraId="1B7C342B" w14:textId="17E5E4B4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Central nervous system</w:t>
            </w:r>
          </w:p>
          <w:p w14:paraId="06EA1A69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547DB33F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71D12158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491" w:type="pct"/>
            <w:vMerge w:val="restart"/>
            <w:vAlign w:val="center"/>
          </w:tcPr>
          <w:p w14:paraId="4AD7499C" w14:textId="0226C132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491" w:type="pct"/>
            <w:tcBorders>
              <w:left w:val="nil"/>
            </w:tcBorders>
          </w:tcPr>
          <w:p w14:paraId="7EF91CAF" w14:textId="7E1370B2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06" w:type="pct"/>
          </w:tcPr>
          <w:p w14:paraId="35CE5F2F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0.2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4926606C" w14:textId="32196216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7AE84332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7B474F16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25C88889" w14:textId="78B68AFE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17EA29D7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65783EA6" w14:textId="5DCBCF30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0</w:t>
            </w:r>
          </w:p>
        </w:tc>
        <w:tc>
          <w:tcPr>
            <w:tcW w:w="491" w:type="pct"/>
            <w:vMerge/>
            <w:vAlign w:val="center"/>
          </w:tcPr>
          <w:p w14:paraId="0373CF06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51085D4A" w14:textId="402FC3B5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06" w:type="pct"/>
          </w:tcPr>
          <w:p w14:paraId="48EFCACE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0.2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32442265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55CC" w:rsidRPr="00D75A84" w14:paraId="5D3BAD57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3D446B27" w14:textId="39AC506F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73</w:t>
            </w:r>
          </w:p>
        </w:tc>
        <w:tc>
          <w:tcPr>
            <w:tcW w:w="1552" w:type="pct"/>
            <w:vMerge w:val="restart"/>
            <w:vAlign w:val="center"/>
          </w:tcPr>
          <w:p w14:paraId="3B66D272" w14:textId="124323DE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bookmarkStart w:id="2" w:name="_Hlk106024209"/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Thyroid gland</w:t>
            </w:r>
          </w:p>
          <w:bookmarkEnd w:id="2"/>
          <w:p w14:paraId="72A42DDC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19BA9EAE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191D2776" w14:textId="3941E16D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1</w:t>
            </w:r>
          </w:p>
        </w:tc>
        <w:tc>
          <w:tcPr>
            <w:tcW w:w="491" w:type="pct"/>
            <w:vMerge w:val="restart"/>
            <w:vAlign w:val="center"/>
          </w:tcPr>
          <w:p w14:paraId="1A64DC84" w14:textId="47678504" w:rsidR="007355CC" w:rsidRPr="00D75A84" w:rsidRDefault="001554CB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91" w:type="pct"/>
            <w:tcBorders>
              <w:left w:val="nil"/>
            </w:tcBorders>
          </w:tcPr>
          <w:p w14:paraId="0E7F98CF" w14:textId="0CD9CB9C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506" w:type="pct"/>
          </w:tcPr>
          <w:p w14:paraId="501606DA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6.4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7811C83C" w14:textId="17D1A21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</w:tr>
      <w:tr w:rsidR="007355CC" w:rsidRPr="00D75A84" w14:paraId="134F8F11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28685D81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5575D312" w14:textId="5172D82F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4584975D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0D431735" w14:textId="2EBE3BCE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1</w:t>
            </w:r>
          </w:p>
        </w:tc>
        <w:tc>
          <w:tcPr>
            <w:tcW w:w="491" w:type="pct"/>
            <w:vMerge/>
            <w:vAlign w:val="center"/>
          </w:tcPr>
          <w:p w14:paraId="1E9D180C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61DE1049" w14:textId="2A6C7A50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506" w:type="pct"/>
          </w:tcPr>
          <w:p w14:paraId="1F23BE07" w14:textId="0FC1362E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8.3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393DCF89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55CC" w:rsidRPr="00D75A84" w14:paraId="73F937DA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6C8FA714" w14:textId="6528F12C" w:rsidR="007355CC" w:rsidRPr="00D75A84" w:rsidRDefault="007355CC" w:rsidP="00D15A79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80</w:t>
            </w:r>
          </w:p>
        </w:tc>
        <w:tc>
          <w:tcPr>
            <w:tcW w:w="1552" w:type="pct"/>
            <w:vMerge w:val="restart"/>
            <w:vAlign w:val="center"/>
          </w:tcPr>
          <w:p w14:paraId="5E099988" w14:textId="4BE288CD" w:rsidR="007355CC" w:rsidRPr="00D75A84" w:rsidRDefault="007355CC" w:rsidP="00D15A79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</w:pPr>
            <w:bookmarkStart w:id="3" w:name="_Hlk106024140"/>
            <w:r w:rsidRPr="00D75A84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>Unknow</w:t>
            </w:r>
            <w:r w:rsidR="00EB1A1F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>n</w:t>
            </w:r>
            <w:r w:rsidRPr="00D75A84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 xml:space="preserve"> primary site</w:t>
            </w:r>
            <w:bookmarkEnd w:id="3"/>
          </w:p>
        </w:tc>
        <w:tc>
          <w:tcPr>
            <w:tcW w:w="446" w:type="pct"/>
          </w:tcPr>
          <w:p w14:paraId="3153EC92" w14:textId="0A913F91" w:rsidR="007355CC" w:rsidRPr="00D75A84" w:rsidRDefault="007355CC" w:rsidP="00D15A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7BA761AC" w14:textId="7F28F0FD" w:rsidR="007355CC" w:rsidRPr="00D75A84" w:rsidRDefault="007355CC" w:rsidP="00D15A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491" w:type="pct"/>
            <w:vMerge w:val="restart"/>
            <w:vAlign w:val="center"/>
          </w:tcPr>
          <w:p w14:paraId="01E223DA" w14:textId="3F33F5BF" w:rsidR="007355CC" w:rsidRPr="00D75A84" w:rsidRDefault="001554CB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91" w:type="pct"/>
            <w:tcBorders>
              <w:left w:val="nil"/>
            </w:tcBorders>
          </w:tcPr>
          <w:p w14:paraId="5F5AEC02" w14:textId="0BB034B1" w:rsidR="007355CC" w:rsidRPr="00D75A84" w:rsidRDefault="007355CC" w:rsidP="00D15A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06" w:type="pct"/>
          </w:tcPr>
          <w:p w14:paraId="3E1CF18D" w14:textId="600FE4E4" w:rsidR="007355CC" w:rsidRPr="00D75A84" w:rsidRDefault="007355CC" w:rsidP="00D15A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.8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776B8C7B" w14:textId="5777E1B3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</w:tr>
      <w:tr w:rsidR="007355CC" w:rsidRPr="00D75A84" w14:paraId="54E5D19D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3AE09910" w14:textId="77777777" w:rsidR="007355CC" w:rsidRPr="00D75A84" w:rsidRDefault="007355CC" w:rsidP="00D15A79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555CBFD2" w14:textId="77777777" w:rsidR="007355CC" w:rsidRPr="00D75A84" w:rsidRDefault="007355CC" w:rsidP="00D15A79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6237C04A" w14:textId="014047CA" w:rsidR="007355CC" w:rsidRPr="00D75A84" w:rsidRDefault="007355CC" w:rsidP="00D15A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0FD8D165" w14:textId="658D775C" w:rsidR="007355CC" w:rsidRPr="00D75A84" w:rsidRDefault="007355CC" w:rsidP="00D15A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491" w:type="pct"/>
            <w:vMerge/>
            <w:vAlign w:val="center"/>
          </w:tcPr>
          <w:p w14:paraId="3F1A5A44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0BE5C27F" w14:textId="5B86027D" w:rsidR="007355CC" w:rsidRPr="00D75A84" w:rsidRDefault="007355CC" w:rsidP="00D15A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06" w:type="pct"/>
          </w:tcPr>
          <w:p w14:paraId="08633B76" w14:textId="2E2C4499" w:rsidR="007355CC" w:rsidRPr="00D75A84" w:rsidRDefault="007355CC" w:rsidP="00D15A7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6.6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61ECCF9E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355CC" w:rsidRPr="00D75A84" w14:paraId="026B6C3A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666EC440" w14:textId="229685A6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81</w:t>
            </w:r>
          </w:p>
        </w:tc>
        <w:tc>
          <w:tcPr>
            <w:tcW w:w="1552" w:type="pct"/>
            <w:vMerge w:val="restart"/>
            <w:vAlign w:val="center"/>
          </w:tcPr>
          <w:p w14:paraId="6E303FE9" w14:textId="4D018ADB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bookmarkStart w:id="4" w:name="_Hlk106024237"/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Hodgkin's lymphoma</w:t>
            </w:r>
          </w:p>
          <w:bookmarkEnd w:id="4"/>
          <w:p w14:paraId="4C10CB73" w14:textId="77777777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001C04A0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2BB01042" w14:textId="3D183198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</w:t>
            </w:r>
          </w:p>
        </w:tc>
        <w:tc>
          <w:tcPr>
            <w:tcW w:w="491" w:type="pct"/>
            <w:vMerge w:val="restart"/>
            <w:vAlign w:val="center"/>
          </w:tcPr>
          <w:p w14:paraId="04A04C5A" w14:textId="2C2A5B19" w:rsidR="007355CC" w:rsidRPr="00D75A84" w:rsidRDefault="001554CB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91" w:type="pct"/>
            <w:tcBorders>
              <w:left w:val="nil"/>
            </w:tcBorders>
          </w:tcPr>
          <w:p w14:paraId="1C6C6BA7" w14:textId="7105BFE9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06" w:type="pct"/>
          </w:tcPr>
          <w:p w14:paraId="066A9793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4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424594D4" w14:textId="085AE055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7355CC" w:rsidRPr="00D75A84" w14:paraId="5D32A89B" w14:textId="77777777" w:rsidTr="001554CB">
        <w:trPr>
          <w:trHeight w:val="246"/>
        </w:trPr>
        <w:tc>
          <w:tcPr>
            <w:tcW w:w="669" w:type="pct"/>
            <w:vMerge/>
            <w:vAlign w:val="center"/>
          </w:tcPr>
          <w:p w14:paraId="397214F5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6E238D10" w14:textId="5282A456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2245824E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49DF5F61" w14:textId="44117365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491" w:type="pct"/>
            <w:vMerge/>
            <w:vAlign w:val="center"/>
          </w:tcPr>
          <w:p w14:paraId="05947B50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195AF165" w14:textId="149DD22B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06" w:type="pct"/>
          </w:tcPr>
          <w:p w14:paraId="50EB6B69" w14:textId="641F03DD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4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72846C10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323ED036" w14:textId="77777777" w:rsidTr="001554CB">
        <w:trPr>
          <w:trHeight w:val="246"/>
        </w:trPr>
        <w:tc>
          <w:tcPr>
            <w:tcW w:w="669" w:type="pct"/>
            <w:vMerge w:val="restart"/>
            <w:vAlign w:val="center"/>
          </w:tcPr>
          <w:p w14:paraId="13241F57" w14:textId="0391EFA6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82-86, C96</w:t>
            </w:r>
          </w:p>
        </w:tc>
        <w:tc>
          <w:tcPr>
            <w:tcW w:w="1552" w:type="pct"/>
            <w:vMerge w:val="restart"/>
            <w:vAlign w:val="center"/>
          </w:tcPr>
          <w:p w14:paraId="7B7B39D1" w14:textId="5E4C36B8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Non-Hodgkin lymphoma</w:t>
            </w:r>
          </w:p>
        </w:tc>
        <w:tc>
          <w:tcPr>
            <w:tcW w:w="446" w:type="pct"/>
          </w:tcPr>
          <w:p w14:paraId="008B8191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3D438DA0" w14:textId="59CA7BC4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491" w:type="pct"/>
            <w:vMerge w:val="restart"/>
            <w:vAlign w:val="center"/>
          </w:tcPr>
          <w:p w14:paraId="64E1A8AE" w14:textId="3F7005E7" w:rsidR="007355CC" w:rsidRPr="00D75A84" w:rsidRDefault="00861135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491" w:type="pct"/>
            <w:tcBorders>
              <w:left w:val="nil"/>
            </w:tcBorders>
          </w:tcPr>
          <w:p w14:paraId="639D170A" w14:textId="2C4B6EAD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06" w:type="pct"/>
          </w:tcPr>
          <w:p w14:paraId="1C89B90C" w14:textId="21CBCE5C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6A8CAFBD" w14:textId="1A188BDE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7355CC" w:rsidRPr="00D75A84" w14:paraId="0F6CF458" w14:textId="77777777" w:rsidTr="001554CB">
        <w:trPr>
          <w:trHeight w:val="263"/>
        </w:trPr>
        <w:tc>
          <w:tcPr>
            <w:tcW w:w="669" w:type="pct"/>
            <w:vMerge/>
            <w:vAlign w:val="center"/>
          </w:tcPr>
          <w:p w14:paraId="17F38019" w14:textId="77777777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vAlign w:val="center"/>
          </w:tcPr>
          <w:p w14:paraId="2EC66655" w14:textId="14A8FE2D" w:rsidR="007355CC" w:rsidRPr="00D75A84" w:rsidRDefault="007355CC" w:rsidP="001B5F9D">
            <w:pPr>
              <w:pStyle w:val="EndNoteBibliography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0CFCD652" w14:textId="77777777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302986A4" w14:textId="0BAC6981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491" w:type="pct"/>
            <w:vMerge/>
            <w:vAlign w:val="center"/>
          </w:tcPr>
          <w:p w14:paraId="673F3241" w14:textId="77777777" w:rsidR="007355CC" w:rsidRPr="00D75A84" w:rsidRDefault="007355CC" w:rsidP="007355C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441F1E31" w14:textId="40110024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06" w:type="pct"/>
          </w:tcPr>
          <w:p w14:paraId="78D604C1" w14:textId="6B0D623D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458160D7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24F88E6D" w14:textId="77777777" w:rsidTr="00294506">
        <w:trPr>
          <w:trHeight w:val="246"/>
        </w:trPr>
        <w:tc>
          <w:tcPr>
            <w:tcW w:w="669" w:type="pct"/>
            <w:vMerge w:val="restart"/>
            <w:vAlign w:val="center"/>
          </w:tcPr>
          <w:p w14:paraId="766C15F6" w14:textId="10A36B94" w:rsidR="007355CC" w:rsidRPr="00D75A84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91-95</w:t>
            </w:r>
          </w:p>
        </w:tc>
        <w:tc>
          <w:tcPr>
            <w:tcW w:w="1552" w:type="pct"/>
            <w:vMerge w:val="restart"/>
            <w:tcBorders>
              <w:bottom w:val="single" w:sz="4" w:space="0" w:color="auto"/>
            </w:tcBorders>
            <w:vAlign w:val="center"/>
          </w:tcPr>
          <w:p w14:paraId="61E69E72" w14:textId="519132D3" w:rsidR="007355CC" w:rsidRPr="00294506" w:rsidRDefault="007355CC" w:rsidP="001B5F9D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294506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</w:p>
        </w:tc>
        <w:tc>
          <w:tcPr>
            <w:tcW w:w="446" w:type="pct"/>
          </w:tcPr>
          <w:p w14:paraId="6C530BD0" w14:textId="77777777" w:rsidR="007355CC" w:rsidRPr="00294506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4506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182A0721" w14:textId="46BDFFFF" w:rsidR="007355CC" w:rsidRPr="00294506" w:rsidRDefault="00861135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2</w:t>
            </w:r>
          </w:p>
        </w:tc>
        <w:tc>
          <w:tcPr>
            <w:tcW w:w="491" w:type="pct"/>
            <w:vMerge w:val="restart"/>
            <w:vAlign w:val="center"/>
          </w:tcPr>
          <w:p w14:paraId="53C98ADD" w14:textId="0212BCFF" w:rsidR="007355CC" w:rsidRPr="00D75A84" w:rsidRDefault="00861135" w:rsidP="008611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,2</w:t>
            </w:r>
          </w:p>
        </w:tc>
        <w:tc>
          <w:tcPr>
            <w:tcW w:w="491" w:type="pct"/>
            <w:tcBorders>
              <w:left w:val="nil"/>
            </w:tcBorders>
          </w:tcPr>
          <w:p w14:paraId="1F602DB2" w14:textId="7E77C4E5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06" w:type="pct"/>
          </w:tcPr>
          <w:p w14:paraId="47C5BBB0" w14:textId="23E93092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</w:t>
            </w:r>
            <w:r w:rsidR="008611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39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BE275B" w14:textId="0C80F2B3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7050E246" w14:textId="77777777" w:rsidTr="00294506">
        <w:trPr>
          <w:trHeight w:val="246"/>
        </w:trPr>
        <w:tc>
          <w:tcPr>
            <w:tcW w:w="669" w:type="pct"/>
            <w:vMerge/>
          </w:tcPr>
          <w:p w14:paraId="527D0F07" w14:textId="77777777" w:rsidR="007355CC" w:rsidRPr="00D75A84" w:rsidRDefault="007355CC" w:rsidP="001B5F9D">
            <w:pPr>
              <w:pStyle w:val="EndNoteBibliography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</w:tcPr>
          <w:p w14:paraId="6E7CA032" w14:textId="20437EF7" w:rsidR="007355CC" w:rsidRPr="00294506" w:rsidRDefault="007355CC" w:rsidP="001B5F9D">
            <w:pPr>
              <w:pStyle w:val="EndNoteBibliography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</w:tcPr>
          <w:p w14:paraId="1B6BAE3B" w14:textId="77777777" w:rsidR="007355CC" w:rsidRPr="00294506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94506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</w:tcPr>
          <w:p w14:paraId="7DA5DAA2" w14:textId="43F911C8" w:rsidR="007355CC" w:rsidRPr="00294506" w:rsidRDefault="00861135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4</w:t>
            </w:r>
          </w:p>
        </w:tc>
        <w:tc>
          <w:tcPr>
            <w:tcW w:w="491" w:type="pct"/>
            <w:vMerge/>
            <w:vAlign w:val="center"/>
          </w:tcPr>
          <w:p w14:paraId="57F90C31" w14:textId="77777777" w:rsidR="007355CC" w:rsidRPr="00D75A84" w:rsidRDefault="007355CC" w:rsidP="008611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</w:tcBorders>
          </w:tcPr>
          <w:p w14:paraId="5EC16964" w14:textId="75E11BEB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06" w:type="pct"/>
          </w:tcPr>
          <w:p w14:paraId="3CF51AF0" w14:textId="62A47AD5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9</w:t>
            </w:r>
          </w:p>
        </w:tc>
        <w:tc>
          <w:tcPr>
            <w:tcW w:w="439" w:type="pct"/>
            <w:vMerge/>
            <w:shd w:val="clear" w:color="auto" w:fill="auto"/>
            <w:vAlign w:val="center"/>
          </w:tcPr>
          <w:p w14:paraId="22173B76" w14:textId="77777777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55CC" w:rsidRPr="00D75A84" w14:paraId="6EA14E7A" w14:textId="77777777" w:rsidTr="00294506">
        <w:trPr>
          <w:trHeight w:val="246"/>
        </w:trPr>
        <w:tc>
          <w:tcPr>
            <w:tcW w:w="669" w:type="pct"/>
          </w:tcPr>
          <w:p w14:paraId="7FDF5F2F" w14:textId="77777777" w:rsidR="007355CC" w:rsidRPr="00D75A84" w:rsidRDefault="007355CC" w:rsidP="001B5F9D">
            <w:pPr>
              <w:pStyle w:val="EndNoteBibliography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 w:val="restart"/>
            <w:vAlign w:val="center"/>
          </w:tcPr>
          <w:p w14:paraId="375385BC" w14:textId="4BD9E5B6" w:rsidR="007355CC" w:rsidRPr="00D75A84" w:rsidRDefault="007355CC" w:rsidP="00D33044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Total</w:t>
            </w:r>
          </w:p>
        </w:tc>
        <w:tc>
          <w:tcPr>
            <w:tcW w:w="446" w:type="pct"/>
          </w:tcPr>
          <w:p w14:paraId="1A3E5A49" w14:textId="00035E05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e</w:t>
            </w:r>
          </w:p>
        </w:tc>
        <w:tc>
          <w:tcPr>
            <w:tcW w:w="406" w:type="pct"/>
          </w:tcPr>
          <w:p w14:paraId="651A65F4" w14:textId="7231292E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491" w:type="pct"/>
            <w:vMerge w:val="restart"/>
            <w:tcBorders>
              <w:bottom w:val="single" w:sz="4" w:space="0" w:color="auto"/>
            </w:tcBorders>
            <w:vAlign w:val="center"/>
          </w:tcPr>
          <w:p w14:paraId="578902D5" w14:textId="24C4DB9E" w:rsidR="007355CC" w:rsidRPr="00D75A84" w:rsidRDefault="00861135" w:rsidP="0086113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</w:t>
            </w:r>
            <w:r w:rsidR="001554CB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491" w:type="pct"/>
            <w:tcBorders>
              <w:left w:val="nil"/>
            </w:tcBorders>
          </w:tcPr>
          <w:p w14:paraId="40C62DC3" w14:textId="08559D8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06" w:type="pct"/>
          </w:tcPr>
          <w:p w14:paraId="0DD66FCE" w14:textId="452BEDBD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.5</w:t>
            </w:r>
          </w:p>
        </w:tc>
        <w:tc>
          <w:tcPr>
            <w:tcW w:w="439" w:type="pct"/>
            <w:vMerge w:val="restart"/>
            <w:shd w:val="clear" w:color="auto" w:fill="auto"/>
            <w:vAlign w:val="center"/>
          </w:tcPr>
          <w:p w14:paraId="768BDCC4" w14:textId="4D0D8D82" w:rsidR="007355CC" w:rsidRPr="00D75A84" w:rsidRDefault="007355CC" w:rsidP="00155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&lt; 0.001</w:t>
            </w:r>
          </w:p>
        </w:tc>
      </w:tr>
      <w:tr w:rsidR="007355CC" w:rsidRPr="00D75A84" w14:paraId="5CC37735" w14:textId="77777777" w:rsidTr="001554CB">
        <w:trPr>
          <w:trHeight w:val="246"/>
        </w:trPr>
        <w:tc>
          <w:tcPr>
            <w:tcW w:w="669" w:type="pct"/>
            <w:tcBorders>
              <w:bottom w:val="single" w:sz="4" w:space="0" w:color="auto"/>
            </w:tcBorders>
          </w:tcPr>
          <w:p w14:paraId="4A388A29" w14:textId="77777777" w:rsidR="007355CC" w:rsidRPr="00D75A84" w:rsidRDefault="007355CC" w:rsidP="001B5F9D">
            <w:pPr>
              <w:pStyle w:val="EndNoteBibliography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1552" w:type="pct"/>
            <w:vMerge/>
            <w:tcBorders>
              <w:bottom w:val="single" w:sz="4" w:space="0" w:color="auto"/>
            </w:tcBorders>
          </w:tcPr>
          <w:p w14:paraId="76191F15" w14:textId="77777777" w:rsidR="007355CC" w:rsidRPr="00D75A84" w:rsidRDefault="007355CC" w:rsidP="001B5F9D">
            <w:pPr>
              <w:pStyle w:val="EndNoteBibliography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446" w:type="pct"/>
            <w:tcBorders>
              <w:bottom w:val="single" w:sz="4" w:space="0" w:color="auto"/>
            </w:tcBorders>
          </w:tcPr>
          <w:p w14:paraId="3CCA60D0" w14:textId="3076B57D" w:rsidR="007355CC" w:rsidRPr="00D75A84" w:rsidRDefault="007355CC" w:rsidP="001B5F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ost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3AF0F2E4" w14:textId="12DD9C82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491" w:type="pct"/>
            <w:vMerge/>
            <w:tcBorders>
              <w:bottom w:val="single" w:sz="4" w:space="0" w:color="auto"/>
            </w:tcBorders>
          </w:tcPr>
          <w:p w14:paraId="7FDF8AC9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1" w:type="pct"/>
            <w:tcBorders>
              <w:left w:val="nil"/>
              <w:bottom w:val="single" w:sz="4" w:space="0" w:color="auto"/>
            </w:tcBorders>
          </w:tcPr>
          <w:p w14:paraId="48A2DAD0" w14:textId="3E3E8776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2AB12A11" w14:textId="414C3B76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.7</w:t>
            </w:r>
          </w:p>
        </w:tc>
        <w:tc>
          <w:tcPr>
            <w:tcW w:w="43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9A7931C" w14:textId="77777777" w:rsidR="007355CC" w:rsidRPr="00D75A84" w:rsidRDefault="007355CC" w:rsidP="001B5F9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A059169" w14:textId="2491E281" w:rsidR="005C6803" w:rsidRPr="00D75A84" w:rsidRDefault="005C6803" w:rsidP="005C6803">
      <w:pPr>
        <w:spacing w:after="0"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D75A84">
        <w:rPr>
          <w:rFonts w:ascii="Times New Roman" w:hAnsi="Times New Roman" w:cs="Times New Roman"/>
          <w:b/>
          <w:bCs/>
          <w:sz w:val="20"/>
          <w:szCs w:val="20"/>
          <w:lang w:val="en-US"/>
        </w:rPr>
        <w:t>SD: Standard Deviation</w:t>
      </w:r>
      <w:r w:rsidR="0086113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D75A84">
        <w:rPr>
          <w:rFonts w:ascii="Times New Roman" w:hAnsi="Times New Roman" w:cs="Times New Roman"/>
          <w:b/>
          <w:bCs/>
          <w:sz w:val="20"/>
          <w:szCs w:val="20"/>
          <w:lang w:val="en-US"/>
        </w:rPr>
        <w:t>* Wilcoxon test.</w:t>
      </w:r>
      <w:r w:rsidRPr="00D75A84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  <w:r w:rsidRPr="00D75A84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 </w:t>
      </w:r>
      <w:r w:rsidR="00D75A84" w:rsidRPr="00D75A8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D75A8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4</w:t>
      </w:r>
      <w:r w:rsidR="00274D83" w:rsidRPr="00D75A8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D75A8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– </w:t>
      </w:r>
      <w:r w:rsidR="00BB18D8" w:rsidRPr="00D75A8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verall survival for the "pre" and "post" databases </w:t>
      </w:r>
      <w:r w:rsidR="00974003" w:rsidRPr="00D75A84">
        <w:rPr>
          <w:rFonts w:ascii="Times New Roman" w:hAnsi="Times New Roman" w:cs="Times New Roman"/>
          <w:bCs/>
          <w:sz w:val="20"/>
          <w:szCs w:val="20"/>
          <w:lang w:val="en-US"/>
        </w:rPr>
        <w:t>by cancer</w:t>
      </w:r>
      <w:r w:rsidR="00BB18D8" w:rsidRPr="00D75A84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ite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2552"/>
        <w:gridCol w:w="1277"/>
        <w:gridCol w:w="1252"/>
        <w:gridCol w:w="1280"/>
        <w:gridCol w:w="1596"/>
        <w:gridCol w:w="1599"/>
        <w:gridCol w:w="1283"/>
        <w:gridCol w:w="1465"/>
      </w:tblGrid>
      <w:tr w:rsidR="005C6803" w:rsidRPr="00D75A84" w14:paraId="35657087" w14:textId="77777777" w:rsidTr="005A63B6">
        <w:trPr>
          <w:trHeight w:val="221"/>
          <w:jc w:val="center"/>
        </w:trPr>
        <w:tc>
          <w:tcPr>
            <w:tcW w:w="607" w:type="pct"/>
            <w:vMerge w:val="restart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72A85E41" w14:textId="1EF67E55" w:rsidR="005C6803" w:rsidRPr="00D75A84" w:rsidRDefault="00B74A1D" w:rsidP="00F27C9F">
            <w:pPr>
              <w:pStyle w:val="EndNoteBibliography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5" w:name="_Hlk79686686"/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ICD</w:t>
            </w:r>
            <w:r w:rsidR="005C6803"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 10</w:t>
            </w:r>
          </w:p>
        </w:tc>
        <w:tc>
          <w:tcPr>
            <w:tcW w:w="911" w:type="pct"/>
            <w:vMerge w:val="restart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4034E025" w14:textId="593E14C3" w:rsidR="005C6803" w:rsidRPr="00D75A84" w:rsidRDefault="00A85050" w:rsidP="00F27C9F">
            <w:pPr>
              <w:pStyle w:val="EndNoteBibliography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Cancer site</w:t>
            </w:r>
          </w:p>
        </w:tc>
        <w:tc>
          <w:tcPr>
            <w:tcW w:w="295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4787C116" w14:textId="7777777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Survival</w:t>
            </w:r>
          </w:p>
        </w:tc>
        <w:tc>
          <w:tcPr>
            <w:tcW w:w="523" w:type="pct"/>
            <w:vMerge w:val="restart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14:paraId="3E073412" w14:textId="7777777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p-value*</w:t>
            </w:r>
          </w:p>
        </w:tc>
      </w:tr>
      <w:tr w:rsidR="005C6803" w:rsidRPr="00D75A84" w14:paraId="4875FB6A" w14:textId="77777777" w:rsidTr="005A63B6">
        <w:trPr>
          <w:trHeight w:val="221"/>
          <w:jc w:val="center"/>
        </w:trPr>
        <w:tc>
          <w:tcPr>
            <w:tcW w:w="607" w:type="pct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0F9ACAA8" w14:textId="77777777" w:rsidR="005C6803" w:rsidRPr="00D75A84" w:rsidRDefault="005C6803" w:rsidP="00F27C9F">
            <w:pPr>
              <w:pStyle w:val="EndNoteBibliography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1" w:type="pct"/>
            <w:vMerge/>
            <w:tcBorders>
              <w:bottom w:val="single" w:sz="4" w:space="0" w:color="auto"/>
            </w:tcBorders>
            <w:shd w:val="clear" w:color="auto" w:fill="D9E2F3" w:themeFill="accent1" w:themeFillTint="33"/>
            <w:vAlign w:val="center"/>
          </w:tcPr>
          <w:p w14:paraId="405D39D1" w14:textId="77777777" w:rsidR="005C6803" w:rsidRPr="00D75A84" w:rsidRDefault="005C6803" w:rsidP="00F27C9F">
            <w:pPr>
              <w:pStyle w:val="EndNoteBibliography"/>
              <w:ind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37FD5E6" w14:textId="7777777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1-year Pre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6A3DC3A0" w14:textId="7777777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1-year Post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E86C09E" w14:textId="751775FE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Dif</w:t>
            </w:r>
            <w:r w:rsidR="007B2202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rence 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2985206" w14:textId="7777777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5-year Pre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588FAE35" w14:textId="7777777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5-year Post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1B1B152D" w14:textId="7777777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sz w:val="20"/>
                <w:szCs w:val="20"/>
              </w:rPr>
              <w:t>Difference</w:t>
            </w:r>
          </w:p>
        </w:tc>
        <w:tc>
          <w:tcPr>
            <w:tcW w:w="523" w:type="pct"/>
            <w:vMerge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14:paraId="790824BA" w14:textId="7777777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C6803" w:rsidRPr="00D75A84" w14:paraId="105F3C4F" w14:textId="77777777" w:rsidTr="00DD598F">
        <w:trPr>
          <w:trHeight w:val="221"/>
          <w:jc w:val="center"/>
        </w:trPr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713AF77C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00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7E35320D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Lip</w:t>
            </w: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59CE0D0A" w14:textId="65987720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B34E9" w:rsidRPr="00D75A84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447" w:type="pct"/>
            <w:tcBorders>
              <w:top w:val="single" w:sz="4" w:space="0" w:color="auto"/>
            </w:tcBorders>
            <w:vAlign w:val="center"/>
          </w:tcPr>
          <w:p w14:paraId="50D71D43" w14:textId="2672E9B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03A2F" w:rsidRPr="00D75A8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9B34E9"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A6B01" w14:textId="18E3C93B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4437F322" w14:textId="3F412D6D" w:rsidR="005C6803" w:rsidRPr="00D75A84" w:rsidRDefault="00203A2F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B34E9"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4E9"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31773D2A" w14:textId="4EF24AC1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03A2F"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4E9"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379E" w14:textId="37AC7C72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995B43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26CC8D8E" w14:textId="3C3919B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03A2F"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B34E9" w:rsidRPr="00D75A8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5C6803" w:rsidRPr="00D75A84" w14:paraId="26FD2405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30994D42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02-06</w:t>
            </w:r>
          </w:p>
        </w:tc>
        <w:tc>
          <w:tcPr>
            <w:tcW w:w="911" w:type="pct"/>
          </w:tcPr>
          <w:p w14:paraId="0435BD6A" w14:textId="67B46424" w:rsidR="005C6803" w:rsidRPr="00D75A84" w:rsidRDefault="00FC26BA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456" w:type="pct"/>
            <w:vAlign w:val="center"/>
          </w:tcPr>
          <w:p w14:paraId="1CB03638" w14:textId="367FE6AF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45611" w:rsidRPr="00D75A84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447" w:type="pct"/>
            <w:vAlign w:val="center"/>
          </w:tcPr>
          <w:p w14:paraId="2F1CCA5A" w14:textId="1F442A20" w:rsidR="005C6803" w:rsidRPr="00D75A84" w:rsidRDefault="00145611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A786" w14:textId="67AEEC59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</w:t>
            </w:r>
          </w:p>
        </w:tc>
        <w:tc>
          <w:tcPr>
            <w:tcW w:w="570" w:type="pct"/>
            <w:vAlign w:val="center"/>
          </w:tcPr>
          <w:p w14:paraId="4EA6AECC" w14:textId="3AA9D0EC" w:rsidR="005C6803" w:rsidRPr="00D75A84" w:rsidRDefault="00145611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571" w:type="pct"/>
            <w:vAlign w:val="center"/>
          </w:tcPr>
          <w:p w14:paraId="6B8CB055" w14:textId="6B6C900F" w:rsidR="005C6803" w:rsidRPr="00D75A84" w:rsidRDefault="00145611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5A01F" w14:textId="37A48703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4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95B43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23" w:type="pct"/>
            <w:vAlign w:val="center"/>
          </w:tcPr>
          <w:p w14:paraId="62EC86D2" w14:textId="295A3C72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16090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45611" w:rsidRPr="00D75A8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C6803" w:rsidRPr="00D75A84" w14:paraId="0538F50F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585BA5B6" w14:textId="152B71D0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01</w:t>
            </w:r>
            <w:r w:rsidR="00732EDD"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 xml:space="preserve"> C09-13</w:t>
            </w:r>
          </w:p>
        </w:tc>
        <w:tc>
          <w:tcPr>
            <w:tcW w:w="911" w:type="pct"/>
          </w:tcPr>
          <w:p w14:paraId="4EF12569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harynx</w:t>
            </w:r>
          </w:p>
        </w:tc>
        <w:tc>
          <w:tcPr>
            <w:tcW w:w="456" w:type="pct"/>
            <w:vAlign w:val="center"/>
          </w:tcPr>
          <w:p w14:paraId="1435155F" w14:textId="56C61531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45611" w:rsidRPr="00D75A84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447" w:type="pct"/>
            <w:vAlign w:val="center"/>
          </w:tcPr>
          <w:p w14:paraId="5381AA63" w14:textId="63555519" w:rsidR="005C6803" w:rsidRPr="00D75A84" w:rsidRDefault="00145611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6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27FBE" w14:textId="7B54F718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0" w:type="pct"/>
            <w:vAlign w:val="center"/>
          </w:tcPr>
          <w:p w14:paraId="339B6574" w14:textId="3EAB9698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45611" w:rsidRPr="00D75A8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571" w:type="pct"/>
            <w:vAlign w:val="center"/>
          </w:tcPr>
          <w:p w14:paraId="6B8FED47" w14:textId="3BAD7FBC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45611"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45611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EAA57" w14:textId="74BAE8B3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3015D2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3" w:type="pct"/>
            <w:vAlign w:val="center"/>
          </w:tcPr>
          <w:p w14:paraId="7B2994A8" w14:textId="474CF246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45611" w:rsidRPr="00D75A84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</w:tr>
      <w:tr w:rsidR="005C6803" w:rsidRPr="00D75A84" w14:paraId="5AABDE8E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751DF605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15</w:t>
            </w:r>
          </w:p>
        </w:tc>
        <w:tc>
          <w:tcPr>
            <w:tcW w:w="911" w:type="pct"/>
          </w:tcPr>
          <w:p w14:paraId="19741927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</w:p>
        </w:tc>
        <w:tc>
          <w:tcPr>
            <w:tcW w:w="456" w:type="pct"/>
            <w:vAlign w:val="center"/>
          </w:tcPr>
          <w:p w14:paraId="15F5A00C" w14:textId="7F16ACD1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4E9"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7" w:type="pct"/>
            <w:vAlign w:val="center"/>
          </w:tcPr>
          <w:p w14:paraId="0B09ACA7" w14:textId="55D41ED1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304D" w14:textId="41AA0188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0" w:type="pct"/>
            <w:vAlign w:val="center"/>
          </w:tcPr>
          <w:p w14:paraId="3316C534" w14:textId="14A673D4" w:rsidR="005C6803" w:rsidRPr="00D75A84" w:rsidRDefault="009B34E9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571" w:type="pct"/>
            <w:vAlign w:val="center"/>
          </w:tcPr>
          <w:p w14:paraId="0B981D75" w14:textId="7D749680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B34E9"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EC281" w14:textId="1F34E92E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3015D2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3" w:type="pct"/>
            <w:vAlign w:val="center"/>
          </w:tcPr>
          <w:p w14:paraId="7C68C71F" w14:textId="12E76D0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B34E9" w:rsidRPr="00D75A84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</w:tr>
      <w:tr w:rsidR="005C6803" w:rsidRPr="00D75A84" w14:paraId="0121C82E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0E85D5D1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16</w:t>
            </w:r>
          </w:p>
        </w:tc>
        <w:tc>
          <w:tcPr>
            <w:tcW w:w="911" w:type="pct"/>
          </w:tcPr>
          <w:p w14:paraId="3F685970" w14:textId="0BAB3107" w:rsidR="005C6803" w:rsidRPr="00D75A84" w:rsidRDefault="007B2202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5C6803" w:rsidRPr="00D75A84">
              <w:rPr>
                <w:rFonts w:ascii="Times New Roman" w:hAnsi="Times New Roman" w:cs="Times New Roman"/>
                <w:sz w:val="20"/>
                <w:szCs w:val="20"/>
              </w:rPr>
              <w:t>tomach</w:t>
            </w:r>
          </w:p>
        </w:tc>
        <w:tc>
          <w:tcPr>
            <w:tcW w:w="456" w:type="pct"/>
            <w:vAlign w:val="center"/>
          </w:tcPr>
          <w:p w14:paraId="213C0577" w14:textId="31CA757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379AE"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79AE"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7" w:type="pct"/>
            <w:vAlign w:val="center"/>
          </w:tcPr>
          <w:p w14:paraId="16AA6FAA" w14:textId="2D721BD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47937" w:rsidRPr="00D75A84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A8089" w14:textId="0E551177" w:rsidR="005C6803" w:rsidRPr="00D75A84" w:rsidRDefault="003C55A7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,5</w:t>
            </w:r>
          </w:p>
        </w:tc>
        <w:tc>
          <w:tcPr>
            <w:tcW w:w="570" w:type="pct"/>
            <w:vAlign w:val="center"/>
          </w:tcPr>
          <w:p w14:paraId="1371CEF4" w14:textId="63A1D83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379AE"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379AE"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1" w:type="pct"/>
            <w:vAlign w:val="center"/>
          </w:tcPr>
          <w:p w14:paraId="101D2F8D" w14:textId="17119FAE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47937" w:rsidRPr="00D75A84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5DD95" w14:textId="45659D2A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1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3" w:type="pct"/>
            <w:vAlign w:val="center"/>
          </w:tcPr>
          <w:p w14:paraId="3E028129" w14:textId="24536613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7937" w:rsidRPr="00D75A84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</w:tr>
      <w:tr w:rsidR="005C6803" w:rsidRPr="00D75A84" w14:paraId="5AD0B031" w14:textId="77777777" w:rsidTr="003C55A7">
        <w:trPr>
          <w:trHeight w:val="221"/>
          <w:jc w:val="center"/>
        </w:trPr>
        <w:tc>
          <w:tcPr>
            <w:tcW w:w="607" w:type="pct"/>
            <w:shd w:val="clear" w:color="auto" w:fill="auto"/>
            <w:vAlign w:val="center"/>
          </w:tcPr>
          <w:p w14:paraId="08094EBA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18</w:t>
            </w:r>
          </w:p>
        </w:tc>
        <w:tc>
          <w:tcPr>
            <w:tcW w:w="911" w:type="pct"/>
            <w:shd w:val="clear" w:color="auto" w:fill="auto"/>
          </w:tcPr>
          <w:p w14:paraId="681DEA05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EA7ACDA" w14:textId="75C18E50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47937"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7" w:type="pct"/>
            <w:shd w:val="clear" w:color="auto" w:fill="auto"/>
            <w:vAlign w:val="center"/>
          </w:tcPr>
          <w:p w14:paraId="619F000F" w14:textId="7D680569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47937"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229A0" w14:textId="53113779" w:rsidR="005C6803" w:rsidRPr="00D75A84" w:rsidRDefault="003C55A7" w:rsidP="003C55A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3893A15D" w14:textId="7581A9B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47937"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71" w:type="pct"/>
            <w:shd w:val="clear" w:color="auto" w:fill="auto"/>
            <w:vAlign w:val="center"/>
          </w:tcPr>
          <w:p w14:paraId="12A23625" w14:textId="1C477ECF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47937"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3D63F" w14:textId="7828093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23F208D" w14:textId="59367336" w:rsidR="005C6803" w:rsidRPr="00D75A84" w:rsidRDefault="00431999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6803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47937" w:rsidRPr="00D75A84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5C6803" w:rsidRPr="00D75A84" w14:paraId="2C02D3C9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13042204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19-20</w:t>
            </w:r>
          </w:p>
        </w:tc>
        <w:tc>
          <w:tcPr>
            <w:tcW w:w="911" w:type="pct"/>
          </w:tcPr>
          <w:p w14:paraId="2099C19B" w14:textId="6012E9A8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C26BA" w:rsidRPr="00D75A84">
              <w:rPr>
                <w:rFonts w:ascii="Times New Roman" w:hAnsi="Times New Roman" w:cs="Times New Roman"/>
                <w:sz w:val="20"/>
                <w:szCs w:val="20"/>
              </w:rPr>
              <w:t>Rectosigmoid</w:t>
            </w:r>
          </w:p>
        </w:tc>
        <w:tc>
          <w:tcPr>
            <w:tcW w:w="456" w:type="pct"/>
            <w:vAlign w:val="center"/>
          </w:tcPr>
          <w:p w14:paraId="45A51C18" w14:textId="6D36FF7D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47937"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47937"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7" w:type="pct"/>
            <w:vAlign w:val="center"/>
          </w:tcPr>
          <w:p w14:paraId="6A3394D1" w14:textId="4A58928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47937"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47937"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0F66F" w14:textId="12963DB9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64793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pct"/>
            <w:vAlign w:val="center"/>
          </w:tcPr>
          <w:p w14:paraId="6C5AD85D" w14:textId="41FEF6E9" w:rsidR="005C6803" w:rsidRPr="00D75A84" w:rsidRDefault="00B0358B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47937"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  <w:tc>
          <w:tcPr>
            <w:tcW w:w="571" w:type="pct"/>
            <w:vAlign w:val="center"/>
          </w:tcPr>
          <w:p w14:paraId="742B5208" w14:textId="7EE8ABBA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47937"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ECA0" w14:textId="166FD9C2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23" w:type="pct"/>
            <w:vAlign w:val="center"/>
          </w:tcPr>
          <w:p w14:paraId="67E0895E" w14:textId="22A68189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47937" w:rsidRPr="00D75A8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31999" w:rsidRPr="00D75A84" w14:paraId="76F6CEC3" w14:textId="77777777" w:rsidTr="00DD598F">
        <w:trPr>
          <w:trHeight w:val="221"/>
          <w:jc w:val="center"/>
        </w:trPr>
        <w:tc>
          <w:tcPr>
            <w:tcW w:w="607" w:type="pct"/>
            <w:shd w:val="clear" w:color="auto" w:fill="EDEDED" w:themeFill="accent3" w:themeFillTint="33"/>
            <w:vAlign w:val="center"/>
          </w:tcPr>
          <w:p w14:paraId="26ECD076" w14:textId="3388BDFF" w:rsidR="00431999" w:rsidRPr="00D75A84" w:rsidRDefault="00431999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18-20</w:t>
            </w:r>
          </w:p>
        </w:tc>
        <w:tc>
          <w:tcPr>
            <w:tcW w:w="911" w:type="pct"/>
            <w:shd w:val="clear" w:color="auto" w:fill="EDEDED" w:themeFill="accent3" w:themeFillTint="33"/>
          </w:tcPr>
          <w:p w14:paraId="6605F962" w14:textId="5109BED0" w:rsidR="00431999" w:rsidRPr="00D75A84" w:rsidRDefault="00431999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Colorectal</w:t>
            </w:r>
          </w:p>
        </w:tc>
        <w:tc>
          <w:tcPr>
            <w:tcW w:w="456" w:type="pct"/>
            <w:shd w:val="clear" w:color="auto" w:fill="EDEDED" w:themeFill="accent3" w:themeFillTint="33"/>
            <w:vAlign w:val="center"/>
          </w:tcPr>
          <w:p w14:paraId="0E3D1F7D" w14:textId="78436719" w:rsidR="00431999" w:rsidRPr="00D75A84" w:rsidRDefault="00675E04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7" w:type="pct"/>
            <w:shd w:val="clear" w:color="auto" w:fill="EDEDED" w:themeFill="accent3" w:themeFillTint="33"/>
            <w:vAlign w:val="center"/>
          </w:tcPr>
          <w:p w14:paraId="59EDADB0" w14:textId="750DE93B" w:rsidR="00431999" w:rsidRPr="00D75A84" w:rsidRDefault="00675E04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E2D2A62" w14:textId="0BDD5B6A" w:rsidR="00431999" w:rsidRPr="00D75A84" w:rsidRDefault="00675E04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pct"/>
            <w:shd w:val="clear" w:color="auto" w:fill="EDEDED" w:themeFill="accent3" w:themeFillTint="33"/>
            <w:vAlign w:val="center"/>
          </w:tcPr>
          <w:p w14:paraId="75BFA539" w14:textId="34F4DF45" w:rsidR="00431999" w:rsidRPr="00D75A84" w:rsidRDefault="00675E04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1" w:type="pct"/>
            <w:shd w:val="clear" w:color="auto" w:fill="EDEDED" w:themeFill="accent3" w:themeFillTint="33"/>
            <w:vAlign w:val="center"/>
          </w:tcPr>
          <w:p w14:paraId="543281AE" w14:textId="0D98E4EB" w:rsidR="00431999" w:rsidRPr="00D75A84" w:rsidRDefault="00675E04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56388" w:rsidRPr="00D75A8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30A5C15C" w14:textId="4484BBEA" w:rsidR="00431999" w:rsidRPr="00D75A84" w:rsidRDefault="00675E04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4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D56388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3" w:type="pct"/>
            <w:shd w:val="clear" w:color="auto" w:fill="EDEDED" w:themeFill="accent3" w:themeFillTint="33"/>
            <w:vAlign w:val="center"/>
          </w:tcPr>
          <w:p w14:paraId="61F7B565" w14:textId="3785DC53" w:rsidR="00431999" w:rsidRPr="00D75A84" w:rsidRDefault="00675E04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56388" w:rsidRPr="00D75A8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5C6803" w:rsidRPr="00D75A84" w14:paraId="3C339321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03838A6F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22</w:t>
            </w:r>
          </w:p>
        </w:tc>
        <w:tc>
          <w:tcPr>
            <w:tcW w:w="911" w:type="pct"/>
          </w:tcPr>
          <w:p w14:paraId="68627194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456" w:type="pct"/>
            <w:vAlign w:val="center"/>
          </w:tcPr>
          <w:p w14:paraId="23AC2FE1" w14:textId="7FCDE22A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C55A7" w:rsidRPr="00D75A84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447" w:type="pct"/>
            <w:vAlign w:val="center"/>
          </w:tcPr>
          <w:p w14:paraId="1FB5A0E8" w14:textId="0CDE6878" w:rsidR="005C6803" w:rsidRPr="00D75A84" w:rsidRDefault="003C55A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5,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B9C7" w14:textId="4B5DFBF9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1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0" w:type="pct"/>
            <w:vAlign w:val="center"/>
          </w:tcPr>
          <w:p w14:paraId="68E5C46F" w14:textId="5040B432" w:rsidR="005C6803" w:rsidRPr="00D75A84" w:rsidRDefault="0064793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C6803"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71" w:type="pct"/>
            <w:vAlign w:val="center"/>
          </w:tcPr>
          <w:p w14:paraId="51ADB88E" w14:textId="3154787C" w:rsidR="005C6803" w:rsidRPr="00D75A84" w:rsidRDefault="0064793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FE73" w14:textId="1AE7FC9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A92CB9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</w:t>
            </w:r>
          </w:p>
        </w:tc>
        <w:tc>
          <w:tcPr>
            <w:tcW w:w="523" w:type="pct"/>
            <w:vAlign w:val="center"/>
          </w:tcPr>
          <w:p w14:paraId="3267339B" w14:textId="08F61B4A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47937" w:rsidRPr="00D75A84">
              <w:rPr>
                <w:rFonts w:ascii="Times New Roman" w:hAnsi="Times New Roman" w:cs="Times New Roman"/>
                <w:sz w:val="20"/>
                <w:szCs w:val="20"/>
              </w:rPr>
              <w:t>866</w:t>
            </w:r>
          </w:p>
        </w:tc>
      </w:tr>
      <w:tr w:rsidR="005C6803" w:rsidRPr="00D75A84" w14:paraId="5E734128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21A04051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23-24</w:t>
            </w:r>
          </w:p>
        </w:tc>
        <w:tc>
          <w:tcPr>
            <w:tcW w:w="911" w:type="pct"/>
          </w:tcPr>
          <w:p w14:paraId="1BD02969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Gall bladder and bile ducts</w:t>
            </w:r>
          </w:p>
        </w:tc>
        <w:tc>
          <w:tcPr>
            <w:tcW w:w="456" w:type="pct"/>
            <w:vAlign w:val="center"/>
          </w:tcPr>
          <w:p w14:paraId="1BD16DA6" w14:textId="4CBFC6BC" w:rsidR="005C6803" w:rsidRPr="00D75A84" w:rsidRDefault="0064793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47" w:type="pct"/>
            <w:vAlign w:val="center"/>
          </w:tcPr>
          <w:p w14:paraId="4C683E3D" w14:textId="55F8AF2A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079C4"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88832" w14:textId="68E45BB8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0" w:type="pct"/>
            <w:vAlign w:val="center"/>
          </w:tcPr>
          <w:p w14:paraId="6BFDBE6D" w14:textId="195EF9FE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47937" w:rsidRPr="00D75A84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A079C4"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71" w:type="pct"/>
            <w:vAlign w:val="center"/>
          </w:tcPr>
          <w:p w14:paraId="007F5AC1" w14:textId="20929230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79C4" w:rsidRPr="00D75A84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95B08" w14:textId="0F9B29AD" w:rsidR="005C6803" w:rsidRPr="00D75A84" w:rsidRDefault="003C55A7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.1</w:t>
            </w:r>
          </w:p>
        </w:tc>
        <w:tc>
          <w:tcPr>
            <w:tcW w:w="523" w:type="pct"/>
            <w:vAlign w:val="center"/>
          </w:tcPr>
          <w:p w14:paraId="37B60F3C" w14:textId="1A1F90FA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079C4" w:rsidRPr="00D75A8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5C6803" w:rsidRPr="00D75A84" w14:paraId="529C1A0A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0697814A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 xml:space="preserve">C25 </w:t>
            </w:r>
          </w:p>
        </w:tc>
        <w:tc>
          <w:tcPr>
            <w:tcW w:w="911" w:type="pct"/>
          </w:tcPr>
          <w:p w14:paraId="7D479A9E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456" w:type="pct"/>
            <w:vAlign w:val="center"/>
          </w:tcPr>
          <w:p w14:paraId="3F039C14" w14:textId="2EB6C682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079C4" w:rsidRPr="00D75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7" w:type="pct"/>
            <w:vAlign w:val="center"/>
          </w:tcPr>
          <w:p w14:paraId="08878EB3" w14:textId="6922FD3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079C4" w:rsidRPr="00D75A84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1DED" w14:textId="51176002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pct"/>
            <w:vAlign w:val="center"/>
          </w:tcPr>
          <w:p w14:paraId="0EDAF015" w14:textId="43D2B72E" w:rsidR="005C6803" w:rsidRPr="00D75A84" w:rsidRDefault="00A079C4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571" w:type="pct"/>
            <w:vAlign w:val="center"/>
          </w:tcPr>
          <w:p w14:paraId="00390716" w14:textId="2D43BFE8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079C4"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185F9" w14:textId="460887DC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1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3" w:type="pct"/>
            <w:vAlign w:val="center"/>
          </w:tcPr>
          <w:p w14:paraId="4F0D7707" w14:textId="2D62352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A079C4" w:rsidRPr="00D75A8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5C6803" w:rsidRPr="00D75A84" w14:paraId="50E7CF4D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499FCAF2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32</w:t>
            </w:r>
          </w:p>
        </w:tc>
        <w:tc>
          <w:tcPr>
            <w:tcW w:w="911" w:type="pct"/>
          </w:tcPr>
          <w:p w14:paraId="1239938A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Larynx</w:t>
            </w:r>
          </w:p>
        </w:tc>
        <w:tc>
          <w:tcPr>
            <w:tcW w:w="456" w:type="pct"/>
            <w:vAlign w:val="center"/>
          </w:tcPr>
          <w:p w14:paraId="45DDBEA5" w14:textId="4DC3495B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45611" w:rsidRPr="00D75A84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447" w:type="pct"/>
            <w:vAlign w:val="center"/>
          </w:tcPr>
          <w:p w14:paraId="66E78B8B" w14:textId="0B72C09E" w:rsidR="005C6803" w:rsidRPr="00D75A84" w:rsidRDefault="00145611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137E6" w14:textId="4119E3DA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015D2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pct"/>
            <w:vAlign w:val="center"/>
          </w:tcPr>
          <w:p w14:paraId="6A2A5BAD" w14:textId="26F6D673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45611" w:rsidRPr="00D75A84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571" w:type="pct"/>
            <w:vAlign w:val="center"/>
          </w:tcPr>
          <w:p w14:paraId="760BF5FA" w14:textId="2374C7AF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45611" w:rsidRPr="00D75A84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87ADF" w14:textId="088261BD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A92CB9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523" w:type="pct"/>
            <w:vAlign w:val="center"/>
          </w:tcPr>
          <w:p w14:paraId="48BE8B03" w14:textId="548845F2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E4D3A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A2AF7" w:rsidRPr="00D75A8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5C6803" w:rsidRPr="00D75A84" w14:paraId="2D9F7EBB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68089550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33-34</w:t>
            </w:r>
          </w:p>
        </w:tc>
        <w:tc>
          <w:tcPr>
            <w:tcW w:w="911" w:type="pct"/>
          </w:tcPr>
          <w:p w14:paraId="2C54FDD3" w14:textId="5C46F313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C26BA" w:rsidRPr="00D75A84">
              <w:rPr>
                <w:rFonts w:ascii="Times New Roman" w:hAnsi="Times New Roman" w:cs="Times New Roman"/>
                <w:sz w:val="20"/>
                <w:szCs w:val="20"/>
              </w:rPr>
              <w:t>Trachea</w:t>
            </w:r>
          </w:p>
        </w:tc>
        <w:tc>
          <w:tcPr>
            <w:tcW w:w="456" w:type="pct"/>
            <w:vAlign w:val="center"/>
          </w:tcPr>
          <w:p w14:paraId="539A405F" w14:textId="7DC04F60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079C4" w:rsidRPr="00D75A8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447" w:type="pct"/>
            <w:vAlign w:val="center"/>
          </w:tcPr>
          <w:p w14:paraId="5FA4699B" w14:textId="58309818" w:rsidR="005C6803" w:rsidRPr="00D75A84" w:rsidRDefault="000F6B0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9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44B21" w14:textId="11FC3BA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pct"/>
            <w:vAlign w:val="center"/>
          </w:tcPr>
          <w:p w14:paraId="25731971" w14:textId="477AE11B" w:rsidR="005C6803" w:rsidRPr="00D75A84" w:rsidRDefault="00A079C4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571" w:type="pct"/>
            <w:vAlign w:val="center"/>
          </w:tcPr>
          <w:p w14:paraId="4BA3BF78" w14:textId="558FDAE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8B5900"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3A01" w14:textId="5FE0F27B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A92CB9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</w:p>
        </w:tc>
        <w:tc>
          <w:tcPr>
            <w:tcW w:w="523" w:type="pct"/>
            <w:vAlign w:val="center"/>
          </w:tcPr>
          <w:p w14:paraId="51BF2948" w14:textId="3705DB21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B5900" w:rsidRPr="00D75A84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</w:tr>
      <w:tr w:rsidR="005C6803" w:rsidRPr="00D75A84" w14:paraId="38D66C66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5ACDA206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43</w:t>
            </w:r>
          </w:p>
        </w:tc>
        <w:tc>
          <w:tcPr>
            <w:tcW w:w="911" w:type="pct"/>
          </w:tcPr>
          <w:p w14:paraId="1DCDB512" w14:textId="67E02E9F" w:rsidR="005C6803" w:rsidRPr="00D75A84" w:rsidRDefault="00FC26BA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Skin melanoma</w:t>
            </w:r>
          </w:p>
        </w:tc>
        <w:tc>
          <w:tcPr>
            <w:tcW w:w="456" w:type="pct"/>
            <w:vAlign w:val="center"/>
          </w:tcPr>
          <w:p w14:paraId="77A834CC" w14:textId="75C9F80E" w:rsidR="005C6803" w:rsidRPr="00D75A84" w:rsidRDefault="008B5900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447" w:type="pct"/>
            <w:vAlign w:val="center"/>
          </w:tcPr>
          <w:p w14:paraId="0AFE7E55" w14:textId="538F5354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8752B"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13F0B" w14:textId="7100866E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0" w:type="pct"/>
            <w:vAlign w:val="center"/>
          </w:tcPr>
          <w:p w14:paraId="421C83BB" w14:textId="02A7A3F1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B5900" w:rsidRPr="00D75A8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571" w:type="pct"/>
            <w:vAlign w:val="center"/>
          </w:tcPr>
          <w:p w14:paraId="5AF664A3" w14:textId="7D78E16E" w:rsidR="005C6803" w:rsidRPr="00D75A84" w:rsidRDefault="0028752B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FBAE6" w14:textId="052BE526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A92CB9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523" w:type="pct"/>
            <w:vAlign w:val="center"/>
          </w:tcPr>
          <w:p w14:paraId="7431E2CB" w14:textId="30C545F1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921D2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752B" w:rsidRPr="00D75A8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5C6803" w:rsidRPr="00D75A84" w14:paraId="1B5FEE5D" w14:textId="77777777" w:rsidTr="00DD598F">
        <w:trPr>
          <w:trHeight w:val="221"/>
          <w:jc w:val="center"/>
        </w:trPr>
        <w:tc>
          <w:tcPr>
            <w:tcW w:w="607" w:type="pct"/>
            <w:shd w:val="clear" w:color="auto" w:fill="EDEDED" w:themeFill="accent3" w:themeFillTint="33"/>
            <w:vAlign w:val="center"/>
          </w:tcPr>
          <w:p w14:paraId="15095934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50</w:t>
            </w:r>
          </w:p>
        </w:tc>
        <w:tc>
          <w:tcPr>
            <w:tcW w:w="911" w:type="pct"/>
            <w:shd w:val="clear" w:color="auto" w:fill="EDEDED" w:themeFill="accent3" w:themeFillTint="33"/>
          </w:tcPr>
          <w:p w14:paraId="22AFD2B2" w14:textId="50C4E713" w:rsidR="005C6803" w:rsidRPr="00D75A84" w:rsidRDefault="00FC26BA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Female breast</w:t>
            </w:r>
          </w:p>
        </w:tc>
        <w:tc>
          <w:tcPr>
            <w:tcW w:w="456" w:type="pct"/>
            <w:shd w:val="clear" w:color="auto" w:fill="EDEDED" w:themeFill="accent3" w:themeFillTint="33"/>
            <w:vAlign w:val="center"/>
          </w:tcPr>
          <w:p w14:paraId="4E32AFFC" w14:textId="2CC1EEF0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9921D2" w:rsidRPr="00D75A8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</w:tc>
        <w:tc>
          <w:tcPr>
            <w:tcW w:w="447" w:type="pct"/>
            <w:shd w:val="clear" w:color="auto" w:fill="EDEDED" w:themeFill="accent3" w:themeFillTint="33"/>
            <w:vAlign w:val="center"/>
          </w:tcPr>
          <w:p w14:paraId="09962EAB" w14:textId="33BE6D09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8752B"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8752B"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188FA9C" w14:textId="50DA146D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0" w:type="pct"/>
            <w:shd w:val="clear" w:color="auto" w:fill="EDEDED" w:themeFill="accent3" w:themeFillTint="33"/>
            <w:vAlign w:val="center"/>
          </w:tcPr>
          <w:p w14:paraId="5F031E1E" w14:textId="0ED4071B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8752B"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8752B"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71" w:type="pct"/>
            <w:shd w:val="clear" w:color="auto" w:fill="EDEDED" w:themeFill="accent3" w:themeFillTint="33"/>
            <w:vAlign w:val="center"/>
          </w:tcPr>
          <w:p w14:paraId="15A750DF" w14:textId="13C56B7C" w:rsidR="005C6803" w:rsidRPr="00D75A84" w:rsidRDefault="009921D2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9.</w:t>
            </w:r>
            <w:r w:rsidR="0028752B"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4ED64B09" w14:textId="7EC4D46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A92CB9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A92CB9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23" w:type="pct"/>
            <w:shd w:val="clear" w:color="auto" w:fill="EDEDED" w:themeFill="accent3" w:themeFillTint="33"/>
            <w:vAlign w:val="center"/>
          </w:tcPr>
          <w:p w14:paraId="0E0971D0" w14:textId="3E14976D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921D2" w:rsidRPr="00D75A8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5C6803" w:rsidRPr="00D75A84" w14:paraId="2F306021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4A48294C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53</w:t>
            </w:r>
          </w:p>
        </w:tc>
        <w:tc>
          <w:tcPr>
            <w:tcW w:w="911" w:type="pct"/>
          </w:tcPr>
          <w:p w14:paraId="4D651556" w14:textId="1CBD05AF" w:rsidR="005C6803" w:rsidRPr="00D75A84" w:rsidRDefault="00A54781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Uterine </w:t>
            </w:r>
            <w:r w:rsidR="00FC26BA" w:rsidRPr="00D75A8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orpus</w:t>
            </w:r>
          </w:p>
        </w:tc>
        <w:tc>
          <w:tcPr>
            <w:tcW w:w="456" w:type="pct"/>
            <w:vAlign w:val="center"/>
          </w:tcPr>
          <w:p w14:paraId="39F05E15" w14:textId="3617C4A0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8752B" w:rsidRPr="00D75A84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447" w:type="pct"/>
            <w:vAlign w:val="center"/>
          </w:tcPr>
          <w:p w14:paraId="55561D4D" w14:textId="30298C28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8752B" w:rsidRPr="00D75A84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EEC5C" w14:textId="3292772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0" w:type="pct"/>
            <w:vAlign w:val="center"/>
          </w:tcPr>
          <w:p w14:paraId="48AE7A03" w14:textId="6B7B5C3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8752B" w:rsidRPr="00D75A84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571" w:type="pct"/>
            <w:vAlign w:val="center"/>
          </w:tcPr>
          <w:p w14:paraId="688B90D7" w14:textId="6B174D41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8752B" w:rsidRPr="00D75A84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07A72" w14:textId="6D579B3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523" w:type="pct"/>
            <w:vAlign w:val="center"/>
          </w:tcPr>
          <w:p w14:paraId="3DA6484C" w14:textId="3735305E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4090F"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8752B" w:rsidRPr="00D75A8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5C6803" w:rsidRPr="00D75A84" w14:paraId="5849294E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6DE4A7A1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54</w:t>
            </w:r>
          </w:p>
        </w:tc>
        <w:tc>
          <w:tcPr>
            <w:tcW w:w="911" w:type="pct"/>
          </w:tcPr>
          <w:p w14:paraId="77FFBCED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Uterine body</w:t>
            </w:r>
          </w:p>
        </w:tc>
        <w:tc>
          <w:tcPr>
            <w:tcW w:w="456" w:type="pct"/>
            <w:vAlign w:val="center"/>
          </w:tcPr>
          <w:p w14:paraId="28FFD09A" w14:textId="6FE23B81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F7BDF" w:rsidRPr="00D75A84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447" w:type="pct"/>
            <w:vAlign w:val="center"/>
          </w:tcPr>
          <w:p w14:paraId="78F26B33" w14:textId="542CDCB9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F7BDF" w:rsidRPr="00D75A84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779C5" w14:textId="34D5928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70" w:type="pct"/>
            <w:vAlign w:val="center"/>
          </w:tcPr>
          <w:p w14:paraId="44D71FF5" w14:textId="387D8EA4" w:rsidR="005C6803" w:rsidRPr="00D75A84" w:rsidRDefault="003C55A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3.4</w:t>
            </w:r>
          </w:p>
        </w:tc>
        <w:tc>
          <w:tcPr>
            <w:tcW w:w="571" w:type="pct"/>
            <w:vAlign w:val="center"/>
          </w:tcPr>
          <w:p w14:paraId="0BF1C5FC" w14:textId="4FB22716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C55A7"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A3A6F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C55A7"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50F11" w14:textId="670014F0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pct"/>
            <w:vAlign w:val="center"/>
          </w:tcPr>
          <w:p w14:paraId="555FD3B2" w14:textId="1AFDCCC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3A6F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F7BDF" w:rsidRPr="00D75A8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5C6803" w:rsidRPr="00D75A84" w14:paraId="3134EF67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09C286C8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56</w:t>
            </w:r>
          </w:p>
        </w:tc>
        <w:tc>
          <w:tcPr>
            <w:tcW w:w="911" w:type="pct"/>
          </w:tcPr>
          <w:p w14:paraId="06B95A49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456" w:type="pct"/>
            <w:vAlign w:val="center"/>
          </w:tcPr>
          <w:p w14:paraId="0FC95BC5" w14:textId="42A49EF9" w:rsidR="005C6803" w:rsidRPr="00D75A84" w:rsidRDefault="003C55A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447" w:type="pct"/>
            <w:vAlign w:val="center"/>
          </w:tcPr>
          <w:p w14:paraId="3AD23F5A" w14:textId="3855517B" w:rsidR="005C6803" w:rsidRPr="00D75A84" w:rsidRDefault="003C55A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52EAC" w14:textId="0F083959" w:rsidR="005C6803" w:rsidRPr="00D75A84" w:rsidRDefault="003C55A7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2.0</w:t>
            </w:r>
          </w:p>
        </w:tc>
        <w:tc>
          <w:tcPr>
            <w:tcW w:w="570" w:type="pct"/>
            <w:vAlign w:val="center"/>
          </w:tcPr>
          <w:p w14:paraId="436C4132" w14:textId="349AF2FA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7BDF"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71" w:type="pct"/>
            <w:vAlign w:val="center"/>
          </w:tcPr>
          <w:p w14:paraId="2B0DE44C" w14:textId="323619B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A3A6F"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F7BDF"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BF5E0" w14:textId="4434FD8C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23" w:type="pct"/>
            <w:vAlign w:val="center"/>
          </w:tcPr>
          <w:p w14:paraId="33146A0B" w14:textId="133E130E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F7BDF" w:rsidRPr="00D75A84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</w:tr>
      <w:tr w:rsidR="005C6803" w:rsidRPr="00D75A84" w14:paraId="41D7A619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56D1203A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61</w:t>
            </w:r>
          </w:p>
        </w:tc>
        <w:tc>
          <w:tcPr>
            <w:tcW w:w="911" w:type="pct"/>
          </w:tcPr>
          <w:p w14:paraId="2FCE3ACC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456" w:type="pct"/>
            <w:vAlign w:val="center"/>
          </w:tcPr>
          <w:p w14:paraId="15B262E7" w14:textId="0FD0901C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F7BDF"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7BDF"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7" w:type="pct"/>
            <w:vAlign w:val="center"/>
          </w:tcPr>
          <w:p w14:paraId="7788F3A2" w14:textId="112230D8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F7BDF"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7BDF"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78523" w14:textId="254B4D43" w:rsidR="005C6803" w:rsidRPr="00D75A84" w:rsidRDefault="003C55A7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.4</w:t>
            </w:r>
          </w:p>
        </w:tc>
        <w:tc>
          <w:tcPr>
            <w:tcW w:w="570" w:type="pct"/>
            <w:vAlign w:val="center"/>
          </w:tcPr>
          <w:p w14:paraId="41BB7026" w14:textId="458647ED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F7BDF"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71" w:type="pct"/>
            <w:vAlign w:val="center"/>
          </w:tcPr>
          <w:p w14:paraId="4ECA32E0" w14:textId="1C8666CB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A3A6F" w:rsidRPr="00D75A84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EA9BF" w14:textId="6B75975A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A542E9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23" w:type="pct"/>
            <w:vAlign w:val="center"/>
          </w:tcPr>
          <w:p w14:paraId="5392CD37" w14:textId="427EB1B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A3A6F" w:rsidRPr="00D75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F7BDF" w:rsidRPr="00D75A8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</w:tr>
      <w:tr w:rsidR="00135E67" w:rsidRPr="00D75A84" w14:paraId="765A0068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19EBF171" w14:textId="6479739A" w:rsidR="00135E67" w:rsidRPr="00D75A84" w:rsidRDefault="00135E67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62</w:t>
            </w:r>
          </w:p>
        </w:tc>
        <w:tc>
          <w:tcPr>
            <w:tcW w:w="911" w:type="pct"/>
          </w:tcPr>
          <w:p w14:paraId="0B9A2A96" w14:textId="784E0804" w:rsidR="00135E67" w:rsidRPr="00D75A84" w:rsidRDefault="00135E67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Testis</w:t>
            </w:r>
          </w:p>
        </w:tc>
        <w:tc>
          <w:tcPr>
            <w:tcW w:w="456" w:type="pct"/>
            <w:vAlign w:val="center"/>
          </w:tcPr>
          <w:p w14:paraId="34606840" w14:textId="529A26E3" w:rsidR="00135E67" w:rsidRPr="00D75A84" w:rsidRDefault="00135E6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447" w:type="pct"/>
            <w:vAlign w:val="center"/>
          </w:tcPr>
          <w:p w14:paraId="718C3C15" w14:textId="7B0ECBD7" w:rsidR="00135E67" w:rsidRPr="00D75A84" w:rsidRDefault="00135E6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F3DB" w14:textId="504A0900" w:rsidR="00135E67" w:rsidRPr="00D75A84" w:rsidRDefault="00135E67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pct"/>
            <w:vAlign w:val="center"/>
          </w:tcPr>
          <w:p w14:paraId="493CE6B5" w14:textId="025A31DE" w:rsidR="00135E67" w:rsidRPr="00D75A84" w:rsidRDefault="00135E6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571" w:type="pct"/>
            <w:vAlign w:val="center"/>
          </w:tcPr>
          <w:p w14:paraId="406B98E7" w14:textId="550E9B8D" w:rsidR="00135E67" w:rsidRPr="00D75A84" w:rsidRDefault="00135E6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5A603" w14:textId="2C724604" w:rsidR="00135E67" w:rsidRPr="00D75A84" w:rsidRDefault="00135E67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pct"/>
            <w:vAlign w:val="center"/>
          </w:tcPr>
          <w:p w14:paraId="714EC7F5" w14:textId="12E1E89D" w:rsidR="00135E67" w:rsidRPr="00D75A84" w:rsidRDefault="00135E6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5C6803" w:rsidRPr="00D75A84" w14:paraId="142BC4B7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090BF53C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64</w:t>
            </w:r>
          </w:p>
        </w:tc>
        <w:tc>
          <w:tcPr>
            <w:tcW w:w="911" w:type="pct"/>
          </w:tcPr>
          <w:p w14:paraId="2ACBC4B5" w14:textId="6964318D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Kidney (excl. </w:t>
            </w:r>
            <w:r w:rsidR="00FC26BA"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Renal 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pelvis)</w:t>
            </w:r>
          </w:p>
        </w:tc>
        <w:tc>
          <w:tcPr>
            <w:tcW w:w="456" w:type="pct"/>
            <w:vAlign w:val="center"/>
          </w:tcPr>
          <w:p w14:paraId="66461949" w14:textId="361AE9BF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86976"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47" w:type="pct"/>
            <w:vAlign w:val="center"/>
          </w:tcPr>
          <w:p w14:paraId="2A44F4F1" w14:textId="4708A06B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86976"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578D9" w14:textId="2A26CB8B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pct"/>
            <w:vAlign w:val="center"/>
          </w:tcPr>
          <w:p w14:paraId="5FA9F89E" w14:textId="5D2280AB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86976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86976"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1" w:type="pct"/>
            <w:vAlign w:val="center"/>
          </w:tcPr>
          <w:p w14:paraId="16B3B2CC" w14:textId="41FB131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86976"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EF715" w14:textId="36DA743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3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3" w:type="pct"/>
            <w:vAlign w:val="center"/>
          </w:tcPr>
          <w:p w14:paraId="32B9923C" w14:textId="3924826F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43FC"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86976" w:rsidRPr="00D75A8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5C6803" w:rsidRPr="00D75A84" w14:paraId="773C083E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6E266DCE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65-68</w:t>
            </w:r>
          </w:p>
        </w:tc>
        <w:tc>
          <w:tcPr>
            <w:tcW w:w="911" w:type="pct"/>
          </w:tcPr>
          <w:p w14:paraId="534F630F" w14:textId="4C1E75D7" w:rsidR="005C6803" w:rsidRPr="00D75A84" w:rsidRDefault="00FC26BA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Urinary tract</w:t>
            </w:r>
          </w:p>
        </w:tc>
        <w:tc>
          <w:tcPr>
            <w:tcW w:w="456" w:type="pct"/>
            <w:vAlign w:val="center"/>
          </w:tcPr>
          <w:p w14:paraId="27980D98" w14:textId="29F99D0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C5741"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C5741" w:rsidRPr="00D75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7" w:type="pct"/>
            <w:vAlign w:val="center"/>
          </w:tcPr>
          <w:p w14:paraId="0F4E3D37" w14:textId="3B1D01DD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C5741"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C5741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F14E9" w14:textId="223D0A71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70" w:type="pct"/>
            <w:vAlign w:val="center"/>
          </w:tcPr>
          <w:p w14:paraId="572215BF" w14:textId="54C8D7AB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C5741"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71" w:type="pct"/>
            <w:vAlign w:val="center"/>
          </w:tcPr>
          <w:p w14:paraId="51A917D4" w14:textId="3C1DBBE1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C5741"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B43FC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C5741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3F8E1" w14:textId="29BEE1BF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523" w:type="pct"/>
            <w:vAlign w:val="center"/>
          </w:tcPr>
          <w:p w14:paraId="366FB9EA" w14:textId="4CB599A4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43FC" w:rsidRPr="00D75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C5741" w:rsidRPr="00D75A8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5C6803" w:rsidRPr="00D75A84" w14:paraId="332F3D8D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5515223E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70-72</w:t>
            </w:r>
          </w:p>
        </w:tc>
        <w:tc>
          <w:tcPr>
            <w:tcW w:w="911" w:type="pct"/>
          </w:tcPr>
          <w:p w14:paraId="26CF77C5" w14:textId="38AB8534" w:rsidR="005C6803" w:rsidRPr="00D75A84" w:rsidRDefault="00FC26BA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Central nervous system</w:t>
            </w:r>
          </w:p>
        </w:tc>
        <w:tc>
          <w:tcPr>
            <w:tcW w:w="456" w:type="pct"/>
            <w:vAlign w:val="center"/>
          </w:tcPr>
          <w:p w14:paraId="003292D8" w14:textId="44C0EF63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C5741" w:rsidRPr="00D75A84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3C55A7"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47" w:type="pct"/>
            <w:vAlign w:val="center"/>
          </w:tcPr>
          <w:p w14:paraId="2F380684" w14:textId="4ACD0568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C55A7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C994" w14:textId="01858F74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0" w:type="pct"/>
            <w:vAlign w:val="center"/>
          </w:tcPr>
          <w:p w14:paraId="3667E98A" w14:textId="1BE97778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C5741" w:rsidRPr="00D75A8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1" w:type="pct"/>
            <w:vAlign w:val="center"/>
          </w:tcPr>
          <w:p w14:paraId="4B772481" w14:textId="61DA2A2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C5741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04CBE" w14:textId="7F2186B3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23" w:type="pct"/>
            <w:vAlign w:val="center"/>
          </w:tcPr>
          <w:p w14:paraId="504CF3BB" w14:textId="47FC68FD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5277B" w:rsidRPr="00D75A8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5C6803" w:rsidRPr="00D75A84" w14:paraId="3C9E261E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3659244A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73</w:t>
            </w:r>
          </w:p>
        </w:tc>
        <w:tc>
          <w:tcPr>
            <w:tcW w:w="911" w:type="pct"/>
          </w:tcPr>
          <w:p w14:paraId="14D1EB19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Thyroid gland</w:t>
            </w:r>
          </w:p>
        </w:tc>
        <w:tc>
          <w:tcPr>
            <w:tcW w:w="456" w:type="pct"/>
            <w:vAlign w:val="center"/>
          </w:tcPr>
          <w:p w14:paraId="5434EB1B" w14:textId="7A208653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277B"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7" w:type="pct"/>
            <w:vAlign w:val="center"/>
          </w:tcPr>
          <w:p w14:paraId="0D2C6086" w14:textId="54D8B419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5277B"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277B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FB5DD" w14:textId="0ACEC363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0" w:type="pct"/>
            <w:vAlign w:val="center"/>
          </w:tcPr>
          <w:p w14:paraId="1070E08A" w14:textId="2C31B322" w:rsidR="005C6803" w:rsidRPr="00D75A84" w:rsidRDefault="0015277B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571" w:type="pct"/>
            <w:vAlign w:val="center"/>
          </w:tcPr>
          <w:p w14:paraId="5562CE58" w14:textId="51D5CD1B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277B"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2F95C" w14:textId="6EA6749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23" w:type="pct"/>
            <w:vAlign w:val="center"/>
          </w:tcPr>
          <w:p w14:paraId="03750DC6" w14:textId="16D9FC00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B43FC" w:rsidRPr="00D75A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5277B" w:rsidRPr="00D75A8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5A2AF7" w:rsidRPr="00D75A84" w14:paraId="439FB334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201F5B71" w14:textId="049FE621" w:rsidR="005A2AF7" w:rsidRPr="00D75A84" w:rsidRDefault="005A2AF7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80</w:t>
            </w:r>
          </w:p>
        </w:tc>
        <w:tc>
          <w:tcPr>
            <w:tcW w:w="911" w:type="pct"/>
          </w:tcPr>
          <w:p w14:paraId="6E03C3F5" w14:textId="738E42D4" w:rsidR="005A2AF7" w:rsidRPr="00D75A84" w:rsidRDefault="003C55A7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>Unknow</w:t>
            </w:r>
            <w:r w:rsidR="00EB1A1F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>n</w:t>
            </w:r>
            <w:r w:rsidRPr="00D75A84">
              <w:rPr>
                <w:rFonts w:ascii="Times New Roman" w:hAnsi="Times New Roman" w:cs="Times New Roman"/>
                <w:bCs/>
                <w:noProof w:val="0"/>
                <w:sz w:val="20"/>
                <w:szCs w:val="20"/>
              </w:rPr>
              <w:t xml:space="preserve"> primary site</w:t>
            </w:r>
          </w:p>
        </w:tc>
        <w:tc>
          <w:tcPr>
            <w:tcW w:w="456" w:type="pct"/>
            <w:vAlign w:val="center"/>
          </w:tcPr>
          <w:p w14:paraId="218179E7" w14:textId="0319955A" w:rsidR="005A2AF7" w:rsidRPr="00D75A84" w:rsidRDefault="005A2AF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447" w:type="pct"/>
            <w:vAlign w:val="center"/>
          </w:tcPr>
          <w:p w14:paraId="7F2E5BF8" w14:textId="0577126E" w:rsidR="005A2AF7" w:rsidRPr="00D75A84" w:rsidRDefault="005A2AF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B3D1E" w14:textId="719F383E" w:rsidR="005A2AF7" w:rsidRPr="00D75A84" w:rsidRDefault="003C55A7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.6</w:t>
            </w:r>
          </w:p>
        </w:tc>
        <w:tc>
          <w:tcPr>
            <w:tcW w:w="570" w:type="pct"/>
            <w:vAlign w:val="center"/>
          </w:tcPr>
          <w:p w14:paraId="68B483D5" w14:textId="1C78A260" w:rsidR="005A2AF7" w:rsidRPr="00D75A84" w:rsidRDefault="005A2AF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571" w:type="pct"/>
            <w:vAlign w:val="center"/>
          </w:tcPr>
          <w:p w14:paraId="70327DB5" w14:textId="3D4D64E6" w:rsidR="005A2AF7" w:rsidRPr="00D75A84" w:rsidRDefault="005A2AF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D8835" w14:textId="56155F33" w:rsidR="005A2AF7" w:rsidRPr="00D75A84" w:rsidRDefault="003C55A7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1.4</w:t>
            </w:r>
          </w:p>
        </w:tc>
        <w:tc>
          <w:tcPr>
            <w:tcW w:w="523" w:type="pct"/>
            <w:vAlign w:val="center"/>
          </w:tcPr>
          <w:p w14:paraId="0E2F320C" w14:textId="2CE47E08" w:rsidR="005A2AF7" w:rsidRPr="00D75A84" w:rsidRDefault="005A2AF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</w:tr>
      <w:tr w:rsidR="005C6803" w:rsidRPr="00D75A84" w14:paraId="2CBB7CFD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1A2927CA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81</w:t>
            </w:r>
          </w:p>
        </w:tc>
        <w:tc>
          <w:tcPr>
            <w:tcW w:w="911" w:type="pct"/>
          </w:tcPr>
          <w:p w14:paraId="37E83086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 xml:space="preserve">Hodgkin's lymphoma </w:t>
            </w:r>
          </w:p>
        </w:tc>
        <w:tc>
          <w:tcPr>
            <w:tcW w:w="456" w:type="pct"/>
            <w:vAlign w:val="center"/>
          </w:tcPr>
          <w:p w14:paraId="619A4ABC" w14:textId="354A5F73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277B"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47" w:type="pct"/>
            <w:vAlign w:val="center"/>
          </w:tcPr>
          <w:p w14:paraId="77320821" w14:textId="4A084106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277B"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C12A" w14:textId="7777777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0" w:type="pct"/>
            <w:vAlign w:val="center"/>
          </w:tcPr>
          <w:p w14:paraId="14F546BF" w14:textId="392800E6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5277B" w:rsidRPr="00D75A84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571" w:type="pct"/>
            <w:vAlign w:val="center"/>
          </w:tcPr>
          <w:p w14:paraId="20A7C2BD" w14:textId="57E326D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5277B" w:rsidRPr="00D75A84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68CB9" w14:textId="0EB4DF5F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1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pct"/>
            <w:vAlign w:val="center"/>
          </w:tcPr>
          <w:p w14:paraId="4DB17AA9" w14:textId="7DCBF8FF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277B" w:rsidRPr="00D75A84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</w:tr>
      <w:tr w:rsidR="005C6803" w:rsidRPr="00D75A84" w14:paraId="55F31A89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2FB6B65A" w14:textId="53A5170A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82-86</w:t>
            </w:r>
            <w:r w:rsidR="00732EDD"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 xml:space="preserve"> C96</w:t>
            </w:r>
          </w:p>
        </w:tc>
        <w:tc>
          <w:tcPr>
            <w:tcW w:w="911" w:type="pct"/>
          </w:tcPr>
          <w:p w14:paraId="0F7E5644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Non-Hodgkin lymphoma</w:t>
            </w:r>
          </w:p>
        </w:tc>
        <w:tc>
          <w:tcPr>
            <w:tcW w:w="456" w:type="pct"/>
            <w:vAlign w:val="center"/>
          </w:tcPr>
          <w:p w14:paraId="7CC031B0" w14:textId="49CDD984" w:rsidR="005C6803" w:rsidRPr="00D75A84" w:rsidRDefault="0015277B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  <w:tc>
          <w:tcPr>
            <w:tcW w:w="447" w:type="pct"/>
            <w:vAlign w:val="center"/>
          </w:tcPr>
          <w:p w14:paraId="743F159C" w14:textId="1583594B" w:rsidR="005C6803" w:rsidRPr="00D75A84" w:rsidRDefault="00FD2E8A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CF86F" w14:textId="1C88B81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70" w:type="pct"/>
            <w:vAlign w:val="center"/>
          </w:tcPr>
          <w:p w14:paraId="5F43906A" w14:textId="53FA830F" w:rsidR="005C6803" w:rsidRPr="00D75A84" w:rsidRDefault="0015277B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6803" w:rsidRPr="00D75A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71" w:type="pct"/>
            <w:vAlign w:val="center"/>
          </w:tcPr>
          <w:p w14:paraId="3E082765" w14:textId="5D882AAE" w:rsidR="005C6803" w:rsidRPr="00D75A84" w:rsidRDefault="00FD2E8A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DC3551" w14:textId="69244530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23" w:type="pct"/>
            <w:vAlign w:val="center"/>
          </w:tcPr>
          <w:p w14:paraId="6FF64648" w14:textId="0583AF32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D2E8A" w:rsidRPr="00D75A84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</w:tr>
      <w:tr w:rsidR="005C6803" w:rsidRPr="00D75A84" w14:paraId="688C289A" w14:textId="77777777" w:rsidTr="00DD598F">
        <w:trPr>
          <w:trHeight w:val="221"/>
          <w:jc w:val="center"/>
        </w:trPr>
        <w:tc>
          <w:tcPr>
            <w:tcW w:w="607" w:type="pct"/>
            <w:vAlign w:val="center"/>
          </w:tcPr>
          <w:p w14:paraId="6A4DE6A3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C91-95</w:t>
            </w:r>
          </w:p>
        </w:tc>
        <w:tc>
          <w:tcPr>
            <w:tcW w:w="911" w:type="pct"/>
          </w:tcPr>
          <w:p w14:paraId="4995F87F" w14:textId="77777777" w:rsidR="005C6803" w:rsidRPr="00D75A84" w:rsidRDefault="005C6803" w:rsidP="00F27C9F">
            <w:pPr>
              <w:pStyle w:val="EndNoteBibliography"/>
              <w:ind w:firstLine="0"/>
              <w:jc w:val="left"/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Leukemias</w:t>
            </w:r>
          </w:p>
        </w:tc>
        <w:tc>
          <w:tcPr>
            <w:tcW w:w="456" w:type="pct"/>
            <w:vAlign w:val="center"/>
          </w:tcPr>
          <w:p w14:paraId="196AEE97" w14:textId="59BB5E90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D2E8A"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32EDD" w:rsidRPr="00D75A8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D2E8A" w:rsidRPr="00D75A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47" w:type="pct"/>
            <w:vAlign w:val="center"/>
          </w:tcPr>
          <w:p w14:paraId="364FD127" w14:textId="45CF61BD" w:rsidR="005C6803" w:rsidRPr="00D75A84" w:rsidRDefault="00FD2E8A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784C9" w14:textId="0AFC27C8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0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015D2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70" w:type="pct"/>
            <w:vAlign w:val="center"/>
          </w:tcPr>
          <w:p w14:paraId="344DCEAA" w14:textId="0E7EFC09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D2E8A" w:rsidRPr="00D75A8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571" w:type="pct"/>
            <w:vAlign w:val="center"/>
          </w:tcPr>
          <w:p w14:paraId="27FE19B7" w14:textId="28D04945" w:rsidR="005C6803" w:rsidRPr="00D75A84" w:rsidRDefault="00016090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D2E8A" w:rsidRPr="00D75A84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D3FAB" w14:textId="0C600C25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</w:t>
            </w:r>
          </w:p>
        </w:tc>
        <w:tc>
          <w:tcPr>
            <w:tcW w:w="523" w:type="pct"/>
            <w:vAlign w:val="center"/>
          </w:tcPr>
          <w:p w14:paraId="14F07A2F" w14:textId="77777777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0.584</w:t>
            </w:r>
          </w:p>
        </w:tc>
      </w:tr>
      <w:tr w:rsidR="005C6803" w:rsidRPr="00D75A84" w14:paraId="5FC36600" w14:textId="77777777" w:rsidTr="00DD598F">
        <w:trPr>
          <w:trHeight w:val="221"/>
          <w:jc w:val="center"/>
        </w:trPr>
        <w:tc>
          <w:tcPr>
            <w:tcW w:w="1518" w:type="pct"/>
            <w:gridSpan w:val="2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63FE7961" w14:textId="77777777" w:rsidR="005C6803" w:rsidRPr="00D75A84" w:rsidRDefault="005C6803" w:rsidP="00F27C9F">
            <w:pPr>
              <w:pStyle w:val="EndNoteBibliography"/>
              <w:ind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b/>
                <w:noProof w:val="0"/>
                <w:sz w:val="20"/>
                <w:szCs w:val="20"/>
              </w:rPr>
              <w:t>Total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4836B7C" w14:textId="5B6CDAAA" w:rsidR="005C6803" w:rsidRPr="00D75A84" w:rsidRDefault="005A2AF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0BF4771" w14:textId="57465B12" w:rsidR="005C6803" w:rsidRPr="00D75A84" w:rsidRDefault="005A2AF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35249A42" w14:textId="27783B1B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 </w:t>
            </w:r>
            <w:r w:rsidR="00E118D3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583EB882" w14:textId="39D8BBC3" w:rsidR="005C6803" w:rsidRPr="00D75A84" w:rsidRDefault="005A2AF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9392798" w14:textId="5C5DFACC" w:rsidR="005C6803" w:rsidRPr="00D75A84" w:rsidRDefault="005A2AF7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20B0E04A" w14:textId="3924C83C" w:rsidR="005C6803" w:rsidRPr="00D75A84" w:rsidRDefault="005C6803" w:rsidP="00F27C9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3</w:t>
            </w:r>
            <w:r w:rsidR="00732EDD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3C55A7" w:rsidRPr="00D75A8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3C994A47" w14:textId="5A22FA37" w:rsidR="005C6803" w:rsidRPr="00D75A84" w:rsidRDefault="00642175" w:rsidP="00F27C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A84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5C6803" w:rsidRPr="00D75A8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5A2AF7" w:rsidRPr="00D75A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bookmarkEnd w:id="5"/>
    <w:p w14:paraId="662CF087" w14:textId="77777777" w:rsidR="005C6803" w:rsidRPr="00D75A84" w:rsidRDefault="005C6803" w:rsidP="005C680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75A8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D75A84">
        <w:rPr>
          <w:rFonts w:ascii="Times New Roman" w:hAnsi="Times New Roman" w:cs="Times New Roman"/>
          <w:b/>
          <w:bCs/>
          <w:sz w:val="20"/>
          <w:szCs w:val="20"/>
        </w:rPr>
        <w:t xml:space="preserve">* Log-Rank test. </w:t>
      </w:r>
      <w:bookmarkEnd w:id="0"/>
    </w:p>
    <w:sectPr w:rsidR="005C6803" w:rsidRPr="00D75A84" w:rsidSect="00F27C9F">
      <w:pgSz w:w="16838" w:h="11906" w:orient="landscape"/>
      <w:pgMar w:top="1701" w:right="1417" w:bottom="1701" w:left="1417" w:header="708" w:footer="708" w:gutter="0"/>
      <w:pgNumType w:start="3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CE65A1"/>
    <w:multiLevelType w:val="hybridMultilevel"/>
    <w:tmpl w:val="32B6DE4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FA0463"/>
    <w:multiLevelType w:val="multilevel"/>
    <w:tmpl w:val="F92C9E08"/>
    <w:lvl w:ilvl="0">
      <w:start w:val="4"/>
      <w:numFmt w:val="decimal"/>
      <w:lvlText w:val="%1"/>
      <w:lvlJc w:val="left"/>
      <w:pPr>
        <w:ind w:left="360" w:hanging="360"/>
      </w:pPr>
      <w:rPr>
        <w:rFonts w:cstheme="minorBidi"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theme="minorBidi"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theme="minorBidi" w:hint="default"/>
        <w:sz w:val="20"/>
      </w:rPr>
    </w:lvl>
  </w:abstractNum>
  <w:abstractNum w:abstractNumId="2" w15:restartNumberingAfterBreak="0">
    <w:nsid w:val="1C6F1815"/>
    <w:multiLevelType w:val="hybridMultilevel"/>
    <w:tmpl w:val="0EBCB018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CC07A3"/>
    <w:multiLevelType w:val="multilevel"/>
    <w:tmpl w:val="2EA4AB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4" w15:restartNumberingAfterBreak="0">
    <w:nsid w:val="2F020DA3"/>
    <w:multiLevelType w:val="multilevel"/>
    <w:tmpl w:val="2A929C4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9275758"/>
    <w:multiLevelType w:val="multilevel"/>
    <w:tmpl w:val="23BA08C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67F3583"/>
    <w:multiLevelType w:val="multilevel"/>
    <w:tmpl w:val="A51C9B5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3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803"/>
    <w:rsid w:val="00011170"/>
    <w:rsid w:val="0001533D"/>
    <w:rsid w:val="00016090"/>
    <w:rsid w:val="00026307"/>
    <w:rsid w:val="00032799"/>
    <w:rsid w:val="000A79E8"/>
    <w:rsid w:val="000D1D7C"/>
    <w:rsid w:val="000F3E6D"/>
    <w:rsid w:val="000F6B07"/>
    <w:rsid w:val="0010386F"/>
    <w:rsid w:val="00110059"/>
    <w:rsid w:val="00134CDB"/>
    <w:rsid w:val="00135E67"/>
    <w:rsid w:val="00145611"/>
    <w:rsid w:val="0015277B"/>
    <w:rsid w:val="001554CB"/>
    <w:rsid w:val="0018319D"/>
    <w:rsid w:val="001A7815"/>
    <w:rsid w:val="001B596B"/>
    <w:rsid w:val="001B5F9D"/>
    <w:rsid w:val="00203A2F"/>
    <w:rsid w:val="00222FF3"/>
    <w:rsid w:val="002268F0"/>
    <w:rsid w:val="00227033"/>
    <w:rsid w:val="002444B8"/>
    <w:rsid w:val="002457E0"/>
    <w:rsid w:val="0024721F"/>
    <w:rsid w:val="00272F68"/>
    <w:rsid w:val="00274D83"/>
    <w:rsid w:val="0028752B"/>
    <w:rsid w:val="00294506"/>
    <w:rsid w:val="0029647E"/>
    <w:rsid w:val="002B7918"/>
    <w:rsid w:val="002C1961"/>
    <w:rsid w:val="002E28B7"/>
    <w:rsid w:val="003015D2"/>
    <w:rsid w:val="0030697B"/>
    <w:rsid w:val="00321826"/>
    <w:rsid w:val="00384EF2"/>
    <w:rsid w:val="003C55A7"/>
    <w:rsid w:val="003D18B2"/>
    <w:rsid w:val="00427292"/>
    <w:rsid w:val="00430986"/>
    <w:rsid w:val="00431999"/>
    <w:rsid w:val="004C570D"/>
    <w:rsid w:val="004D1629"/>
    <w:rsid w:val="004D38E0"/>
    <w:rsid w:val="004E5F1A"/>
    <w:rsid w:val="00504083"/>
    <w:rsid w:val="00527B9A"/>
    <w:rsid w:val="00556B8A"/>
    <w:rsid w:val="005908C3"/>
    <w:rsid w:val="005A2AF7"/>
    <w:rsid w:val="005A63B6"/>
    <w:rsid w:val="005B43FC"/>
    <w:rsid w:val="005C6803"/>
    <w:rsid w:val="005E632B"/>
    <w:rsid w:val="00632F31"/>
    <w:rsid w:val="00634FEC"/>
    <w:rsid w:val="00642175"/>
    <w:rsid w:val="00646C66"/>
    <w:rsid w:val="00647937"/>
    <w:rsid w:val="00675E04"/>
    <w:rsid w:val="00692748"/>
    <w:rsid w:val="006949D1"/>
    <w:rsid w:val="006C09D4"/>
    <w:rsid w:val="006D6EC3"/>
    <w:rsid w:val="006E1E76"/>
    <w:rsid w:val="006E75AC"/>
    <w:rsid w:val="0072286D"/>
    <w:rsid w:val="007326BD"/>
    <w:rsid w:val="00732EDD"/>
    <w:rsid w:val="007355CC"/>
    <w:rsid w:val="007379AE"/>
    <w:rsid w:val="007442F1"/>
    <w:rsid w:val="007574BE"/>
    <w:rsid w:val="007635FD"/>
    <w:rsid w:val="007879B5"/>
    <w:rsid w:val="007914C4"/>
    <w:rsid w:val="00796FED"/>
    <w:rsid w:val="007B2202"/>
    <w:rsid w:val="007B506F"/>
    <w:rsid w:val="007D35D5"/>
    <w:rsid w:val="007F44A0"/>
    <w:rsid w:val="008037A0"/>
    <w:rsid w:val="008155F3"/>
    <w:rsid w:val="00822258"/>
    <w:rsid w:val="00855707"/>
    <w:rsid w:val="00861135"/>
    <w:rsid w:val="00861A17"/>
    <w:rsid w:val="008A71D8"/>
    <w:rsid w:val="008B5900"/>
    <w:rsid w:val="008B79FF"/>
    <w:rsid w:val="008D1AD3"/>
    <w:rsid w:val="008D7D84"/>
    <w:rsid w:val="008F74EF"/>
    <w:rsid w:val="0094342F"/>
    <w:rsid w:val="009458CD"/>
    <w:rsid w:val="009639D9"/>
    <w:rsid w:val="00973BBF"/>
    <w:rsid w:val="00974003"/>
    <w:rsid w:val="00981CEE"/>
    <w:rsid w:val="00981D62"/>
    <w:rsid w:val="009921D2"/>
    <w:rsid w:val="00995B43"/>
    <w:rsid w:val="009B34E9"/>
    <w:rsid w:val="009B3CE0"/>
    <w:rsid w:val="009C4338"/>
    <w:rsid w:val="009C6476"/>
    <w:rsid w:val="009D0B35"/>
    <w:rsid w:val="009E3023"/>
    <w:rsid w:val="009E4D3A"/>
    <w:rsid w:val="009E4F93"/>
    <w:rsid w:val="009E5872"/>
    <w:rsid w:val="00A079C4"/>
    <w:rsid w:val="00A17D70"/>
    <w:rsid w:val="00A4090F"/>
    <w:rsid w:val="00A4206D"/>
    <w:rsid w:val="00A4258E"/>
    <w:rsid w:val="00A43204"/>
    <w:rsid w:val="00A50E8D"/>
    <w:rsid w:val="00A542E9"/>
    <w:rsid w:val="00A54781"/>
    <w:rsid w:val="00A85050"/>
    <w:rsid w:val="00A86976"/>
    <w:rsid w:val="00A92CB9"/>
    <w:rsid w:val="00A959F9"/>
    <w:rsid w:val="00AA39FB"/>
    <w:rsid w:val="00AA3A6F"/>
    <w:rsid w:val="00AA4984"/>
    <w:rsid w:val="00AC1725"/>
    <w:rsid w:val="00AE7ECF"/>
    <w:rsid w:val="00B0358B"/>
    <w:rsid w:val="00B07703"/>
    <w:rsid w:val="00B1400E"/>
    <w:rsid w:val="00B25FD7"/>
    <w:rsid w:val="00B50BB9"/>
    <w:rsid w:val="00B60C67"/>
    <w:rsid w:val="00B66373"/>
    <w:rsid w:val="00B67B78"/>
    <w:rsid w:val="00B74A1D"/>
    <w:rsid w:val="00B872BA"/>
    <w:rsid w:val="00BA6E82"/>
    <w:rsid w:val="00BA706D"/>
    <w:rsid w:val="00BB18D8"/>
    <w:rsid w:val="00BC5216"/>
    <w:rsid w:val="00BF4CF1"/>
    <w:rsid w:val="00C0678B"/>
    <w:rsid w:val="00C11263"/>
    <w:rsid w:val="00CB18B7"/>
    <w:rsid w:val="00CC42D5"/>
    <w:rsid w:val="00CD21C0"/>
    <w:rsid w:val="00CE3983"/>
    <w:rsid w:val="00D053AC"/>
    <w:rsid w:val="00D15A79"/>
    <w:rsid w:val="00D33044"/>
    <w:rsid w:val="00D374C2"/>
    <w:rsid w:val="00D37F6E"/>
    <w:rsid w:val="00D56388"/>
    <w:rsid w:val="00D647F0"/>
    <w:rsid w:val="00D75A84"/>
    <w:rsid w:val="00D81B38"/>
    <w:rsid w:val="00D870B3"/>
    <w:rsid w:val="00DA3F79"/>
    <w:rsid w:val="00DB4E33"/>
    <w:rsid w:val="00DC5741"/>
    <w:rsid w:val="00DD598F"/>
    <w:rsid w:val="00DE2F84"/>
    <w:rsid w:val="00DF7BDF"/>
    <w:rsid w:val="00E028A7"/>
    <w:rsid w:val="00E118D3"/>
    <w:rsid w:val="00E303DE"/>
    <w:rsid w:val="00E60596"/>
    <w:rsid w:val="00E64E9D"/>
    <w:rsid w:val="00EB1A1F"/>
    <w:rsid w:val="00EB6B55"/>
    <w:rsid w:val="00EC0E19"/>
    <w:rsid w:val="00EC1C33"/>
    <w:rsid w:val="00EE3618"/>
    <w:rsid w:val="00EF3487"/>
    <w:rsid w:val="00F072EF"/>
    <w:rsid w:val="00F27C9F"/>
    <w:rsid w:val="00F34ED9"/>
    <w:rsid w:val="00F705D1"/>
    <w:rsid w:val="00F774F2"/>
    <w:rsid w:val="00F858CA"/>
    <w:rsid w:val="00F96951"/>
    <w:rsid w:val="00FB6ACF"/>
    <w:rsid w:val="00FC26BA"/>
    <w:rsid w:val="00FD252E"/>
    <w:rsid w:val="00FD2E8A"/>
    <w:rsid w:val="00FE5150"/>
    <w:rsid w:val="00FF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6D2C4"/>
  <w15:chartTrackingRefBased/>
  <w15:docId w15:val="{18F44847-B104-4765-97CB-555B52C0B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6803"/>
    <w:pPr>
      <w:keepNext/>
      <w:keepLines/>
      <w:spacing w:after="0" w:line="360" w:lineRule="auto"/>
      <w:jc w:val="both"/>
      <w:outlineLvl w:val="0"/>
    </w:pPr>
    <w:rPr>
      <w:rFonts w:eastAsiaTheme="majorEastAsia" w:cstheme="majorBidi"/>
      <w:b/>
      <w:bCs/>
      <w:color w:val="000000" w:themeColor="text1"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680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8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80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C6803"/>
    <w:rPr>
      <w:rFonts w:eastAsiaTheme="majorEastAsia" w:cstheme="majorBidi"/>
      <w:b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5C680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C68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5C6803"/>
    <w:rPr>
      <w:b/>
      <w:bCs/>
    </w:rPr>
  </w:style>
  <w:style w:type="paragraph" w:styleId="ListParagraph">
    <w:name w:val="List Paragraph"/>
    <w:basedOn w:val="Normal"/>
    <w:uiPriority w:val="34"/>
    <w:qFormat/>
    <w:rsid w:val="005C6803"/>
    <w:pPr>
      <w:ind w:left="720" w:firstLine="567"/>
      <w:contextualSpacing/>
      <w:jc w:val="both"/>
    </w:pPr>
    <w:rPr>
      <w:sz w:val="24"/>
    </w:rPr>
  </w:style>
  <w:style w:type="character" w:styleId="Emphasis">
    <w:name w:val="Emphasis"/>
    <w:basedOn w:val="DefaultParagraphFont"/>
    <w:uiPriority w:val="20"/>
    <w:qFormat/>
    <w:rsid w:val="005C6803"/>
    <w:rPr>
      <w:i/>
      <w:iCs/>
    </w:rPr>
  </w:style>
  <w:style w:type="table" w:styleId="TableGrid">
    <w:name w:val="Table Grid"/>
    <w:basedOn w:val="TableNormal"/>
    <w:uiPriority w:val="39"/>
    <w:rsid w:val="005C6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C6803"/>
    <w:rPr>
      <w:color w:val="0563C1" w:themeColor="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C68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6803"/>
    <w:pPr>
      <w:spacing w:line="240" w:lineRule="auto"/>
      <w:ind w:firstLine="567"/>
      <w:jc w:val="both"/>
    </w:pPr>
    <w:rPr>
      <w:rFonts w:ascii="Calibri" w:hAnsi="Calibri" w:cs="Calibri"/>
      <w:noProof/>
      <w:lang w:val="en-US"/>
    </w:rPr>
  </w:style>
  <w:style w:type="table" w:customStyle="1" w:styleId="TabelaSimples41">
    <w:name w:val="Tabela Simples 41"/>
    <w:basedOn w:val="TableNormal"/>
    <w:uiPriority w:val="44"/>
    <w:rsid w:val="005C68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deGrade1Clara-nfase22">
    <w:name w:val="Tabela de Grade 1 Clara - Ênfase 22"/>
    <w:basedOn w:val="TableNormal"/>
    <w:uiPriority w:val="46"/>
    <w:rsid w:val="005C6803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aSimples42">
    <w:name w:val="Tabela Simples 42"/>
    <w:basedOn w:val="TableNormal"/>
    <w:uiPriority w:val="44"/>
    <w:rsid w:val="005C68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C68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6803"/>
    <w:rPr>
      <w:rFonts w:ascii="Calibri" w:hAnsi="Calibri" w:cs="Calibri"/>
      <w:noProof/>
      <w:lang w:val="en-US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5C680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C68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68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68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80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680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C68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803"/>
  </w:style>
  <w:style w:type="paragraph" w:styleId="Footer">
    <w:name w:val="footer"/>
    <w:basedOn w:val="Normal"/>
    <w:link w:val="FooterChar"/>
    <w:uiPriority w:val="99"/>
    <w:unhideWhenUsed/>
    <w:rsid w:val="005C680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803"/>
  </w:style>
  <w:style w:type="paragraph" w:styleId="Caption">
    <w:name w:val="caption"/>
    <w:basedOn w:val="Normal"/>
    <w:next w:val="Normal"/>
    <w:uiPriority w:val="35"/>
    <w:unhideWhenUsed/>
    <w:qFormat/>
    <w:rsid w:val="005C68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C6803"/>
  </w:style>
  <w:style w:type="paragraph" w:styleId="BodyText">
    <w:name w:val="Body Text"/>
    <w:basedOn w:val="Normal"/>
    <w:link w:val="BodyTextChar"/>
    <w:rsid w:val="005C6803"/>
    <w:pPr>
      <w:spacing w:after="0" w:line="240" w:lineRule="auto"/>
      <w:jc w:val="both"/>
    </w:pPr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5C6803"/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5C6803"/>
    <w:rPr>
      <w:color w:val="605E5C"/>
      <w:shd w:val="clear" w:color="auto" w:fill="E1DFDD"/>
    </w:rPr>
  </w:style>
  <w:style w:type="character" w:customStyle="1" w:styleId="MenoPendente3">
    <w:name w:val="Menção Pendente3"/>
    <w:basedOn w:val="DefaultParagraphFont"/>
    <w:uiPriority w:val="99"/>
    <w:semiHidden/>
    <w:unhideWhenUsed/>
    <w:rsid w:val="005C6803"/>
    <w:rPr>
      <w:color w:val="605E5C"/>
      <w:shd w:val="clear" w:color="auto" w:fill="E1DFDD"/>
    </w:rPr>
  </w:style>
  <w:style w:type="character" w:customStyle="1" w:styleId="MenoPendente4">
    <w:name w:val="Menção Pendente4"/>
    <w:basedOn w:val="DefaultParagraphFont"/>
    <w:uiPriority w:val="99"/>
    <w:semiHidden/>
    <w:unhideWhenUsed/>
    <w:rsid w:val="005C68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FFA272-9EF1-2B4F-9FC6-7F055B323A47}">
  <we:reference id="wa200000368" version="1.0.0.0" store="en-US" storeType="OMEX"/>
  <we:alternateReferences>
    <we:reference id="wa200000368" version="1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292BB-57E4-4E78-977E-646A27CA8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966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registro03</dc:creator>
  <cp:keywords/>
  <dc:description/>
  <cp:lastModifiedBy>Asha Mol S.P.</cp:lastModifiedBy>
  <cp:revision>10</cp:revision>
  <cp:lastPrinted>2023-01-20T02:55:00Z</cp:lastPrinted>
  <dcterms:created xsi:type="dcterms:W3CDTF">2022-12-21T03:12:00Z</dcterms:created>
  <dcterms:modified xsi:type="dcterms:W3CDTF">2023-03-09T07:50:00Z</dcterms:modified>
</cp:coreProperties>
</file>